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F4B99" w14:textId="2D103202" w:rsidR="64D10222" w:rsidRPr="005F2F04" w:rsidRDefault="527B2F80" w:rsidP="005F2F04">
      <w:pPr>
        <w:shd w:val="clear" w:color="auto" w:fill="FFFFFF" w:themeFill="background1"/>
        <w:jc w:val="center"/>
        <w:rPr>
          <w:b/>
          <w:bCs/>
          <w:sz w:val="28"/>
          <w:szCs w:val="28"/>
        </w:rPr>
      </w:pPr>
      <w:r w:rsidRPr="005F2F04">
        <w:rPr>
          <w:b/>
          <w:bCs/>
          <w:sz w:val="28"/>
          <w:szCs w:val="28"/>
        </w:rPr>
        <w:t xml:space="preserve">Appendix A – Adaptations Made to the </w:t>
      </w:r>
      <w:r w:rsidR="00BB107A" w:rsidRPr="005F2F04">
        <w:rPr>
          <w:b/>
          <w:bCs/>
          <w:sz w:val="28"/>
          <w:szCs w:val="28"/>
        </w:rPr>
        <w:t>PallRHDS-FCG and PallPDCDS-FCG</w:t>
      </w:r>
    </w:p>
    <w:p w14:paraId="49580E1A" w14:textId="42607658" w:rsidR="00D82FD1" w:rsidRPr="005D5F5B" w:rsidRDefault="00D82FD1" w:rsidP="00D82FD1">
      <w:pPr>
        <w:pStyle w:val="Caption"/>
        <w:keepNext/>
        <w:rPr>
          <w:sz w:val="22"/>
          <w:szCs w:val="22"/>
        </w:rPr>
      </w:pPr>
      <w:r w:rsidRPr="135F9EFF">
        <w:rPr>
          <w:sz w:val="22"/>
          <w:szCs w:val="22"/>
        </w:rPr>
        <w:t xml:space="preserve">Table </w:t>
      </w:r>
      <w:r w:rsidRPr="135F9EFF">
        <w:rPr>
          <w:sz w:val="22"/>
          <w:szCs w:val="22"/>
        </w:rPr>
        <w:fldChar w:fldCharType="begin"/>
      </w:r>
      <w:r w:rsidRPr="135F9EFF">
        <w:rPr>
          <w:sz w:val="22"/>
          <w:szCs w:val="22"/>
        </w:rPr>
        <w:instrText xml:space="preserve"> SEQ Table \* ARABIC </w:instrText>
      </w:r>
      <w:r w:rsidRPr="135F9EFF">
        <w:rPr>
          <w:sz w:val="22"/>
          <w:szCs w:val="22"/>
        </w:rPr>
        <w:fldChar w:fldCharType="separate"/>
      </w:r>
      <w:r w:rsidRPr="135F9EFF">
        <w:rPr>
          <w:noProof/>
          <w:sz w:val="22"/>
          <w:szCs w:val="22"/>
        </w:rPr>
        <w:t>1</w:t>
      </w:r>
      <w:r w:rsidRPr="135F9EFF">
        <w:rPr>
          <w:sz w:val="22"/>
          <w:szCs w:val="22"/>
        </w:rPr>
        <w:fldChar w:fldCharType="end"/>
      </w:r>
      <w:r w:rsidRPr="135F9EFF">
        <w:rPr>
          <w:sz w:val="22"/>
          <w:szCs w:val="22"/>
        </w:rPr>
        <w:t xml:space="preserve">: Adaptations </w:t>
      </w:r>
      <w:r w:rsidR="35A20706" w:rsidRPr="135F9EFF">
        <w:rPr>
          <w:sz w:val="22"/>
          <w:szCs w:val="22"/>
        </w:rPr>
        <w:t xml:space="preserve">made </w:t>
      </w:r>
      <w:r w:rsidRPr="135F9EFF">
        <w:rPr>
          <w:sz w:val="22"/>
          <w:szCs w:val="22"/>
        </w:rPr>
        <w:t xml:space="preserve">to the </w:t>
      </w:r>
      <w:r w:rsidR="005D5F5B" w:rsidRPr="135F9EFF">
        <w:rPr>
          <w:sz w:val="22"/>
          <w:szCs w:val="22"/>
        </w:rPr>
        <w:t>family caregiver</w:t>
      </w:r>
      <w:r w:rsidR="6A619066" w:rsidRPr="135F9EFF">
        <w:rPr>
          <w:sz w:val="22"/>
          <w:szCs w:val="22"/>
        </w:rPr>
        <w:t>-</w:t>
      </w:r>
      <w:r w:rsidR="005D5F5B" w:rsidRPr="135F9EFF">
        <w:rPr>
          <w:sz w:val="22"/>
          <w:szCs w:val="22"/>
        </w:rPr>
        <w:t>facing Readiness for Hospital Discharge Scale (</w:t>
      </w:r>
      <w:r w:rsidR="00BB107A" w:rsidRPr="135F9EFF">
        <w:rPr>
          <w:sz w:val="22"/>
          <w:szCs w:val="22"/>
        </w:rPr>
        <w:t>PallRHDS-FCG</w:t>
      </w:r>
      <w:r w:rsidR="005D5F5B" w:rsidRPr="135F9EFF">
        <w:rPr>
          <w:sz w:val="22"/>
          <w:szCs w:val="22"/>
        </w:rPr>
        <w:t xml:space="preserve">). </w:t>
      </w:r>
    </w:p>
    <w:tbl>
      <w:tblPr>
        <w:tblStyle w:val="TableGrid"/>
        <w:tblW w:w="10800" w:type="dxa"/>
        <w:tblInd w:w="-905" w:type="dxa"/>
        <w:tblLook w:val="04A0" w:firstRow="1" w:lastRow="0" w:firstColumn="1" w:lastColumn="0" w:noHBand="0" w:noVBand="1"/>
      </w:tblPr>
      <w:tblGrid>
        <w:gridCol w:w="2881"/>
        <w:gridCol w:w="3641"/>
        <w:gridCol w:w="2232"/>
        <w:gridCol w:w="2046"/>
      </w:tblGrid>
      <w:tr w:rsidR="00D82FD1" w:rsidRPr="00232C0A" w14:paraId="410A631C" w14:textId="77777777" w:rsidTr="005F2F04">
        <w:trPr>
          <w:trHeight w:val="620"/>
        </w:trPr>
        <w:tc>
          <w:tcPr>
            <w:tcW w:w="2881" w:type="dxa"/>
            <w:shd w:val="clear" w:color="auto" w:fill="FFFFFF" w:themeFill="background1"/>
          </w:tcPr>
          <w:p w14:paraId="7E08905F" w14:textId="77777777" w:rsidR="00D82FD1" w:rsidRPr="00232C0A" w:rsidRDefault="00D82FD1" w:rsidP="007A7DB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32C0A">
              <w:rPr>
                <w:rFonts w:cstheme="minorHAnsi"/>
                <w:b/>
                <w:bCs/>
                <w:sz w:val="16"/>
                <w:szCs w:val="16"/>
              </w:rPr>
              <w:t>Original Items</w:t>
            </w:r>
          </w:p>
        </w:tc>
        <w:tc>
          <w:tcPr>
            <w:tcW w:w="3641" w:type="dxa"/>
            <w:shd w:val="clear" w:color="auto" w:fill="FFFFFF" w:themeFill="background1"/>
          </w:tcPr>
          <w:p w14:paraId="29979170" w14:textId="2BF38F89" w:rsidR="00D82FD1" w:rsidRPr="00232C0A" w:rsidRDefault="00D82FD1" w:rsidP="007A7DB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32C0A">
              <w:rPr>
                <w:rFonts w:cstheme="minorHAnsi"/>
                <w:b/>
                <w:bCs/>
                <w:sz w:val="16"/>
                <w:szCs w:val="16"/>
              </w:rPr>
              <w:t xml:space="preserve">Initial </w:t>
            </w:r>
            <w:r w:rsidR="00AC0C5E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Pr="00232C0A">
              <w:rPr>
                <w:rFonts w:cstheme="minorHAnsi"/>
                <w:b/>
                <w:bCs/>
                <w:sz w:val="16"/>
                <w:szCs w:val="16"/>
              </w:rPr>
              <w:t xml:space="preserve">daptations by </w:t>
            </w:r>
            <w:r w:rsidR="00AC0C5E"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Pr="00232C0A">
              <w:rPr>
                <w:rFonts w:cstheme="minorHAnsi"/>
                <w:b/>
                <w:bCs/>
                <w:sz w:val="16"/>
                <w:szCs w:val="16"/>
              </w:rPr>
              <w:t xml:space="preserve">ore </w:t>
            </w:r>
            <w:r w:rsidR="00AC0C5E">
              <w:rPr>
                <w:rFonts w:cstheme="minorHAnsi"/>
                <w:b/>
                <w:bCs/>
                <w:sz w:val="16"/>
                <w:szCs w:val="16"/>
              </w:rPr>
              <w:t>T</w:t>
            </w:r>
            <w:r w:rsidRPr="00232C0A">
              <w:rPr>
                <w:rFonts w:cstheme="minorHAnsi"/>
                <w:b/>
                <w:bCs/>
                <w:sz w:val="16"/>
                <w:szCs w:val="16"/>
              </w:rPr>
              <w:t>eam</w:t>
            </w:r>
          </w:p>
        </w:tc>
        <w:tc>
          <w:tcPr>
            <w:tcW w:w="2232" w:type="dxa"/>
            <w:shd w:val="clear" w:color="auto" w:fill="FFFFFF" w:themeFill="background1"/>
          </w:tcPr>
          <w:p w14:paraId="36B33D8B" w14:textId="1444152B" w:rsidR="00D82FD1" w:rsidRPr="00232C0A" w:rsidRDefault="00D82FD1" w:rsidP="007A7DB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32C0A">
              <w:rPr>
                <w:rFonts w:cstheme="minorHAnsi"/>
                <w:b/>
                <w:bCs/>
                <w:sz w:val="16"/>
                <w:szCs w:val="16"/>
              </w:rPr>
              <w:t xml:space="preserve">Refinements </w:t>
            </w:r>
            <w:r w:rsidR="00AC0C5E">
              <w:rPr>
                <w:rFonts w:cstheme="minorHAnsi"/>
                <w:b/>
                <w:bCs/>
                <w:sz w:val="16"/>
                <w:szCs w:val="16"/>
              </w:rPr>
              <w:t>I</w:t>
            </w:r>
            <w:r w:rsidRPr="00232C0A">
              <w:rPr>
                <w:rFonts w:cstheme="minorHAnsi"/>
                <w:b/>
                <w:bCs/>
                <w:sz w:val="16"/>
                <w:szCs w:val="16"/>
              </w:rPr>
              <w:t xml:space="preserve">nformed by </w:t>
            </w:r>
            <w:r w:rsidR="00AC0C5E"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Pr="00232C0A">
              <w:rPr>
                <w:rFonts w:cstheme="minorHAnsi"/>
                <w:b/>
                <w:bCs/>
                <w:sz w:val="16"/>
                <w:szCs w:val="16"/>
              </w:rPr>
              <w:t xml:space="preserve">ontent </w:t>
            </w:r>
            <w:r w:rsidR="00AC0C5E">
              <w:rPr>
                <w:rFonts w:cstheme="minorHAnsi"/>
                <w:b/>
                <w:bCs/>
                <w:sz w:val="16"/>
                <w:szCs w:val="16"/>
              </w:rPr>
              <w:t>V</w:t>
            </w:r>
            <w:r w:rsidRPr="00232C0A">
              <w:rPr>
                <w:rFonts w:cstheme="minorHAnsi"/>
                <w:b/>
                <w:bCs/>
                <w:sz w:val="16"/>
                <w:szCs w:val="16"/>
              </w:rPr>
              <w:t xml:space="preserve">alidity </w:t>
            </w:r>
          </w:p>
        </w:tc>
        <w:tc>
          <w:tcPr>
            <w:tcW w:w="2046" w:type="dxa"/>
            <w:shd w:val="clear" w:color="auto" w:fill="FFFFFF" w:themeFill="background1"/>
          </w:tcPr>
          <w:p w14:paraId="154CDEC2" w14:textId="522125D8" w:rsidR="00D82FD1" w:rsidRPr="00232C0A" w:rsidRDefault="00D82FD1" w:rsidP="5D622E23">
            <w:pPr>
              <w:jc w:val="center"/>
              <w:rPr>
                <w:b/>
                <w:bCs/>
                <w:sz w:val="16"/>
                <w:szCs w:val="16"/>
              </w:rPr>
            </w:pPr>
            <w:r w:rsidRPr="0504E9EF">
              <w:rPr>
                <w:b/>
                <w:bCs/>
                <w:sz w:val="16"/>
                <w:szCs w:val="16"/>
              </w:rPr>
              <w:t xml:space="preserve">Final </w:t>
            </w:r>
            <w:r w:rsidR="10E9FFF7" w:rsidRPr="0504E9EF">
              <w:rPr>
                <w:b/>
                <w:bCs/>
                <w:sz w:val="16"/>
                <w:szCs w:val="16"/>
              </w:rPr>
              <w:t xml:space="preserve">Refinements Informed by </w:t>
            </w:r>
            <w:r w:rsidR="000F79C1">
              <w:rPr>
                <w:b/>
                <w:bCs/>
                <w:sz w:val="16"/>
                <w:szCs w:val="16"/>
              </w:rPr>
              <w:t xml:space="preserve">the </w:t>
            </w:r>
            <w:r w:rsidR="10E9FFF7" w:rsidRPr="0504E9EF">
              <w:rPr>
                <w:b/>
                <w:bCs/>
                <w:sz w:val="16"/>
                <w:szCs w:val="16"/>
              </w:rPr>
              <w:t>P</w:t>
            </w:r>
            <w:r w:rsidR="000F79C1">
              <w:rPr>
                <w:b/>
                <w:bCs/>
                <w:sz w:val="16"/>
                <w:szCs w:val="16"/>
              </w:rPr>
              <w:t>atient and Family Advisory Council (PFAC)</w:t>
            </w:r>
          </w:p>
        </w:tc>
      </w:tr>
      <w:tr w:rsidR="00D82FD1" w:rsidRPr="00232C0A" w14:paraId="2FFE3EF0" w14:textId="77777777" w:rsidTr="0504E9EF">
        <w:trPr>
          <w:trHeight w:val="267"/>
        </w:trPr>
        <w:tc>
          <w:tcPr>
            <w:tcW w:w="2881" w:type="dxa"/>
          </w:tcPr>
          <w:p w14:paraId="46891093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physically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ready</w:t>
            </w:r>
            <w:r w:rsidRPr="00D82FD1">
              <w:rPr>
                <w:rFonts w:cstheme="minorHAnsi"/>
                <w:sz w:val="16"/>
                <w:szCs w:val="16"/>
              </w:rPr>
              <w:t xml:space="preserve"> are you to go home?</w:t>
            </w:r>
          </w:p>
        </w:tc>
        <w:tc>
          <w:tcPr>
            <w:tcW w:w="3641" w:type="dxa"/>
          </w:tcPr>
          <w:p w14:paraId="134DA45B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physically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ready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are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for the patient to go home? </w:t>
            </w:r>
          </w:p>
        </w:tc>
        <w:tc>
          <w:tcPr>
            <w:tcW w:w="2232" w:type="dxa"/>
          </w:tcPr>
          <w:p w14:paraId="24A6FF71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35A2575C" w14:textId="09A222BE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physically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ready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re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for your family</w:t>
            </w:r>
            <w:r w:rsidR="000F79C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member/friend to go home? 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61972730" w14:textId="77777777" w:rsidTr="0504E9EF">
        <w:trPr>
          <w:trHeight w:val="253"/>
        </w:trPr>
        <w:tc>
          <w:tcPr>
            <w:tcW w:w="2881" w:type="dxa"/>
          </w:tcPr>
          <w:p w14:paraId="47C140D9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would you describe your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pain</w:t>
            </w:r>
            <w:r w:rsidRPr="00D82FD1">
              <w:rPr>
                <w:rFonts w:cstheme="minorHAnsi"/>
                <w:sz w:val="16"/>
                <w:szCs w:val="16"/>
              </w:rPr>
              <w:t xml:space="preserve"> or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discomfort</w:t>
            </w:r>
            <w:r w:rsidRPr="00D82FD1">
              <w:rPr>
                <w:rFonts w:cstheme="minorHAnsi"/>
                <w:sz w:val="16"/>
                <w:szCs w:val="16"/>
              </w:rPr>
              <w:t xml:space="preserve"> today?</w:t>
            </w:r>
          </w:p>
        </w:tc>
        <w:tc>
          <w:tcPr>
            <w:tcW w:w="3641" w:type="dxa"/>
          </w:tcPr>
          <w:p w14:paraId="5BE19F7E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232" w:type="dxa"/>
          </w:tcPr>
          <w:p w14:paraId="79B09CBB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046" w:type="dxa"/>
          </w:tcPr>
          <w:p w14:paraId="0779AAB9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D82FD1" w:rsidRPr="00232C0A" w14:paraId="0CE0F844" w14:textId="77777777" w:rsidTr="0504E9EF">
        <w:trPr>
          <w:trHeight w:val="267"/>
        </w:trPr>
        <w:tc>
          <w:tcPr>
            <w:tcW w:w="2881" w:type="dxa"/>
          </w:tcPr>
          <w:p w14:paraId="7EC74E2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would you describe your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 xml:space="preserve">strength </w:t>
            </w:r>
            <w:r w:rsidRPr="00D82FD1">
              <w:rPr>
                <w:rFonts w:cstheme="minorHAnsi"/>
                <w:sz w:val="16"/>
                <w:szCs w:val="16"/>
              </w:rPr>
              <w:t>today?</w:t>
            </w:r>
          </w:p>
        </w:tc>
        <w:tc>
          <w:tcPr>
            <w:tcW w:w="3641" w:type="dxa"/>
          </w:tcPr>
          <w:p w14:paraId="3F0F0A36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232" w:type="dxa"/>
          </w:tcPr>
          <w:p w14:paraId="3F0788D1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046" w:type="dxa"/>
          </w:tcPr>
          <w:p w14:paraId="1F18938B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D82FD1" w:rsidRPr="00232C0A" w14:paraId="30DE75ED" w14:textId="77777777" w:rsidTr="0504E9EF">
        <w:trPr>
          <w:trHeight w:val="253"/>
        </w:trPr>
        <w:tc>
          <w:tcPr>
            <w:tcW w:w="2881" w:type="dxa"/>
          </w:tcPr>
          <w:p w14:paraId="2DA10818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would you describe your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 xml:space="preserve">energy </w:t>
            </w:r>
            <w:r w:rsidRPr="00D82FD1">
              <w:rPr>
                <w:rFonts w:cstheme="minorHAnsi"/>
                <w:sz w:val="16"/>
                <w:szCs w:val="16"/>
              </w:rPr>
              <w:t>today?</w:t>
            </w:r>
          </w:p>
        </w:tc>
        <w:tc>
          <w:tcPr>
            <w:tcW w:w="3641" w:type="dxa"/>
          </w:tcPr>
          <w:p w14:paraId="15C04DD3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232" w:type="dxa"/>
          </w:tcPr>
          <w:p w14:paraId="0D76479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046" w:type="dxa"/>
          </w:tcPr>
          <w:p w14:paraId="0DA5E8BE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D82FD1" w:rsidRPr="00232C0A" w14:paraId="0772C6BB" w14:textId="77777777" w:rsidTr="0504E9EF">
        <w:trPr>
          <w:trHeight w:val="267"/>
        </w:trPr>
        <w:tc>
          <w:tcPr>
            <w:tcW w:w="2881" w:type="dxa"/>
          </w:tcPr>
          <w:p w14:paraId="615EC1B7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How emotionally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 xml:space="preserve"> ready</w:t>
            </w:r>
            <w:r w:rsidRPr="00D82FD1">
              <w:rPr>
                <w:rFonts w:cstheme="minorHAnsi"/>
                <w:sz w:val="16"/>
                <w:szCs w:val="16"/>
              </w:rPr>
              <w:t xml:space="preserve"> are you to go home today?</w:t>
            </w:r>
          </w:p>
        </w:tc>
        <w:tc>
          <w:tcPr>
            <w:tcW w:w="3641" w:type="dxa"/>
          </w:tcPr>
          <w:p w14:paraId="0B3A614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emotionally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ready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are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for the patient to go home?</w:t>
            </w:r>
          </w:p>
        </w:tc>
        <w:tc>
          <w:tcPr>
            <w:tcW w:w="2232" w:type="dxa"/>
          </w:tcPr>
          <w:p w14:paraId="59B375F4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54C0E735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emotionally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ready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re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for your family member/friend to go home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25462E75" w14:textId="77777777" w:rsidTr="0504E9EF">
        <w:trPr>
          <w:trHeight w:val="253"/>
        </w:trPr>
        <w:tc>
          <w:tcPr>
            <w:tcW w:w="2881" w:type="dxa"/>
          </w:tcPr>
          <w:p w14:paraId="593EABAE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would you describe your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physical ability</w:t>
            </w:r>
            <w:r w:rsidRPr="00D82FD1">
              <w:rPr>
                <w:rFonts w:cstheme="minorHAnsi"/>
                <w:sz w:val="16"/>
                <w:szCs w:val="16"/>
              </w:rPr>
              <w:t xml:space="preserve"> to care for yourself today (for example, hygiene, walking, toileting)?</w:t>
            </w:r>
          </w:p>
        </w:tc>
        <w:tc>
          <w:tcPr>
            <w:tcW w:w="3641" w:type="dxa"/>
          </w:tcPr>
          <w:p w14:paraId="544D1172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232" w:type="dxa"/>
          </w:tcPr>
          <w:p w14:paraId="2BA31716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046" w:type="dxa"/>
          </w:tcPr>
          <w:p w14:paraId="2AB96436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D82FD1" w:rsidRPr="00232C0A" w14:paraId="124FF20C" w14:textId="77777777" w:rsidTr="0504E9EF">
        <w:trPr>
          <w:trHeight w:val="267"/>
        </w:trPr>
        <w:tc>
          <w:tcPr>
            <w:tcW w:w="2881" w:type="dxa"/>
          </w:tcPr>
          <w:p w14:paraId="1070F2E2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know about caring for yourself</w:t>
            </w:r>
            <w:r w:rsidRPr="00D82FD1">
              <w:rPr>
                <w:rFonts w:cstheme="minorHAnsi"/>
                <w:sz w:val="16"/>
                <w:szCs w:val="16"/>
              </w:rPr>
              <w:t xml:space="preserve"> after you go home?</w:t>
            </w:r>
          </w:p>
        </w:tc>
        <w:tc>
          <w:tcPr>
            <w:tcW w:w="3641" w:type="dxa"/>
          </w:tcPr>
          <w:p w14:paraId="58227A4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232" w:type="dxa"/>
          </w:tcPr>
          <w:p w14:paraId="3DBAD0A3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046" w:type="dxa"/>
          </w:tcPr>
          <w:p w14:paraId="42E2CFF0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D82FD1" w:rsidRPr="00232C0A" w14:paraId="384819F1" w14:textId="77777777" w:rsidTr="0504E9EF">
        <w:trPr>
          <w:trHeight w:val="267"/>
        </w:trPr>
        <w:tc>
          <w:tcPr>
            <w:tcW w:w="2881" w:type="dxa"/>
          </w:tcPr>
          <w:p w14:paraId="20057141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know about</w:t>
            </w:r>
            <w:r w:rsidRPr="00D82FD1">
              <w:rPr>
                <w:rFonts w:cstheme="minorHAnsi"/>
                <w:sz w:val="16"/>
                <w:szCs w:val="16"/>
              </w:rPr>
              <w:t xml:space="preserve"> taking care of your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personal needs</w:t>
            </w:r>
            <w:r w:rsidRPr="00D82FD1">
              <w:rPr>
                <w:rFonts w:cstheme="minorHAnsi"/>
                <w:sz w:val="16"/>
                <w:szCs w:val="16"/>
              </w:rPr>
              <w:t xml:space="preserve"> (for example, hygiene, bathing, toileting, eating) after you go home?</w:t>
            </w:r>
          </w:p>
        </w:tc>
        <w:tc>
          <w:tcPr>
            <w:tcW w:w="3641" w:type="dxa"/>
          </w:tcPr>
          <w:p w14:paraId="0BD69B9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232" w:type="dxa"/>
          </w:tcPr>
          <w:p w14:paraId="431C9713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046" w:type="dxa"/>
          </w:tcPr>
          <w:p w14:paraId="3ADC80DB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D82FD1" w:rsidRPr="00232C0A" w14:paraId="784C253B" w14:textId="77777777" w:rsidTr="0504E9EF">
        <w:trPr>
          <w:trHeight w:val="267"/>
        </w:trPr>
        <w:tc>
          <w:tcPr>
            <w:tcW w:w="2881" w:type="dxa"/>
          </w:tcPr>
          <w:p w14:paraId="4117F7D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know about</w:t>
            </w:r>
            <w:r w:rsidRPr="00D82FD1">
              <w:rPr>
                <w:rFonts w:cstheme="minorHAnsi"/>
                <w:sz w:val="16"/>
                <w:szCs w:val="16"/>
              </w:rPr>
              <w:t xml:space="preserve"> taking care of your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medical needs</w:t>
            </w:r>
            <w:r w:rsidRPr="00D82FD1">
              <w:rPr>
                <w:rFonts w:cstheme="minorHAnsi"/>
                <w:sz w:val="16"/>
                <w:szCs w:val="16"/>
              </w:rPr>
              <w:t xml:space="preserve"> (treatment, medications) after you go home)?</w:t>
            </w:r>
          </w:p>
        </w:tc>
        <w:tc>
          <w:tcPr>
            <w:tcW w:w="3641" w:type="dxa"/>
          </w:tcPr>
          <w:p w14:paraId="4F8C8D6F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232" w:type="dxa"/>
          </w:tcPr>
          <w:p w14:paraId="5E1AC559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046" w:type="dxa"/>
          </w:tcPr>
          <w:p w14:paraId="4411C1FF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D82FD1" w:rsidRPr="00232C0A" w14:paraId="7448A70E" w14:textId="77777777" w:rsidTr="0504E9EF">
        <w:trPr>
          <w:trHeight w:val="253"/>
        </w:trPr>
        <w:tc>
          <w:tcPr>
            <w:tcW w:w="2881" w:type="dxa"/>
          </w:tcPr>
          <w:p w14:paraId="1C3D4138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know about problems to watch for</w:t>
            </w:r>
            <w:r w:rsidRPr="00D82FD1">
              <w:rPr>
                <w:rFonts w:cstheme="minorHAnsi"/>
                <w:sz w:val="16"/>
                <w:szCs w:val="16"/>
              </w:rPr>
              <w:t xml:space="preserve"> after you go home?</w:t>
            </w:r>
          </w:p>
        </w:tc>
        <w:tc>
          <w:tcPr>
            <w:tcW w:w="3641" w:type="dxa"/>
          </w:tcPr>
          <w:p w14:paraId="74FBD3B0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232" w:type="dxa"/>
          </w:tcPr>
          <w:p w14:paraId="7BF4F8A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046" w:type="dxa"/>
          </w:tcPr>
          <w:p w14:paraId="7FF4FADB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D82FD1" w:rsidRPr="00232C0A" w14:paraId="29E96C10" w14:textId="77777777" w:rsidTr="0504E9EF">
        <w:trPr>
          <w:trHeight w:val="267"/>
        </w:trPr>
        <w:tc>
          <w:tcPr>
            <w:tcW w:w="2881" w:type="dxa"/>
          </w:tcPr>
          <w:p w14:paraId="223DBBE6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know about who and when to call</w:t>
            </w:r>
            <w:r w:rsidRPr="00D82FD1">
              <w:rPr>
                <w:rFonts w:cstheme="minorHAnsi"/>
                <w:sz w:val="16"/>
                <w:szCs w:val="16"/>
              </w:rPr>
              <w:t xml:space="preserve"> if you have problems after you go home?</w:t>
            </w:r>
          </w:p>
        </w:tc>
        <w:tc>
          <w:tcPr>
            <w:tcW w:w="3641" w:type="dxa"/>
          </w:tcPr>
          <w:p w14:paraId="355E2B1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 do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know about who and when to call 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 healthcare provider for help? </w:t>
            </w:r>
          </w:p>
        </w:tc>
        <w:tc>
          <w:tcPr>
            <w:tcW w:w="2232" w:type="dxa"/>
          </w:tcPr>
          <w:p w14:paraId="78A8D917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009D343B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 do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know about who and when to call 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 healthcare provider for help? </w:t>
            </w:r>
          </w:p>
        </w:tc>
      </w:tr>
      <w:tr w:rsidR="00D82FD1" w:rsidRPr="00232C0A" w14:paraId="43C6863A" w14:textId="77777777" w:rsidTr="0504E9EF">
        <w:trPr>
          <w:trHeight w:val="253"/>
        </w:trPr>
        <w:tc>
          <w:tcPr>
            <w:tcW w:w="2881" w:type="dxa"/>
          </w:tcPr>
          <w:p w14:paraId="7AE3773B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know about restrictions</w:t>
            </w:r>
            <w:r w:rsidRPr="00D82FD1">
              <w:rPr>
                <w:rFonts w:cstheme="minorHAnsi"/>
                <w:sz w:val="16"/>
                <w:szCs w:val="16"/>
              </w:rPr>
              <w:t xml:space="preserve"> (what you are allowed and not allowed to do) after you go home?</w:t>
            </w:r>
          </w:p>
        </w:tc>
        <w:tc>
          <w:tcPr>
            <w:tcW w:w="3641" w:type="dxa"/>
          </w:tcPr>
          <w:p w14:paraId="0361FA7A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 do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know about the limitations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or precautions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after the patient goes home? </w:t>
            </w:r>
          </w:p>
        </w:tc>
        <w:tc>
          <w:tcPr>
            <w:tcW w:w="2232" w:type="dxa"/>
          </w:tcPr>
          <w:p w14:paraId="60D2C2B4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do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61244F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know about the l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imitations or precautions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(for example, treatments, medications, physical limitations) after the patient goes home? 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046" w:type="dxa"/>
          </w:tcPr>
          <w:p w14:paraId="10846FE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do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know about the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limitations or precautions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(for example, treatments, medications, physical limitations) after your family member/friend goes home? 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05AD0A86" w14:textId="77777777" w:rsidTr="0504E9EF">
        <w:trPr>
          <w:trHeight w:val="267"/>
        </w:trPr>
        <w:tc>
          <w:tcPr>
            <w:tcW w:w="2881" w:type="dxa"/>
          </w:tcPr>
          <w:p w14:paraId="32184294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know about what happens next</w:t>
            </w:r>
            <w:r w:rsidRPr="00D82FD1">
              <w:rPr>
                <w:rFonts w:cstheme="minorHAnsi"/>
                <w:sz w:val="16"/>
                <w:szCs w:val="16"/>
              </w:rPr>
              <w:t xml:space="preserve"> in your follow-up medical treatment plan after you go home?</w:t>
            </w:r>
          </w:p>
        </w:tc>
        <w:tc>
          <w:tcPr>
            <w:tcW w:w="3641" w:type="dxa"/>
          </w:tcPr>
          <w:p w14:paraId="67BEE3A2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 do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know about what happens next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in the patient’s follow-up medical treatment plan after you go home?</w:t>
            </w:r>
          </w:p>
        </w:tc>
        <w:tc>
          <w:tcPr>
            <w:tcW w:w="2232" w:type="dxa"/>
          </w:tcPr>
          <w:p w14:paraId="212F9CB7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3A9BCA4F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do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know about what happens next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in your family member/friend’s follow-up medical treatment plan after you go home? 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19418B47" w14:textId="77777777" w:rsidTr="0504E9EF">
        <w:trPr>
          <w:trHeight w:val="253"/>
        </w:trPr>
        <w:tc>
          <w:tcPr>
            <w:tcW w:w="2881" w:type="dxa"/>
          </w:tcPr>
          <w:p w14:paraId="5A7977A4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know about services and information</w:t>
            </w:r>
            <w:r w:rsidRPr="00D82FD1">
              <w:rPr>
                <w:rFonts w:cstheme="minorHAnsi"/>
                <w:sz w:val="16"/>
                <w:szCs w:val="16"/>
              </w:rPr>
              <w:t xml:space="preserve"> available to you in your community after you go home?</w:t>
            </w:r>
          </w:p>
        </w:tc>
        <w:tc>
          <w:tcPr>
            <w:tcW w:w="3641" w:type="dxa"/>
          </w:tcPr>
          <w:p w14:paraId="00EFBAEE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 do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know about services and information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available in your community to you and the patient after the patient goes home?</w:t>
            </w:r>
          </w:p>
        </w:tc>
        <w:tc>
          <w:tcPr>
            <w:tcW w:w="2232" w:type="dxa"/>
          </w:tcPr>
          <w:p w14:paraId="07E2E29A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261BF2E2" w14:textId="27452F24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do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know about services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(Paid for by the government, or you/your family)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nd information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vailable to you and your family member/</w:t>
            </w:r>
            <w:proofErr w:type="gramStart"/>
            <w:r w:rsidR="00AC0C5E"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friend</w:t>
            </w:r>
            <w:r w:rsidR="00AC0C5E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’</w:t>
            </w:r>
            <w:r w:rsidR="00AC0C5E"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s</w:t>
            </w:r>
            <w:proofErr w:type="gramEnd"/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in your community after your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lastRenderedPageBreak/>
              <w:t>family member/friend goes home? 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2B74D648" w14:textId="77777777" w:rsidTr="0504E9EF">
        <w:trPr>
          <w:trHeight w:val="267"/>
        </w:trPr>
        <w:tc>
          <w:tcPr>
            <w:tcW w:w="2881" w:type="dxa"/>
          </w:tcPr>
          <w:p w14:paraId="0288E359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lastRenderedPageBreak/>
              <w:t xml:space="preserve">How well will you be able to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handle the demands</w:t>
            </w:r>
            <w:r w:rsidRPr="00D82FD1">
              <w:rPr>
                <w:rFonts w:cstheme="minorHAnsi"/>
                <w:sz w:val="16"/>
                <w:szCs w:val="16"/>
              </w:rPr>
              <w:t xml:space="preserve"> of life at home?</w:t>
            </w:r>
          </w:p>
        </w:tc>
        <w:tc>
          <w:tcPr>
            <w:tcW w:w="3641" w:type="dxa"/>
          </w:tcPr>
          <w:p w14:paraId="5886802B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232" w:type="dxa"/>
          </w:tcPr>
          <w:p w14:paraId="3AEFE7F9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20A3154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well will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be able to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andle the demands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of life at home? 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7D8CBC89" w14:textId="77777777" w:rsidTr="0504E9EF">
        <w:trPr>
          <w:trHeight w:val="253"/>
        </w:trPr>
        <w:tc>
          <w:tcPr>
            <w:tcW w:w="2881" w:type="dxa"/>
          </w:tcPr>
          <w:p w14:paraId="3C4D618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well will you be able to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perform your personal care</w:t>
            </w:r>
            <w:r w:rsidRPr="00D82FD1">
              <w:rPr>
                <w:rFonts w:cstheme="minorHAnsi"/>
                <w:sz w:val="16"/>
                <w:szCs w:val="16"/>
              </w:rPr>
              <w:t xml:space="preserve"> (for example, hygiene, bathing, toileting, eating) at home?</w:t>
            </w:r>
          </w:p>
        </w:tc>
        <w:tc>
          <w:tcPr>
            <w:tcW w:w="3641" w:type="dxa"/>
          </w:tcPr>
          <w:p w14:paraId="7FA40615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well will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be able to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andle the patient’s personal care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(for example, hygiene, bathing, toileting, eating) at home? </w:t>
            </w:r>
          </w:p>
        </w:tc>
        <w:tc>
          <w:tcPr>
            <w:tcW w:w="2232" w:type="dxa"/>
          </w:tcPr>
          <w:p w14:paraId="528A45BE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1DA27C71" w14:textId="77777777" w:rsidR="00D82FD1" w:rsidRPr="00D82FD1" w:rsidRDefault="00D82FD1" w:rsidP="007A7DB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well will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be able to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andle your family member/friend’s personal care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for example, hygiene, bathing, toileting, eating) at home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3585DBB1" w14:textId="77777777" w:rsidTr="0504E9EF">
        <w:trPr>
          <w:trHeight w:val="253"/>
        </w:trPr>
        <w:tc>
          <w:tcPr>
            <w:tcW w:w="2881" w:type="dxa"/>
          </w:tcPr>
          <w:p w14:paraId="1B29CA89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well will you be able to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perform your medical treatments</w:t>
            </w:r>
            <w:r w:rsidRPr="00D82FD1">
              <w:rPr>
                <w:rFonts w:cstheme="minorHAnsi"/>
                <w:sz w:val="16"/>
                <w:szCs w:val="16"/>
              </w:rPr>
              <w:t xml:space="preserve"> (for example, caring for a surgical incision, respiratory treatments, exercise, rehabilitation, or taking your medications in the correct amounts and at the correct times) at home?</w:t>
            </w:r>
          </w:p>
        </w:tc>
        <w:tc>
          <w:tcPr>
            <w:tcW w:w="3641" w:type="dxa"/>
          </w:tcPr>
          <w:p w14:paraId="2D4B9980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well will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be able to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andle the patient’s medical care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(for example, taking medication, wound dressing changes, taking care of catheter and emptying bag) at home? </w:t>
            </w:r>
          </w:p>
        </w:tc>
        <w:tc>
          <w:tcPr>
            <w:tcW w:w="2232" w:type="dxa"/>
          </w:tcPr>
          <w:p w14:paraId="484C9206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well will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be able to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andle the patient’s medical care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for example, taking medication, wound dressing changes, taking care of catheter and emptying bag, medical appointments, transportation needs) at home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046" w:type="dxa"/>
          </w:tcPr>
          <w:p w14:paraId="3C8AD7CE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well will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be able to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andle your family member/friend’s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medical care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for example, taking medication, wound dressing changes, taking care of catheter and emptying bag, medical appointments, transportation needs) at home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4107EF27" w14:textId="77777777" w:rsidTr="0504E9EF">
        <w:trPr>
          <w:trHeight w:val="253"/>
        </w:trPr>
        <w:tc>
          <w:tcPr>
            <w:tcW w:w="2881" w:type="dxa"/>
          </w:tcPr>
          <w:p w14:paraId="6B49F7AE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 xml:space="preserve">emotional support </w:t>
            </w:r>
            <w:r w:rsidRPr="00D82FD1">
              <w:rPr>
                <w:rFonts w:cstheme="minorHAnsi"/>
                <w:sz w:val="16"/>
                <w:szCs w:val="16"/>
              </w:rPr>
              <w:t>will you have after you go home?</w:t>
            </w:r>
          </w:p>
        </w:tc>
        <w:tc>
          <w:tcPr>
            <w:tcW w:w="3641" w:type="dxa"/>
          </w:tcPr>
          <w:p w14:paraId="0FAFBB03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emotional support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will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have after the patient goes home?  </w:t>
            </w:r>
          </w:p>
        </w:tc>
        <w:tc>
          <w:tcPr>
            <w:tcW w:w="2232" w:type="dxa"/>
          </w:tcPr>
          <w:p w14:paraId="63A60BA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741ABE6A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emotional support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do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expect to have after your family member/friend goes home? 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1B463EB1" w14:textId="77777777" w:rsidTr="0504E9EF">
        <w:trPr>
          <w:trHeight w:val="253"/>
        </w:trPr>
        <w:tc>
          <w:tcPr>
            <w:tcW w:w="2881" w:type="dxa"/>
          </w:tcPr>
          <w:p w14:paraId="686E94B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help</w:t>
            </w:r>
            <w:r w:rsidRPr="00D82FD1">
              <w:rPr>
                <w:rFonts w:cstheme="minorHAnsi"/>
                <w:sz w:val="16"/>
                <w:szCs w:val="16"/>
              </w:rPr>
              <w:t xml:space="preserve"> will you have if needed with your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personal care</w:t>
            </w:r>
            <w:r w:rsidRPr="00D82FD1">
              <w:rPr>
                <w:rFonts w:cstheme="minorHAnsi"/>
                <w:sz w:val="16"/>
                <w:szCs w:val="16"/>
              </w:rPr>
              <w:t xml:space="preserve"> after you go home?</w:t>
            </w:r>
          </w:p>
        </w:tc>
        <w:tc>
          <w:tcPr>
            <w:tcW w:w="3641" w:type="dxa"/>
          </w:tcPr>
          <w:p w14:paraId="754D143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elp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will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have (if needed) with the patient’s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personal care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after the patient goes home? </w:t>
            </w:r>
          </w:p>
        </w:tc>
        <w:tc>
          <w:tcPr>
            <w:tcW w:w="2232" w:type="dxa"/>
          </w:tcPr>
          <w:p w14:paraId="290E527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257F2F4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elp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will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(as needed) with your family member/friend’s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personal care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fter your family member/friend goes home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1B06F2CC" w14:textId="77777777" w:rsidTr="0504E9EF">
        <w:trPr>
          <w:trHeight w:val="253"/>
        </w:trPr>
        <w:tc>
          <w:tcPr>
            <w:tcW w:w="2881" w:type="dxa"/>
          </w:tcPr>
          <w:p w14:paraId="70DFDC19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help</w:t>
            </w:r>
            <w:r w:rsidRPr="00D82FD1">
              <w:rPr>
                <w:rFonts w:cstheme="minorHAnsi"/>
                <w:sz w:val="16"/>
                <w:szCs w:val="16"/>
              </w:rPr>
              <w:t xml:space="preserve"> will you have if needed with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household activities</w:t>
            </w:r>
            <w:r w:rsidRPr="00D82FD1">
              <w:rPr>
                <w:rFonts w:cstheme="minorHAnsi"/>
                <w:sz w:val="16"/>
                <w:szCs w:val="16"/>
              </w:rPr>
              <w:t xml:space="preserve"> (for example, cooking, cleaning, shopping, babysitting) after you go home?</w:t>
            </w:r>
          </w:p>
        </w:tc>
        <w:tc>
          <w:tcPr>
            <w:tcW w:w="3641" w:type="dxa"/>
          </w:tcPr>
          <w:p w14:paraId="570B9614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elp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will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have (if needed) with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ousehold activities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(for example, cooking, cleaning, shopping, babysitting) after the patient goes home)?  </w:t>
            </w:r>
          </w:p>
        </w:tc>
        <w:tc>
          <w:tcPr>
            <w:tcW w:w="2232" w:type="dxa"/>
          </w:tcPr>
          <w:p w14:paraId="728965CA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1C12DF23" w14:textId="77777777" w:rsidR="00D82FD1" w:rsidRPr="00D82FD1" w:rsidRDefault="00D82FD1" w:rsidP="261D3B08">
            <w:pPr>
              <w:rPr>
                <w:sz w:val="16"/>
                <w:szCs w:val="16"/>
              </w:rPr>
            </w:pPr>
            <w:r w:rsidRPr="261D3B08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261D3B08">
              <w:rPr>
                <w:rStyle w:val="normaltextru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elp</w:t>
            </w:r>
            <w:r w:rsidRPr="261D3B08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will </w:t>
            </w:r>
            <w:r w:rsidRPr="261D3B08">
              <w:rPr>
                <w:rStyle w:val="normaltextrun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261D3B08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(as needed) with </w:t>
            </w:r>
            <w:r w:rsidRPr="261D3B08">
              <w:rPr>
                <w:rStyle w:val="normaltextru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ousehold activities</w:t>
            </w:r>
            <w:r w:rsidRPr="261D3B08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related to your family member/friend (for example, cooking, cleaning, shopping, babysitting) after your family member/friend goes home?  </w:t>
            </w:r>
            <w:r w:rsidRPr="261D3B08">
              <w:rPr>
                <w:rStyle w:val="eop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78A8FC40" w14:textId="77777777" w:rsidTr="0504E9EF">
        <w:trPr>
          <w:trHeight w:val="253"/>
        </w:trPr>
        <w:tc>
          <w:tcPr>
            <w:tcW w:w="2881" w:type="dxa"/>
          </w:tcPr>
          <w:p w14:paraId="749D2E9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>help</w:t>
            </w:r>
            <w:r w:rsidRPr="00D82FD1">
              <w:rPr>
                <w:rFonts w:cstheme="minorHAnsi"/>
                <w:sz w:val="16"/>
                <w:szCs w:val="16"/>
              </w:rPr>
              <w:t xml:space="preserve"> will you have if needed with your </w:t>
            </w:r>
            <w:r w:rsidRPr="00D82FD1">
              <w:rPr>
                <w:rFonts w:cstheme="minorHAnsi"/>
                <w:b/>
                <w:bCs/>
                <w:sz w:val="16"/>
                <w:szCs w:val="16"/>
              </w:rPr>
              <w:t xml:space="preserve">medical care </w:t>
            </w:r>
            <w:r w:rsidRPr="00D82FD1">
              <w:rPr>
                <w:rFonts w:cstheme="minorHAnsi"/>
                <w:sz w:val="16"/>
                <w:szCs w:val="16"/>
              </w:rPr>
              <w:t>needs (treatments, medications) after you go home?</w:t>
            </w:r>
          </w:p>
        </w:tc>
        <w:tc>
          <w:tcPr>
            <w:tcW w:w="3641" w:type="dxa"/>
          </w:tcPr>
          <w:p w14:paraId="4D1200D8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elp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will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have (if needed) with the patient’s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medical care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needs (treatments, medications) after you go home?  </w:t>
            </w:r>
          </w:p>
        </w:tc>
        <w:tc>
          <w:tcPr>
            <w:tcW w:w="2232" w:type="dxa"/>
          </w:tcPr>
          <w:p w14:paraId="46B74725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003126C5" w14:textId="242E4FD2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elp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will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(as needed) with your family member/friend’s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medical care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needs (treatments, medications) after you go home?  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07341299" w14:textId="77777777" w:rsidTr="005F2F04">
        <w:trPr>
          <w:trHeight w:val="253"/>
        </w:trPr>
        <w:tc>
          <w:tcPr>
            <w:tcW w:w="2881" w:type="dxa"/>
            <w:vMerge w:val="restart"/>
            <w:shd w:val="clear" w:color="auto" w:fill="FFFFFF" w:themeFill="background1"/>
          </w:tcPr>
          <w:p w14:paraId="6A1C0BD3" w14:textId="77777777" w:rsidR="00D82FD1" w:rsidRDefault="00D82FD1" w:rsidP="007A7DB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82FD1">
              <w:rPr>
                <w:rFonts w:cstheme="minorHAnsi"/>
                <w:b/>
                <w:bCs/>
                <w:sz w:val="16"/>
                <w:szCs w:val="16"/>
              </w:rPr>
              <w:t>Items Added</w:t>
            </w:r>
          </w:p>
          <w:p w14:paraId="52E3AD44" w14:textId="77777777" w:rsidR="000F79C1" w:rsidRPr="000F79C1" w:rsidRDefault="000F79C1" w:rsidP="000F79C1">
            <w:pPr>
              <w:rPr>
                <w:rFonts w:cstheme="minorHAnsi"/>
                <w:sz w:val="16"/>
                <w:szCs w:val="16"/>
              </w:rPr>
            </w:pPr>
          </w:p>
          <w:p w14:paraId="1B97E742" w14:textId="77777777" w:rsidR="000F79C1" w:rsidRPr="000F79C1" w:rsidRDefault="000F79C1" w:rsidP="000F79C1">
            <w:pPr>
              <w:rPr>
                <w:rFonts w:cstheme="minorHAnsi"/>
                <w:sz w:val="16"/>
                <w:szCs w:val="16"/>
              </w:rPr>
            </w:pPr>
          </w:p>
          <w:p w14:paraId="77A8D57F" w14:textId="77777777" w:rsidR="000F79C1" w:rsidRDefault="000F79C1" w:rsidP="000F79C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98C4E10" w14:textId="77777777" w:rsidR="000F79C1" w:rsidRPr="000F79C1" w:rsidRDefault="000F79C1" w:rsidP="000F79C1">
            <w:pPr>
              <w:rPr>
                <w:rFonts w:cstheme="minorHAnsi"/>
                <w:sz w:val="16"/>
                <w:szCs w:val="16"/>
              </w:rPr>
            </w:pPr>
          </w:p>
          <w:p w14:paraId="273C76B3" w14:textId="77777777" w:rsidR="000F79C1" w:rsidRDefault="000F79C1" w:rsidP="000F79C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541B81D5" w14:textId="77777777" w:rsidR="000F79C1" w:rsidRDefault="000F79C1" w:rsidP="000F79C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920D0D9" w14:textId="77777777" w:rsidR="000F79C1" w:rsidRDefault="000F79C1" w:rsidP="000F79C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5E2154C" w14:textId="77777777" w:rsidR="000F79C1" w:rsidRPr="000F79C1" w:rsidRDefault="000F79C1" w:rsidP="000F79C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1" w:type="dxa"/>
          </w:tcPr>
          <w:p w14:paraId="4D57B1A4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 </w:t>
            </w:r>
            <w:r w:rsidRPr="00D82FD1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ready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are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 for the patient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moving home with homecare and/or palliative care?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232" w:type="dxa"/>
          </w:tcPr>
          <w:p w14:paraId="3846C0C9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0D5EC18E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ready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re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for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your family member/friend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4D0739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moving home with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omecare and/or palliative care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232C0A" w14:paraId="0FF8E7A6" w14:textId="77777777" w:rsidTr="005F2F04">
        <w:trPr>
          <w:trHeight w:val="253"/>
        </w:trPr>
        <w:tc>
          <w:tcPr>
            <w:tcW w:w="2881" w:type="dxa"/>
            <w:vMerge/>
            <w:shd w:val="clear" w:color="auto" w:fill="FFFFFF" w:themeFill="background1"/>
          </w:tcPr>
          <w:p w14:paraId="73BA18E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1" w:type="dxa"/>
          </w:tcPr>
          <w:p w14:paraId="455B0F6B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ready is the home environment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given their current condition (for example, is the needed equipment arranged [hospital bed in place, commode delivered, ramps installed])?  </w:t>
            </w:r>
          </w:p>
        </w:tc>
        <w:tc>
          <w:tcPr>
            <w:tcW w:w="2232" w:type="dxa"/>
          </w:tcPr>
          <w:p w14:paraId="516B551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46" w:type="dxa"/>
          </w:tcPr>
          <w:p w14:paraId="1DACF9D3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ready is the home environment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given your family member/friend’s current condition (for example, is the needed equipment arranged [hospital bed in place, commode delivered, ramps installed])? 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</w:tbl>
    <w:p w14:paraId="65F7A5D3" w14:textId="576DD9B5" w:rsidR="00AC0C5E" w:rsidRPr="00AC0C5E" w:rsidRDefault="00AC0C5E" w:rsidP="5D622E23"/>
    <w:p w14:paraId="23C16819" w14:textId="77777777" w:rsidR="000F79C1" w:rsidRDefault="000F79C1" w:rsidP="00D82FD1">
      <w:pPr>
        <w:pStyle w:val="Caption"/>
      </w:pPr>
    </w:p>
    <w:p w14:paraId="5B0E138B" w14:textId="77777777" w:rsidR="000F79C1" w:rsidRDefault="000F79C1" w:rsidP="00D82FD1">
      <w:pPr>
        <w:pStyle w:val="Caption"/>
      </w:pPr>
    </w:p>
    <w:p w14:paraId="0F401024" w14:textId="56483D93" w:rsidR="00711FC0" w:rsidRPr="005D5F5B" w:rsidRDefault="00D82FD1" w:rsidP="00D82FD1">
      <w:pPr>
        <w:pStyle w:val="Caption"/>
        <w:rPr>
          <w:sz w:val="22"/>
          <w:szCs w:val="22"/>
        </w:rPr>
      </w:pPr>
      <w:r w:rsidRPr="135F9EFF">
        <w:rPr>
          <w:sz w:val="22"/>
          <w:szCs w:val="22"/>
        </w:rPr>
        <w:t xml:space="preserve">Table </w:t>
      </w:r>
      <w:r w:rsidRPr="135F9EFF">
        <w:rPr>
          <w:sz w:val="22"/>
          <w:szCs w:val="22"/>
        </w:rPr>
        <w:fldChar w:fldCharType="begin"/>
      </w:r>
      <w:r w:rsidRPr="135F9EFF">
        <w:rPr>
          <w:sz w:val="22"/>
          <w:szCs w:val="22"/>
        </w:rPr>
        <w:instrText xml:space="preserve"> SEQ Table \* ARABIC </w:instrText>
      </w:r>
      <w:r w:rsidRPr="135F9EFF">
        <w:rPr>
          <w:sz w:val="22"/>
          <w:szCs w:val="22"/>
        </w:rPr>
        <w:fldChar w:fldCharType="separate"/>
      </w:r>
      <w:r w:rsidRPr="135F9EFF">
        <w:rPr>
          <w:noProof/>
          <w:sz w:val="22"/>
          <w:szCs w:val="22"/>
        </w:rPr>
        <w:t>2</w:t>
      </w:r>
      <w:r w:rsidRPr="135F9EFF">
        <w:rPr>
          <w:sz w:val="22"/>
          <w:szCs w:val="22"/>
        </w:rPr>
        <w:fldChar w:fldCharType="end"/>
      </w:r>
      <w:r w:rsidRPr="135F9EFF">
        <w:rPr>
          <w:sz w:val="22"/>
          <w:szCs w:val="22"/>
        </w:rPr>
        <w:t xml:space="preserve">: Adaptations made to the </w:t>
      </w:r>
      <w:r w:rsidR="005D5F5B" w:rsidRPr="135F9EFF">
        <w:rPr>
          <w:sz w:val="22"/>
          <w:szCs w:val="22"/>
        </w:rPr>
        <w:t>family caregiver-facing Post-Discharge Coping Difficulty Scale (PallPDC</w:t>
      </w:r>
      <w:r w:rsidR="00BB107A" w:rsidRPr="135F9EFF">
        <w:rPr>
          <w:sz w:val="22"/>
          <w:szCs w:val="22"/>
        </w:rPr>
        <w:t>DS-FCG</w:t>
      </w:r>
      <w:r w:rsidR="005D5F5B" w:rsidRPr="135F9EFF">
        <w:rPr>
          <w:sz w:val="22"/>
          <w:szCs w:val="22"/>
        </w:rPr>
        <w:t xml:space="preserve">). </w:t>
      </w:r>
    </w:p>
    <w:tbl>
      <w:tblPr>
        <w:tblStyle w:val="TableGrid"/>
        <w:tblW w:w="10799" w:type="dxa"/>
        <w:tblInd w:w="-905" w:type="dxa"/>
        <w:tblLook w:val="04A0" w:firstRow="1" w:lastRow="0" w:firstColumn="1" w:lastColumn="0" w:noHBand="0" w:noVBand="1"/>
      </w:tblPr>
      <w:tblGrid>
        <w:gridCol w:w="2880"/>
        <w:gridCol w:w="3600"/>
        <w:gridCol w:w="2250"/>
        <w:gridCol w:w="2069"/>
      </w:tblGrid>
      <w:tr w:rsidR="00D82FD1" w14:paraId="76D2653C" w14:textId="77777777" w:rsidTr="005F2F04">
        <w:trPr>
          <w:trHeight w:val="613"/>
        </w:trPr>
        <w:tc>
          <w:tcPr>
            <w:tcW w:w="2880" w:type="dxa"/>
            <w:shd w:val="clear" w:color="auto" w:fill="FFFFFF" w:themeFill="background1"/>
          </w:tcPr>
          <w:p w14:paraId="20C19044" w14:textId="77777777" w:rsidR="00D82FD1" w:rsidRPr="00AC0C5E" w:rsidRDefault="00D82FD1" w:rsidP="007A7DB9">
            <w:pPr>
              <w:jc w:val="center"/>
              <w:rPr>
                <w:sz w:val="16"/>
                <w:szCs w:val="16"/>
              </w:rPr>
            </w:pPr>
            <w:r w:rsidRPr="00AC0C5E">
              <w:rPr>
                <w:b/>
                <w:bCs/>
                <w:sz w:val="16"/>
                <w:szCs w:val="16"/>
              </w:rPr>
              <w:t>Original Items</w:t>
            </w:r>
          </w:p>
        </w:tc>
        <w:tc>
          <w:tcPr>
            <w:tcW w:w="3600" w:type="dxa"/>
            <w:shd w:val="clear" w:color="auto" w:fill="FFFFFF" w:themeFill="background1"/>
          </w:tcPr>
          <w:p w14:paraId="3CC84D94" w14:textId="33B9F3DF" w:rsidR="00D82FD1" w:rsidRPr="00AC0C5E" w:rsidRDefault="00D82FD1" w:rsidP="007A7DB9">
            <w:pPr>
              <w:jc w:val="center"/>
              <w:rPr>
                <w:sz w:val="16"/>
                <w:szCs w:val="16"/>
              </w:rPr>
            </w:pPr>
            <w:r w:rsidRPr="00AC0C5E">
              <w:rPr>
                <w:b/>
                <w:bCs/>
                <w:sz w:val="16"/>
                <w:szCs w:val="16"/>
              </w:rPr>
              <w:t xml:space="preserve">Initial </w:t>
            </w:r>
            <w:r w:rsidR="00AC0C5E" w:rsidRPr="00AC0C5E">
              <w:rPr>
                <w:b/>
                <w:bCs/>
                <w:sz w:val="16"/>
                <w:szCs w:val="16"/>
              </w:rPr>
              <w:t>A</w:t>
            </w:r>
            <w:r w:rsidRPr="00AC0C5E">
              <w:rPr>
                <w:b/>
                <w:bCs/>
                <w:sz w:val="16"/>
                <w:szCs w:val="16"/>
              </w:rPr>
              <w:t xml:space="preserve">daptations by </w:t>
            </w:r>
            <w:r w:rsidR="00AC0C5E" w:rsidRPr="00AC0C5E">
              <w:rPr>
                <w:b/>
                <w:bCs/>
                <w:sz w:val="16"/>
                <w:szCs w:val="16"/>
              </w:rPr>
              <w:t>C</w:t>
            </w:r>
            <w:r w:rsidRPr="00AC0C5E">
              <w:rPr>
                <w:b/>
                <w:bCs/>
                <w:sz w:val="16"/>
                <w:szCs w:val="16"/>
              </w:rPr>
              <w:t xml:space="preserve">ore </w:t>
            </w:r>
            <w:r w:rsidR="00AC0C5E" w:rsidRPr="00AC0C5E">
              <w:rPr>
                <w:b/>
                <w:bCs/>
                <w:sz w:val="16"/>
                <w:szCs w:val="16"/>
              </w:rPr>
              <w:t>T</w:t>
            </w:r>
            <w:r w:rsidRPr="00AC0C5E">
              <w:rPr>
                <w:b/>
                <w:bCs/>
                <w:sz w:val="16"/>
                <w:szCs w:val="16"/>
              </w:rPr>
              <w:t>eam</w:t>
            </w:r>
          </w:p>
        </w:tc>
        <w:tc>
          <w:tcPr>
            <w:tcW w:w="2250" w:type="dxa"/>
            <w:shd w:val="clear" w:color="auto" w:fill="FFFFFF" w:themeFill="background1"/>
          </w:tcPr>
          <w:p w14:paraId="6B550E8A" w14:textId="7A1A6AC8" w:rsidR="00D82FD1" w:rsidRPr="00AC0C5E" w:rsidRDefault="00D82FD1" w:rsidP="007A7DB9">
            <w:pPr>
              <w:jc w:val="center"/>
              <w:rPr>
                <w:sz w:val="16"/>
                <w:szCs w:val="16"/>
              </w:rPr>
            </w:pPr>
            <w:r w:rsidRPr="00AC0C5E">
              <w:rPr>
                <w:b/>
                <w:bCs/>
                <w:sz w:val="16"/>
                <w:szCs w:val="16"/>
              </w:rPr>
              <w:t xml:space="preserve">Refinements </w:t>
            </w:r>
            <w:r w:rsidR="00AC0C5E" w:rsidRPr="00AC0C5E">
              <w:rPr>
                <w:b/>
                <w:bCs/>
                <w:sz w:val="16"/>
                <w:szCs w:val="16"/>
              </w:rPr>
              <w:t>I</w:t>
            </w:r>
            <w:r w:rsidRPr="00AC0C5E">
              <w:rPr>
                <w:b/>
                <w:bCs/>
                <w:sz w:val="16"/>
                <w:szCs w:val="16"/>
              </w:rPr>
              <w:t xml:space="preserve">nformed by </w:t>
            </w:r>
            <w:r w:rsidR="00AC0C5E" w:rsidRPr="00AC0C5E">
              <w:rPr>
                <w:b/>
                <w:bCs/>
                <w:sz w:val="16"/>
                <w:szCs w:val="16"/>
              </w:rPr>
              <w:t>C</w:t>
            </w:r>
            <w:r w:rsidRPr="00AC0C5E">
              <w:rPr>
                <w:b/>
                <w:bCs/>
                <w:sz w:val="16"/>
                <w:szCs w:val="16"/>
              </w:rPr>
              <w:t xml:space="preserve">ontent </w:t>
            </w:r>
            <w:r w:rsidR="00AC0C5E" w:rsidRPr="00AC0C5E">
              <w:rPr>
                <w:b/>
                <w:bCs/>
                <w:sz w:val="16"/>
                <w:szCs w:val="16"/>
              </w:rPr>
              <w:t>V</w:t>
            </w:r>
            <w:r w:rsidRPr="00AC0C5E">
              <w:rPr>
                <w:b/>
                <w:bCs/>
                <w:sz w:val="16"/>
                <w:szCs w:val="16"/>
              </w:rPr>
              <w:t>alidity</w:t>
            </w:r>
          </w:p>
        </w:tc>
        <w:tc>
          <w:tcPr>
            <w:tcW w:w="2069" w:type="dxa"/>
            <w:shd w:val="clear" w:color="auto" w:fill="FFFFFF" w:themeFill="background1"/>
          </w:tcPr>
          <w:p w14:paraId="391BB3ED" w14:textId="6A5CB790" w:rsidR="00D82FD1" w:rsidRPr="00AC0C5E" w:rsidRDefault="00D82FD1" w:rsidP="007A7DB9">
            <w:pPr>
              <w:jc w:val="center"/>
              <w:rPr>
                <w:sz w:val="16"/>
                <w:szCs w:val="16"/>
              </w:rPr>
            </w:pPr>
            <w:r w:rsidRPr="5D622E23">
              <w:rPr>
                <w:b/>
                <w:bCs/>
                <w:sz w:val="16"/>
                <w:szCs w:val="16"/>
              </w:rPr>
              <w:t>Final Items</w:t>
            </w:r>
            <w:r w:rsidR="1A50551A" w:rsidRPr="5D622E23">
              <w:rPr>
                <w:b/>
                <w:bCs/>
                <w:sz w:val="16"/>
                <w:szCs w:val="16"/>
              </w:rPr>
              <w:t>*</w:t>
            </w:r>
          </w:p>
        </w:tc>
      </w:tr>
      <w:tr w:rsidR="00D82FD1" w:rsidRPr="00FC0816" w14:paraId="01DF1139" w14:textId="77777777" w:rsidTr="5DF1AF2A">
        <w:trPr>
          <w:trHeight w:val="201"/>
        </w:trPr>
        <w:tc>
          <w:tcPr>
            <w:tcW w:w="2880" w:type="dxa"/>
          </w:tcPr>
          <w:p w14:paraId="00829C59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How stressful has your life been?</w:t>
            </w:r>
          </w:p>
          <w:p w14:paraId="2DB4A506" w14:textId="77777777" w:rsidR="00D82FD1" w:rsidRPr="00D82FD1" w:rsidRDefault="00D82FD1" w:rsidP="007A7DB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What has been stressful?</w:t>
            </w:r>
          </w:p>
        </w:tc>
        <w:tc>
          <w:tcPr>
            <w:tcW w:w="3600" w:type="dxa"/>
          </w:tcPr>
          <w:p w14:paraId="062BB4D8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stressful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s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r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life been since the patient left the hospital?</w:t>
            </w:r>
          </w:p>
        </w:tc>
        <w:tc>
          <w:tcPr>
            <w:tcW w:w="2250" w:type="dxa"/>
          </w:tcPr>
          <w:p w14:paraId="55C58365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61244F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stress (or anxiety)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have you felt in your life since the patient left the hospital?  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069" w:type="dxa"/>
          </w:tcPr>
          <w:p w14:paraId="154E8F60" w14:textId="77777777" w:rsidR="00D82FD1" w:rsidRPr="00D82FD1" w:rsidRDefault="00D82FD1" w:rsidP="261D3B08">
            <w:pPr>
              <w:rPr>
                <w:sz w:val="16"/>
                <w:szCs w:val="16"/>
              </w:rPr>
            </w:pPr>
            <w:r w:rsidRPr="261D3B08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261D3B08">
              <w:rPr>
                <w:rStyle w:val="normaltextru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stress (or anxiety)</w:t>
            </w:r>
            <w:r w:rsidRPr="261D3B08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</w:t>
            </w:r>
            <w:r w:rsidRPr="261D3B08">
              <w:rPr>
                <w:rStyle w:val="normaltextrun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261D3B08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felt in your life since your family member/friend left the hospital?  </w:t>
            </w:r>
            <w:r w:rsidRPr="261D3B08">
              <w:rPr>
                <w:rStyle w:val="eop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FC0816" w14:paraId="15FD1081" w14:textId="77777777" w:rsidTr="5DF1AF2A">
        <w:trPr>
          <w:trHeight w:val="210"/>
        </w:trPr>
        <w:tc>
          <w:tcPr>
            <w:tcW w:w="2880" w:type="dxa"/>
          </w:tcPr>
          <w:p w14:paraId="65A465C9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How much difficulty have you had with your recovery?</w:t>
            </w:r>
          </w:p>
          <w:p w14:paraId="6EE1C50F" w14:textId="77777777" w:rsidR="00D82FD1" w:rsidRPr="00D82FD1" w:rsidRDefault="00D82FD1" w:rsidP="007A7DB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What has been difficult?</w:t>
            </w:r>
          </w:p>
        </w:tc>
        <w:tc>
          <w:tcPr>
            <w:tcW w:w="3600" w:type="dxa"/>
          </w:tcPr>
          <w:p w14:paraId="6651B6A6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much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difficulty 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ave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 had with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andling the demands of life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since the patient has been home? </w:t>
            </w:r>
          </w:p>
        </w:tc>
        <w:tc>
          <w:tcPr>
            <w:tcW w:w="2250" w:type="dxa"/>
          </w:tcPr>
          <w:p w14:paraId="67D8F537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69" w:type="dxa"/>
          </w:tcPr>
          <w:p w14:paraId="094422F0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difficulty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d with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andling the demands of life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since your family member/friend has been home? 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FC0816" w14:paraId="40733540" w14:textId="77777777" w:rsidTr="5DF1AF2A">
        <w:trPr>
          <w:trHeight w:val="201"/>
        </w:trPr>
        <w:tc>
          <w:tcPr>
            <w:tcW w:w="2880" w:type="dxa"/>
          </w:tcPr>
          <w:p w14:paraId="286EEAFF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How much difficulty have you had with caring for yourself?</w:t>
            </w:r>
          </w:p>
          <w:p w14:paraId="423A1313" w14:textId="77777777" w:rsidR="00D82FD1" w:rsidRPr="00D82FD1" w:rsidRDefault="00D82FD1" w:rsidP="007A7DB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What has been difficult?</w:t>
            </w:r>
          </w:p>
        </w:tc>
        <w:tc>
          <w:tcPr>
            <w:tcW w:w="3600" w:type="dxa"/>
          </w:tcPr>
          <w:p w14:paraId="48FAA2F5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much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fficulty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ve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 had with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caring for yourself?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250" w:type="dxa"/>
          </w:tcPr>
          <w:p w14:paraId="524A6FCA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61244F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difficulty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d with </w:t>
            </w:r>
            <w:r w:rsidRPr="0061244F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caring for yourself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for example, eating, bathing, dressing)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069" w:type="dxa"/>
          </w:tcPr>
          <w:p w14:paraId="0CAF699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difficulty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ave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d with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caring for yourself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for example, eating, bathing, dressing)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FC0816" w14:paraId="0E0974EE" w14:textId="77777777" w:rsidTr="5DF1AF2A">
        <w:trPr>
          <w:trHeight w:val="201"/>
        </w:trPr>
        <w:tc>
          <w:tcPr>
            <w:tcW w:w="2880" w:type="dxa"/>
          </w:tcPr>
          <w:p w14:paraId="1ECEBF34" w14:textId="2EBE9B72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much difficulty have you had with managing with </w:t>
            </w:r>
            <w:r w:rsidR="00AC0C5E">
              <w:rPr>
                <w:rFonts w:cstheme="minorHAnsi"/>
                <w:sz w:val="16"/>
                <w:szCs w:val="16"/>
              </w:rPr>
              <w:t xml:space="preserve">your </w:t>
            </w:r>
            <w:r w:rsidRPr="00D82FD1">
              <w:rPr>
                <w:rFonts w:cstheme="minorHAnsi"/>
                <w:sz w:val="16"/>
                <w:szCs w:val="16"/>
              </w:rPr>
              <w:t>medical condition?</w:t>
            </w:r>
          </w:p>
          <w:p w14:paraId="7C89F764" w14:textId="77777777" w:rsidR="00D82FD1" w:rsidRPr="00D82FD1" w:rsidRDefault="00D82FD1" w:rsidP="007A7DB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What has been difficult?</w:t>
            </w:r>
          </w:p>
        </w:tc>
        <w:tc>
          <w:tcPr>
            <w:tcW w:w="3600" w:type="dxa"/>
          </w:tcPr>
          <w:p w14:paraId="53E4BEC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much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fficulty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ve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 encountered when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managing the patient’s medical needs?</w:t>
            </w:r>
          </w:p>
        </w:tc>
        <w:tc>
          <w:tcPr>
            <w:tcW w:w="2250" w:type="dxa"/>
          </w:tcPr>
          <w:p w14:paraId="0978818A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69" w:type="dxa"/>
          </w:tcPr>
          <w:p w14:paraId="6F0E2E0C" w14:textId="0DB9F06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difficulty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encountered when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managing your family member/friend’s medical needs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FC0816" w14:paraId="21512ED9" w14:textId="77777777" w:rsidTr="5DF1AF2A">
        <w:trPr>
          <w:trHeight w:val="201"/>
        </w:trPr>
        <w:tc>
          <w:tcPr>
            <w:tcW w:w="2880" w:type="dxa"/>
          </w:tcPr>
          <w:p w14:paraId="1BD77799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How difficult has the time been for your family members or other close persons?</w:t>
            </w:r>
          </w:p>
          <w:p w14:paraId="3413F7B5" w14:textId="77777777" w:rsidR="00D82FD1" w:rsidRPr="00D82FD1" w:rsidRDefault="00D82FD1" w:rsidP="007A7DB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What has been difficult?</w:t>
            </w:r>
          </w:p>
        </w:tc>
        <w:tc>
          <w:tcPr>
            <w:tcW w:w="3600" w:type="dxa"/>
          </w:tcPr>
          <w:p w14:paraId="7D12AD65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fficult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s the time been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for 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u w:val="single"/>
                <w:shd w:val="clear" w:color="auto" w:fill="FFFFFF"/>
              </w:rPr>
              <w:t>your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 family members or other close persons?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250" w:type="dxa"/>
          </w:tcPr>
          <w:p w14:paraId="5093094E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69" w:type="dxa"/>
          </w:tcPr>
          <w:p w14:paraId="33D8DAD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D82FD1" w:rsidRPr="00FC0816" w14:paraId="2703C3D7" w14:textId="77777777" w:rsidTr="5DF1AF2A">
        <w:trPr>
          <w:trHeight w:val="210"/>
        </w:trPr>
        <w:tc>
          <w:tcPr>
            <w:tcW w:w="2880" w:type="dxa"/>
          </w:tcPr>
          <w:p w14:paraId="427EF726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A: How much help have you needed with caring for yourself?</w:t>
            </w:r>
          </w:p>
          <w:p w14:paraId="1BDC4F1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</w:p>
          <w:p w14:paraId="6DD3CAFF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B: How much help had you expected to need?</w:t>
            </w:r>
          </w:p>
        </w:tc>
        <w:tc>
          <w:tcPr>
            <w:tcW w:w="3600" w:type="dxa"/>
          </w:tcPr>
          <w:p w14:paraId="711F9311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much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elp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ve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 needed with caring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for the patient?</w:t>
            </w:r>
          </w:p>
        </w:tc>
        <w:tc>
          <w:tcPr>
            <w:tcW w:w="2250" w:type="dxa"/>
          </w:tcPr>
          <w:p w14:paraId="6359EBE2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69" w:type="dxa"/>
          </w:tcPr>
          <w:p w14:paraId="0BBB2EE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How much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elp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you needed with caring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for your family member/friend? 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FC0816" w14:paraId="24E14735" w14:textId="77777777" w:rsidTr="5DF1AF2A">
        <w:trPr>
          <w:trHeight w:val="201"/>
        </w:trPr>
        <w:tc>
          <w:tcPr>
            <w:tcW w:w="2880" w:type="dxa"/>
          </w:tcPr>
          <w:p w14:paraId="567CDA1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How much emotional support have you needed?</w:t>
            </w:r>
          </w:p>
        </w:tc>
        <w:tc>
          <w:tcPr>
            <w:tcW w:w="3600" w:type="dxa"/>
          </w:tcPr>
          <w:p w14:paraId="0EC83732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much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emotional support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ve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 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eeded?</w:t>
            </w:r>
          </w:p>
        </w:tc>
        <w:tc>
          <w:tcPr>
            <w:tcW w:w="2250" w:type="dxa"/>
          </w:tcPr>
          <w:p w14:paraId="31FA3688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69" w:type="dxa"/>
          </w:tcPr>
          <w:p w14:paraId="670AD02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emotional support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 xml:space="preserve">you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needed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FC0816" w14:paraId="5F980699" w14:textId="77777777" w:rsidTr="5DF1AF2A">
        <w:trPr>
          <w:trHeight w:val="201"/>
        </w:trPr>
        <w:tc>
          <w:tcPr>
            <w:tcW w:w="2880" w:type="dxa"/>
          </w:tcPr>
          <w:p w14:paraId="71759591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How confident have you felt in your ability to care for your own needs?</w:t>
            </w:r>
          </w:p>
        </w:tc>
        <w:tc>
          <w:tcPr>
            <w:tcW w:w="3600" w:type="dxa"/>
          </w:tcPr>
          <w:p w14:paraId="46F7C94C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confident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ve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 felt that the patient’s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care needs are being met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at home?</w:t>
            </w:r>
          </w:p>
        </w:tc>
        <w:tc>
          <w:tcPr>
            <w:tcW w:w="2250" w:type="dxa"/>
          </w:tcPr>
          <w:p w14:paraId="2AF2388F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69" w:type="dxa"/>
          </w:tcPr>
          <w:p w14:paraId="29709886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confident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felt that your family member/friend’s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care needs are being met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t home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FC0816" w14:paraId="12BBF3FE" w14:textId="77777777" w:rsidTr="5DF1AF2A">
        <w:trPr>
          <w:trHeight w:val="201"/>
        </w:trPr>
        <w:tc>
          <w:tcPr>
            <w:tcW w:w="2880" w:type="dxa"/>
          </w:tcPr>
          <w:p w14:paraId="66420514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Have you been able to take care of your medical needs such as medications or treatments?</w:t>
            </w:r>
          </w:p>
        </w:tc>
        <w:tc>
          <w:tcPr>
            <w:tcW w:w="3600" w:type="dxa"/>
          </w:tcPr>
          <w:p w14:paraId="0DC9C6E1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ave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 been able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o take care of the patient’s medical needs 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uch as medications or treatments?</w:t>
            </w:r>
          </w:p>
        </w:tc>
        <w:tc>
          <w:tcPr>
            <w:tcW w:w="2250" w:type="dxa"/>
          </w:tcPr>
          <w:p w14:paraId="10DF6DD3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69" w:type="dxa"/>
          </w:tcPr>
          <w:p w14:paraId="6684E116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well have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>you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been able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to take care of your family member/friend’s medical needs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such as medications or treatments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FC0816" w14:paraId="352139C6" w14:textId="77777777" w:rsidTr="5DF1AF2A">
        <w:trPr>
          <w:trHeight w:val="201"/>
        </w:trPr>
        <w:tc>
          <w:tcPr>
            <w:tcW w:w="2880" w:type="dxa"/>
          </w:tcPr>
          <w:p w14:paraId="4F8C196F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 xml:space="preserve">How well have you adjusted to being at home since your hospitalization? </w:t>
            </w:r>
          </w:p>
        </w:tc>
        <w:tc>
          <w:tcPr>
            <w:tcW w:w="3600" w:type="dxa"/>
          </w:tcPr>
          <w:p w14:paraId="4CB8A013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well have </w:t>
            </w:r>
            <w:r w:rsidRPr="00D82FD1">
              <w:rPr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</w:rPr>
              <w:t>you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 met your </w:t>
            </w:r>
            <w:r w:rsidRPr="00AC0C5E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expectations for the patient’s return home?</w:t>
            </w:r>
          </w:p>
        </w:tc>
        <w:tc>
          <w:tcPr>
            <w:tcW w:w="2250" w:type="dxa"/>
          </w:tcPr>
          <w:p w14:paraId="61E1D031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69" w:type="dxa"/>
          </w:tcPr>
          <w:p w14:paraId="2EFCD918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well have 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u w:val="single"/>
                <w:shd w:val="clear" w:color="auto" w:fill="FFFFFF"/>
                <w:lang w:val="en-US"/>
              </w:rPr>
              <w:t xml:space="preserve">your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expectations for your family member/friend’s return home been met?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FC0816" w14:paraId="666A219B" w14:textId="77777777" w:rsidTr="005F2F04">
        <w:trPr>
          <w:trHeight w:val="201"/>
        </w:trPr>
        <w:tc>
          <w:tcPr>
            <w:tcW w:w="2880" w:type="dxa"/>
            <w:vMerge w:val="restart"/>
            <w:shd w:val="clear" w:color="auto" w:fill="FFFFFF" w:themeFill="background1"/>
          </w:tcPr>
          <w:p w14:paraId="56B2226A" w14:textId="77777777" w:rsidR="00D82FD1" w:rsidRPr="00D82FD1" w:rsidRDefault="00D82FD1" w:rsidP="007A7DB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82FD1">
              <w:rPr>
                <w:rFonts w:cstheme="minorHAnsi"/>
                <w:b/>
                <w:bCs/>
                <w:sz w:val="16"/>
                <w:szCs w:val="16"/>
              </w:rPr>
              <w:t>Items Added</w:t>
            </w:r>
          </w:p>
        </w:tc>
        <w:tc>
          <w:tcPr>
            <w:tcW w:w="3600" w:type="dxa"/>
          </w:tcPr>
          <w:p w14:paraId="0ADF3346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</w:t>
            </w:r>
            <w:r w:rsidRPr="00AC0C5E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ready was the home environment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given the patient’s current condition (for example, was the needed equipment arranged [hospital bed in place, commode delivered, ramps installed])?</w:t>
            </w:r>
          </w:p>
        </w:tc>
        <w:tc>
          <w:tcPr>
            <w:tcW w:w="2250" w:type="dxa"/>
          </w:tcPr>
          <w:p w14:paraId="2FBEB416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69" w:type="dxa"/>
          </w:tcPr>
          <w:p w14:paraId="420F778D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D82FD1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ready was the home environment</w:t>
            </w:r>
            <w:r w:rsidRPr="00D82FD1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given your family member/friend’s current condition (for example, was the needed equipment arranged [hospital bed in place, commode delivered, ramps installed])?  </w:t>
            </w:r>
            <w:r w:rsidRPr="00D82FD1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D82FD1" w:rsidRPr="00FC0816" w14:paraId="4736685C" w14:textId="77777777" w:rsidTr="005F2F04">
        <w:trPr>
          <w:trHeight w:val="201"/>
        </w:trPr>
        <w:tc>
          <w:tcPr>
            <w:tcW w:w="2880" w:type="dxa"/>
            <w:vMerge/>
            <w:shd w:val="clear" w:color="auto" w:fill="FFFFFF" w:themeFill="background1"/>
          </w:tcPr>
          <w:p w14:paraId="109818CB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00" w:type="dxa"/>
          </w:tcPr>
          <w:p w14:paraId="35FBE349" w14:textId="77777777" w:rsidR="00D82FD1" w:rsidRPr="00D82FD1" w:rsidRDefault="00D82FD1" w:rsidP="007A7DB9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fficult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s the time been </w:t>
            </w:r>
            <w:r w:rsidRPr="0061244F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for the patient?</w:t>
            </w: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250" w:type="dxa"/>
          </w:tcPr>
          <w:p w14:paraId="1B4B428F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069" w:type="dxa"/>
          </w:tcPr>
          <w:p w14:paraId="31453607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D82FD1" w:rsidRPr="00FC0816" w14:paraId="6B42BCB8" w14:textId="77777777" w:rsidTr="005F2F04">
        <w:trPr>
          <w:trHeight w:val="201"/>
        </w:trPr>
        <w:tc>
          <w:tcPr>
            <w:tcW w:w="2880" w:type="dxa"/>
            <w:vMerge/>
            <w:shd w:val="clear" w:color="auto" w:fill="FFFFFF" w:themeFill="background1"/>
          </w:tcPr>
          <w:p w14:paraId="0D4E65A5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00" w:type="dxa"/>
          </w:tcPr>
          <w:p w14:paraId="139E24B7" w14:textId="77777777" w:rsidR="00D82FD1" w:rsidRPr="00D82FD1" w:rsidRDefault="00D82FD1" w:rsidP="007A7DB9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D82FD1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2250" w:type="dxa"/>
          </w:tcPr>
          <w:p w14:paraId="34F335AE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333333"/>
                <w:sz w:val="16"/>
                <w:szCs w:val="16"/>
              </w:rPr>
              <w:t>How</w:t>
            </w:r>
            <w:r w:rsidRPr="00D82FD1">
              <w:rPr>
                <w:rStyle w:val="normaltextrun"/>
                <w:rFonts w:cstheme="minorHAnsi"/>
                <w:color w:val="333333"/>
                <w:sz w:val="16"/>
                <w:szCs w:val="16"/>
                <w:shd w:val="clear" w:color="auto" w:fill="FFFFFF"/>
              </w:rPr>
              <w:t xml:space="preserve"> much </w:t>
            </w:r>
            <w:r w:rsidRPr="00AC0C5E">
              <w:rPr>
                <w:rStyle w:val="normaltextrun"/>
                <w:rFonts w:cstheme="minorHAnsi"/>
                <w:b/>
                <w:bCs/>
                <w:color w:val="333333"/>
                <w:sz w:val="16"/>
                <w:szCs w:val="16"/>
                <w:shd w:val="clear" w:color="auto" w:fill="FFFFFF"/>
              </w:rPr>
              <w:t xml:space="preserve">support was available for emotional/physical needs </w:t>
            </w:r>
            <w:r w:rsidRPr="00AC0C5E">
              <w:rPr>
                <w:rStyle w:val="normaltextrun"/>
                <w:rFonts w:cstheme="minorHAnsi"/>
                <w:b/>
                <w:bCs/>
                <w:color w:val="333333"/>
                <w:sz w:val="16"/>
                <w:szCs w:val="16"/>
                <w:shd w:val="clear" w:color="auto" w:fill="FFFFFF"/>
              </w:rPr>
              <w:lastRenderedPageBreak/>
              <w:t>from friends, family and/or community?</w:t>
            </w:r>
          </w:p>
        </w:tc>
        <w:tc>
          <w:tcPr>
            <w:tcW w:w="2069" w:type="dxa"/>
          </w:tcPr>
          <w:p w14:paraId="715F2CB3" w14:textId="77777777" w:rsidR="00D82FD1" w:rsidRPr="00D82FD1" w:rsidRDefault="00D82FD1" w:rsidP="007A7DB9">
            <w:pPr>
              <w:rPr>
                <w:rFonts w:cstheme="minorHAnsi"/>
                <w:sz w:val="16"/>
                <w:szCs w:val="16"/>
              </w:rPr>
            </w:pPr>
            <w:r w:rsidRPr="00D82FD1">
              <w:rPr>
                <w:rStyle w:val="normaltextrun"/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lastRenderedPageBreak/>
              <w:t xml:space="preserve">How much </w:t>
            </w:r>
            <w:r w:rsidRPr="00D82FD1">
              <w:rPr>
                <w:rStyle w:val="normaltextrun"/>
                <w:rFonts w:cstheme="minorHAnsi"/>
                <w:b/>
                <w:bCs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support has been available to you from </w:t>
            </w:r>
            <w:r w:rsidRPr="00D82FD1">
              <w:rPr>
                <w:rStyle w:val="normaltextrun"/>
                <w:rFonts w:cstheme="minorHAnsi"/>
                <w:b/>
                <w:bCs/>
                <w:color w:val="333333"/>
                <w:sz w:val="16"/>
                <w:szCs w:val="16"/>
                <w:shd w:val="clear" w:color="auto" w:fill="FFFFFF"/>
                <w:lang w:val="en-US"/>
              </w:rPr>
              <w:lastRenderedPageBreak/>
              <w:t>your friends/family and/or community</w:t>
            </w:r>
            <w:r w:rsidRPr="00D82FD1">
              <w:rPr>
                <w:rStyle w:val="normaltextrun"/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t>?</w:t>
            </w:r>
            <w:r w:rsidRPr="00D82FD1">
              <w:rPr>
                <w:rStyle w:val="eop"/>
                <w:rFonts w:cstheme="minorHAnsi"/>
                <w:color w:val="333333"/>
                <w:sz w:val="16"/>
                <w:szCs w:val="16"/>
                <w:shd w:val="clear" w:color="auto" w:fill="FFFFFF"/>
              </w:rPr>
              <w:t> </w:t>
            </w:r>
          </w:p>
        </w:tc>
      </w:tr>
    </w:tbl>
    <w:p w14:paraId="4FC890D5" w14:textId="583A852F" w:rsidR="00D82FD1" w:rsidRDefault="3B13F68F" w:rsidP="5D622E23">
      <w:pPr>
        <w:spacing w:before="200" w:after="200" w:line="276" w:lineRule="auto"/>
        <w:rPr>
          <w:rFonts w:ascii="Calibri" w:eastAsia="Calibri" w:hAnsi="Calibri" w:cs="Calibri"/>
          <w:sz w:val="20"/>
          <w:szCs w:val="20"/>
        </w:rPr>
      </w:pPr>
      <w:r>
        <w:lastRenderedPageBreak/>
        <w:t>*</w:t>
      </w:r>
      <w:r w:rsidRPr="6D56F959">
        <w:rPr>
          <w:rFonts w:ascii="Calibri" w:eastAsia="Calibri" w:hAnsi="Calibri" w:cs="Calibri"/>
          <w:sz w:val="20"/>
          <w:szCs w:val="20"/>
        </w:rPr>
        <w:t xml:space="preserve">No further modifications were made to the </w:t>
      </w:r>
      <w:r w:rsidR="00BB107A">
        <w:rPr>
          <w:rFonts w:ascii="Calibri" w:eastAsia="Calibri" w:hAnsi="Calibri" w:cs="Calibri"/>
          <w:sz w:val="20"/>
          <w:szCs w:val="20"/>
        </w:rPr>
        <w:t xml:space="preserve">PallPDCDS-FCG </w:t>
      </w:r>
      <w:r w:rsidRPr="6D56F959">
        <w:rPr>
          <w:rFonts w:ascii="Calibri" w:eastAsia="Calibri" w:hAnsi="Calibri" w:cs="Calibri"/>
          <w:sz w:val="20"/>
          <w:szCs w:val="20"/>
        </w:rPr>
        <w:t>after we re-engaged the P</w:t>
      </w:r>
      <w:r w:rsidR="000F79C1">
        <w:rPr>
          <w:rFonts w:ascii="Calibri" w:eastAsia="Calibri" w:hAnsi="Calibri" w:cs="Calibri"/>
          <w:sz w:val="20"/>
          <w:szCs w:val="20"/>
        </w:rPr>
        <w:t>FAC</w:t>
      </w:r>
      <w:r w:rsidRPr="6D56F959">
        <w:rPr>
          <w:rFonts w:ascii="Calibri" w:eastAsia="Calibri" w:hAnsi="Calibri" w:cs="Calibri"/>
          <w:sz w:val="20"/>
          <w:szCs w:val="20"/>
        </w:rPr>
        <w:t xml:space="preserve"> to review the refined scale</w:t>
      </w:r>
    </w:p>
    <w:p w14:paraId="566D874C" w14:textId="6B3D8E1E" w:rsidR="00331760" w:rsidRPr="005F2F04" w:rsidRDefault="00331760" w:rsidP="005F2F04">
      <w:pPr>
        <w:jc w:val="center"/>
        <w:rPr>
          <w:rFonts w:ascii="Calibri" w:eastAsia="Calibri" w:hAnsi="Calibri" w:cs="Calibri"/>
          <w:sz w:val="20"/>
          <w:szCs w:val="20"/>
        </w:rPr>
      </w:pPr>
      <w:r w:rsidRPr="005F2F04">
        <w:rPr>
          <w:b/>
          <w:bCs/>
          <w:sz w:val="28"/>
          <w:szCs w:val="28"/>
        </w:rPr>
        <w:t>Appendix B – Adaptations Made to the PallRHDS-HCP and PallPDCDS-HCP</w:t>
      </w:r>
    </w:p>
    <w:p w14:paraId="42EC442D" w14:textId="77777777" w:rsidR="00331760" w:rsidRPr="00520DDE" w:rsidRDefault="00331760" w:rsidP="00331760">
      <w:pPr>
        <w:pStyle w:val="Caption"/>
        <w:keepNext/>
        <w:rPr>
          <w:sz w:val="22"/>
          <w:szCs w:val="22"/>
        </w:rPr>
      </w:pPr>
      <w:r w:rsidRPr="00520DDE">
        <w:rPr>
          <w:sz w:val="22"/>
          <w:szCs w:val="22"/>
        </w:rPr>
        <w:t xml:space="preserve">Table </w:t>
      </w:r>
      <w:r w:rsidRPr="00520DDE">
        <w:rPr>
          <w:sz w:val="22"/>
          <w:szCs w:val="22"/>
        </w:rPr>
        <w:fldChar w:fldCharType="begin"/>
      </w:r>
      <w:r w:rsidRPr="00520DDE">
        <w:rPr>
          <w:sz w:val="22"/>
          <w:szCs w:val="22"/>
        </w:rPr>
        <w:instrText xml:space="preserve"> SEQ Table \* ARABIC </w:instrText>
      </w:r>
      <w:r w:rsidRPr="00520DDE">
        <w:rPr>
          <w:sz w:val="22"/>
          <w:szCs w:val="22"/>
        </w:rPr>
        <w:fldChar w:fldCharType="separate"/>
      </w:r>
      <w:r w:rsidRPr="00520DDE">
        <w:rPr>
          <w:noProof/>
          <w:sz w:val="22"/>
          <w:szCs w:val="22"/>
        </w:rPr>
        <w:t>1</w:t>
      </w:r>
      <w:r w:rsidRPr="00520DDE">
        <w:rPr>
          <w:sz w:val="22"/>
          <w:szCs w:val="22"/>
        </w:rPr>
        <w:fldChar w:fldCharType="end"/>
      </w:r>
      <w:r w:rsidRPr="00520DDE">
        <w:rPr>
          <w:sz w:val="22"/>
          <w:szCs w:val="22"/>
        </w:rPr>
        <w:t>: Adaptations made to the healthcare provider-facing Readiness for Hospital Discharge Scale (PallRHDS-HCP)</w:t>
      </w:r>
      <w:r>
        <w:rPr>
          <w:sz w:val="22"/>
          <w:szCs w:val="22"/>
        </w:rPr>
        <w:t xml:space="preserve">. </w:t>
      </w:r>
    </w:p>
    <w:tbl>
      <w:tblPr>
        <w:tblStyle w:val="TableGrid"/>
        <w:tblW w:w="10800" w:type="dxa"/>
        <w:tblInd w:w="-905" w:type="dxa"/>
        <w:tblLook w:val="04A0" w:firstRow="1" w:lastRow="0" w:firstColumn="1" w:lastColumn="0" w:noHBand="0" w:noVBand="1"/>
      </w:tblPr>
      <w:tblGrid>
        <w:gridCol w:w="3278"/>
        <w:gridCol w:w="2749"/>
        <w:gridCol w:w="2427"/>
        <w:gridCol w:w="2346"/>
      </w:tblGrid>
      <w:tr w:rsidR="00331760" w14:paraId="29B495CE" w14:textId="77777777" w:rsidTr="005F2F04">
        <w:trPr>
          <w:trHeight w:val="620"/>
        </w:trPr>
        <w:tc>
          <w:tcPr>
            <w:tcW w:w="3278" w:type="dxa"/>
            <w:shd w:val="clear" w:color="auto" w:fill="FFFFFF" w:themeFill="background1"/>
          </w:tcPr>
          <w:p w14:paraId="7D005CD1" w14:textId="77777777" w:rsidR="00331760" w:rsidRPr="000F6F95" w:rsidRDefault="00331760" w:rsidP="009C11BE">
            <w:pPr>
              <w:jc w:val="center"/>
              <w:rPr>
                <w:b/>
                <w:bCs/>
              </w:rPr>
            </w:pPr>
            <w:r w:rsidRPr="000F6F95">
              <w:rPr>
                <w:b/>
                <w:bCs/>
              </w:rPr>
              <w:t>Original Items</w:t>
            </w:r>
          </w:p>
        </w:tc>
        <w:tc>
          <w:tcPr>
            <w:tcW w:w="2749" w:type="dxa"/>
            <w:shd w:val="clear" w:color="auto" w:fill="FFFFFF" w:themeFill="background1"/>
          </w:tcPr>
          <w:p w14:paraId="11F5C267" w14:textId="77777777" w:rsidR="00331760" w:rsidRPr="000F6F95" w:rsidRDefault="00331760" w:rsidP="009C11BE">
            <w:pPr>
              <w:jc w:val="center"/>
              <w:rPr>
                <w:b/>
                <w:bCs/>
              </w:rPr>
            </w:pPr>
            <w:r w:rsidRPr="000F6F95">
              <w:rPr>
                <w:b/>
                <w:bCs/>
              </w:rPr>
              <w:t xml:space="preserve">Initial </w:t>
            </w:r>
            <w:r>
              <w:rPr>
                <w:b/>
                <w:bCs/>
              </w:rPr>
              <w:t>A</w:t>
            </w:r>
            <w:r w:rsidRPr="000F6F95">
              <w:rPr>
                <w:b/>
                <w:bCs/>
              </w:rPr>
              <w:t xml:space="preserve">daptations by </w:t>
            </w:r>
            <w:r>
              <w:rPr>
                <w:b/>
                <w:bCs/>
              </w:rPr>
              <w:t>C</w:t>
            </w:r>
            <w:r w:rsidRPr="000F6F95">
              <w:rPr>
                <w:b/>
                <w:bCs/>
              </w:rPr>
              <w:t>or</w:t>
            </w:r>
            <w:r>
              <w:rPr>
                <w:b/>
                <w:bCs/>
              </w:rPr>
              <w:t>e Team</w:t>
            </w:r>
          </w:p>
        </w:tc>
        <w:tc>
          <w:tcPr>
            <w:tcW w:w="2427" w:type="dxa"/>
            <w:shd w:val="clear" w:color="auto" w:fill="FFFFFF" w:themeFill="background1"/>
          </w:tcPr>
          <w:p w14:paraId="1C2FA24B" w14:textId="77777777" w:rsidR="00331760" w:rsidRPr="000F6F95" w:rsidRDefault="00331760" w:rsidP="009C11BE">
            <w:pPr>
              <w:jc w:val="center"/>
              <w:rPr>
                <w:b/>
                <w:bCs/>
              </w:rPr>
            </w:pPr>
            <w:r w:rsidRPr="000F6F95">
              <w:rPr>
                <w:b/>
                <w:bCs/>
              </w:rPr>
              <w:t xml:space="preserve">Refinements </w:t>
            </w:r>
            <w:r>
              <w:rPr>
                <w:b/>
                <w:bCs/>
              </w:rPr>
              <w:t>I</w:t>
            </w:r>
            <w:r w:rsidRPr="000F6F95">
              <w:rPr>
                <w:b/>
                <w:bCs/>
              </w:rPr>
              <w:t xml:space="preserve">nformed by </w:t>
            </w:r>
            <w:r>
              <w:rPr>
                <w:b/>
                <w:bCs/>
              </w:rPr>
              <w:t>C</w:t>
            </w:r>
            <w:r w:rsidRPr="000F6F95">
              <w:rPr>
                <w:b/>
                <w:bCs/>
              </w:rPr>
              <w:t xml:space="preserve">ontent </w:t>
            </w:r>
            <w:r>
              <w:rPr>
                <w:b/>
                <w:bCs/>
              </w:rPr>
              <w:t>V</w:t>
            </w:r>
            <w:r w:rsidRPr="000F6F95">
              <w:rPr>
                <w:b/>
                <w:bCs/>
              </w:rPr>
              <w:t>alidity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346" w:type="dxa"/>
            <w:shd w:val="clear" w:color="auto" w:fill="FFFFFF" w:themeFill="background1"/>
          </w:tcPr>
          <w:p w14:paraId="6A71C58D" w14:textId="77777777" w:rsidR="00331760" w:rsidRPr="000F6F95" w:rsidRDefault="00331760" w:rsidP="009C11BE">
            <w:pPr>
              <w:jc w:val="center"/>
              <w:rPr>
                <w:b/>
                <w:bCs/>
              </w:rPr>
            </w:pPr>
            <w:r w:rsidRPr="5CDDD39B">
              <w:rPr>
                <w:b/>
                <w:bCs/>
              </w:rPr>
              <w:t>Final Refinements Informed by Healthcare Providers</w:t>
            </w:r>
          </w:p>
        </w:tc>
      </w:tr>
      <w:tr w:rsidR="00331760" w:rsidRPr="00742C3A" w14:paraId="172B59A8" w14:textId="77777777" w:rsidTr="009C11BE">
        <w:trPr>
          <w:trHeight w:val="267"/>
        </w:trPr>
        <w:tc>
          <w:tcPr>
            <w:tcW w:w="3278" w:type="dxa"/>
          </w:tcPr>
          <w:p w14:paraId="0FE3C2AD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physically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ready</w:t>
            </w:r>
            <w:r w:rsidRPr="00742C3A">
              <w:rPr>
                <w:rFonts w:cstheme="minorHAnsi"/>
                <w:sz w:val="16"/>
                <w:szCs w:val="16"/>
              </w:rPr>
              <w:t xml:space="preserve"> are you to go home?</w:t>
            </w:r>
          </w:p>
        </w:tc>
        <w:tc>
          <w:tcPr>
            <w:tcW w:w="2749" w:type="dxa"/>
          </w:tcPr>
          <w:p w14:paraId="2FB01B39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physically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ready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is the patient and/or their family/friends for the patient to go home? </w:t>
            </w:r>
          </w:p>
        </w:tc>
        <w:tc>
          <w:tcPr>
            <w:tcW w:w="2427" w:type="dxa"/>
          </w:tcPr>
          <w:p w14:paraId="12113247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346" w:type="dxa"/>
          </w:tcPr>
          <w:p w14:paraId="38C275BB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physically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ready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is the patient and caregiver(s) for the patient to go home?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36C3F421" w14:textId="77777777" w:rsidTr="009C11BE">
        <w:trPr>
          <w:trHeight w:val="253"/>
        </w:trPr>
        <w:tc>
          <w:tcPr>
            <w:tcW w:w="3278" w:type="dxa"/>
          </w:tcPr>
          <w:p w14:paraId="751B49E2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would you describe your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pain</w:t>
            </w:r>
            <w:r w:rsidRPr="00742C3A">
              <w:rPr>
                <w:rFonts w:cstheme="minorHAnsi"/>
                <w:sz w:val="16"/>
                <w:szCs w:val="16"/>
              </w:rPr>
              <w:t xml:space="preserve"> or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discomfort</w:t>
            </w:r>
            <w:r w:rsidRPr="00742C3A">
              <w:rPr>
                <w:rFonts w:cstheme="minorHAnsi"/>
                <w:sz w:val="16"/>
                <w:szCs w:val="16"/>
              </w:rPr>
              <w:t xml:space="preserve"> today?</w:t>
            </w:r>
          </w:p>
        </w:tc>
        <w:tc>
          <w:tcPr>
            <w:tcW w:w="2749" w:type="dxa"/>
          </w:tcPr>
          <w:p w14:paraId="32EE6AB9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Item removed </w:t>
            </w:r>
          </w:p>
        </w:tc>
        <w:tc>
          <w:tcPr>
            <w:tcW w:w="2427" w:type="dxa"/>
          </w:tcPr>
          <w:p w14:paraId="7F810C5A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Item removed </w:t>
            </w:r>
          </w:p>
        </w:tc>
        <w:tc>
          <w:tcPr>
            <w:tcW w:w="2346" w:type="dxa"/>
          </w:tcPr>
          <w:p w14:paraId="14C3CE09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Item removed </w:t>
            </w:r>
          </w:p>
        </w:tc>
      </w:tr>
      <w:tr w:rsidR="00331760" w:rsidRPr="00742C3A" w14:paraId="24B7C620" w14:textId="77777777" w:rsidTr="009C11BE">
        <w:trPr>
          <w:trHeight w:val="267"/>
        </w:trPr>
        <w:tc>
          <w:tcPr>
            <w:tcW w:w="3278" w:type="dxa"/>
          </w:tcPr>
          <w:p w14:paraId="16796D0F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would you describe your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 xml:space="preserve">strength </w:t>
            </w:r>
            <w:r w:rsidRPr="00742C3A">
              <w:rPr>
                <w:rFonts w:cstheme="minorHAnsi"/>
                <w:sz w:val="16"/>
                <w:szCs w:val="16"/>
              </w:rPr>
              <w:t>today?</w:t>
            </w:r>
          </w:p>
        </w:tc>
        <w:tc>
          <w:tcPr>
            <w:tcW w:w="2749" w:type="dxa"/>
          </w:tcPr>
          <w:p w14:paraId="4B598E79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427" w:type="dxa"/>
          </w:tcPr>
          <w:p w14:paraId="45BB905F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346" w:type="dxa"/>
          </w:tcPr>
          <w:p w14:paraId="479E733D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331760" w:rsidRPr="00742C3A" w14:paraId="74274199" w14:textId="77777777" w:rsidTr="009C11BE">
        <w:trPr>
          <w:trHeight w:val="253"/>
        </w:trPr>
        <w:tc>
          <w:tcPr>
            <w:tcW w:w="3278" w:type="dxa"/>
          </w:tcPr>
          <w:p w14:paraId="393880BC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would you describe your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 xml:space="preserve">energy </w:t>
            </w:r>
            <w:r w:rsidRPr="00742C3A">
              <w:rPr>
                <w:rFonts w:cstheme="minorHAnsi"/>
                <w:sz w:val="16"/>
                <w:szCs w:val="16"/>
              </w:rPr>
              <w:t>today?</w:t>
            </w:r>
          </w:p>
        </w:tc>
        <w:tc>
          <w:tcPr>
            <w:tcW w:w="2749" w:type="dxa"/>
          </w:tcPr>
          <w:p w14:paraId="47AF6E3C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427" w:type="dxa"/>
          </w:tcPr>
          <w:p w14:paraId="3024C7A5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346" w:type="dxa"/>
          </w:tcPr>
          <w:p w14:paraId="0E0BC23C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331760" w:rsidRPr="00742C3A" w14:paraId="200A0EBF" w14:textId="77777777" w:rsidTr="009C11BE">
        <w:trPr>
          <w:trHeight w:val="267"/>
        </w:trPr>
        <w:tc>
          <w:tcPr>
            <w:tcW w:w="3278" w:type="dxa"/>
          </w:tcPr>
          <w:p w14:paraId="210C8791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How emotionally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 xml:space="preserve"> ready</w:t>
            </w:r>
            <w:r w:rsidRPr="00742C3A">
              <w:rPr>
                <w:rFonts w:cstheme="minorHAnsi"/>
                <w:sz w:val="16"/>
                <w:szCs w:val="16"/>
              </w:rPr>
              <w:t xml:space="preserve"> are you to go home today?</w:t>
            </w:r>
          </w:p>
        </w:tc>
        <w:tc>
          <w:tcPr>
            <w:tcW w:w="2749" w:type="dxa"/>
          </w:tcPr>
          <w:p w14:paraId="78B97840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emotionally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ready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is the patient and/or the family/friends for the patient to go home? </w:t>
            </w:r>
          </w:p>
        </w:tc>
        <w:tc>
          <w:tcPr>
            <w:tcW w:w="2427" w:type="dxa"/>
          </w:tcPr>
          <w:p w14:paraId="7E472063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346" w:type="dxa"/>
          </w:tcPr>
          <w:p w14:paraId="09B280F6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How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emotionally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ready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is the patient and caregiver(s) for the patient to go home?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4AACDBAB" w14:textId="77777777" w:rsidTr="009C11BE">
        <w:trPr>
          <w:trHeight w:val="253"/>
        </w:trPr>
        <w:tc>
          <w:tcPr>
            <w:tcW w:w="3278" w:type="dxa"/>
          </w:tcPr>
          <w:p w14:paraId="3CE483C3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would you describe your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physical ability</w:t>
            </w:r>
            <w:r w:rsidRPr="00742C3A">
              <w:rPr>
                <w:rFonts w:cstheme="minorHAnsi"/>
                <w:sz w:val="16"/>
                <w:szCs w:val="16"/>
              </w:rPr>
              <w:t xml:space="preserve"> to care for yourself today (for example, hygiene, walking, toileting)?</w:t>
            </w:r>
          </w:p>
        </w:tc>
        <w:tc>
          <w:tcPr>
            <w:tcW w:w="2749" w:type="dxa"/>
          </w:tcPr>
          <w:p w14:paraId="259FA988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Item removed </w:t>
            </w:r>
          </w:p>
        </w:tc>
        <w:tc>
          <w:tcPr>
            <w:tcW w:w="2427" w:type="dxa"/>
          </w:tcPr>
          <w:p w14:paraId="79378A23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Item removed </w:t>
            </w:r>
          </w:p>
        </w:tc>
        <w:tc>
          <w:tcPr>
            <w:tcW w:w="2346" w:type="dxa"/>
          </w:tcPr>
          <w:p w14:paraId="62BB68B5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Item removed </w:t>
            </w:r>
          </w:p>
        </w:tc>
      </w:tr>
      <w:tr w:rsidR="00331760" w:rsidRPr="00742C3A" w14:paraId="75C9C23D" w14:textId="77777777" w:rsidTr="009C11BE">
        <w:trPr>
          <w:trHeight w:val="267"/>
        </w:trPr>
        <w:tc>
          <w:tcPr>
            <w:tcW w:w="3278" w:type="dxa"/>
          </w:tcPr>
          <w:p w14:paraId="647408E2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know about caring for yourself</w:t>
            </w:r>
            <w:r w:rsidRPr="00742C3A">
              <w:rPr>
                <w:rFonts w:cstheme="minorHAnsi"/>
                <w:sz w:val="16"/>
                <w:szCs w:val="16"/>
              </w:rPr>
              <w:t xml:space="preserve"> after you go home?</w:t>
            </w:r>
          </w:p>
        </w:tc>
        <w:tc>
          <w:tcPr>
            <w:tcW w:w="2749" w:type="dxa"/>
          </w:tcPr>
          <w:p w14:paraId="5285B72B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427" w:type="dxa"/>
          </w:tcPr>
          <w:p w14:paraId="6ED0CA21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346" w:type="dxa"/>
          </w:tcPr>
          <w:p w14:paraId="5AE74833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331760" w:rsidRPr="00742C3A" w14:paraId="2C4DDBB5" w14:textId="77777777" w:rsidTr="009C11BE">
        <w:trPr>
          <w:trHeight w:val="267"/>
        </w:trPr>
        <w:tc>
          <w:tcPr>
            <w:tcW w:w="3278" w:type="dxa"/>
          </w:tcPr>
          <w:p w14:paraId="582D85B6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know about</w:t>
            </w:r>
            <w:r w:rsidRPr="00742C3A">
              <w:rPr>
                <w:rFonts w:cstheme="minorHAnsi"/>
                <w:sz w:val="16"/>
                <w:szCs w:val="16"/>
              </w:rPr>
              <w:t xml:space="preserve"> taking care of your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personal needs</w:t>
            </w:r>
            <w:r w:rsidRPr="00742C3A">
              <w:rPr>
                <w:rFonts w:cstheme="minorHAnsi"/>
                <w:sz w:val="16"/>
                <w:szCs w:val="16"/>
              </w:rPr>
              <w:t xml:space="preserve"> (for example, hygiene, bathing, toileting, eating) after you go home?</w:t>
            </w:r>
          </w:p>
        </w:tc>
        <w:tc>
          <w:tcPr>
            <w:tcW w:w="2749" w:type="dxa"/>
          </w:tcPr>
          <w:p w14:paraId="656F7227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427" w:type="dxa"/>
          </w:tcPr>
          <w:p w14:paraId="7F7B369A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346" w:type="dxa"/>
          </w:tcPr>
          <w:p w14:paraId="34EABC7D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331760" w:rsidRPr="00742C3A" w14:paraId="7ED1262D" w14:textId="77777777" w:rsidTr="009C11BE">
        <w:trPr>
          <w:trHeight w:val="267"/>
        </w:trPr>
        <w:tc>
          <w:tcPr>
            <w:tcW w:w="3278" w:type="dxa"/>
          </w:tcPr>
          <w:p w14:paraId="41F26F7E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know about</w:t>
            </w:r>
            <w:r w:rsidRPr="00742C3A">
              <w:rPr>
                <w:rFonts w:cstheme="minorHAnsi"/>
                <w:sz w:val="16"/>
                <w:szCs w:val="16"/>
              </w:rPr>
              <w:t xml:space="preserve"> taking care of your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medical needs</w:t>
            </w:r>
            <w:r w:rsidRPr="00742C3A">
              <w:rPr>
                <w:rFonts w:cstheme="minorHAnsi"/>
                <w:sz w:val="16"/>
                <w:szCs w:val="16"/>
              </w:rPr>
              <w:t xml:space="preserve"> (treatment, medications) after you go home)?</w:t>
            </w:r>
          </w:p>
        </w:tc>
        <w:tc>
          <w:tcPr>
            <w:tcW w:w="2749" w:type="dxa"/>
          </w:tcPr>
          <w:p w14:paraId="0CAC0C38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427" w:type="dxa"/>
          </w:tcPr>
          <w:p w14:paraId="3F5D72D9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346" w:type="dxa"/>
          </w:tcPr>
          <w:p w14:paraId="7F0BB2A3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331760" w:rsidRPr="00742C3A" w14:paraId="21D903D6" w14:textId="77777777" w:rsidTr="009C11BE">
        <w:trPr>
          <w:trHeight w:val="253"/>
        </w:trPr>
        <w:tc>
          <w:tcPr>
            <w:tcW w:w="3278" w:type="dxa"/>
          </w:tcPr>
          <w:p w14:paraId="38B27C11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know about problems to watch for</w:t>
            </w:r>
            <w:r w:rsidRPr="00742C3A">
              <w:rPr>
                <w:rFonts w:cstheme="minorHAnsi"/>
                <w:sz w:val="16"/>
                <w:szCs w:val="16"/>
              </w:rPr>
              <w:t xml:space="preserve"> after you go home?</w:t>
            </w:r>
          </w:p>
        </w:tc>
        <w:tc>
          <w:tcPr>
            <w:tcW w:w="2749" w:type="dxa"/>
          </w:tcPr>
          <w:p w14:paraId="324E6B6C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427" w:type="dxa"/>
          </w:tcPr>
          <w:p w14:paraId="057BE082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  <w:tc>
          <w:tcPr>
            <w:tcW w:w="2346" w:type="dxa"/>
          </w:tcPr>
          <w:p w14:paraId="7C609FA2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331760" w:rsidRPr="00742C3A" w14:paraId="0108DABC" w14:textId="77777777" w:rsidTr="009C11BE">
        <w:trPr>
          <w:trHeight w:val="267"/>
        </w:trPr>
        <w:tc>
          <w:tcPr>
            <w:tcW w:w="3278" w:type="dxa"/>
          </w:tcPr>
          <w:p w14:paraId="1D74F77F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know about who and when to call</w:t>
            </w:r>
            <w:r w:rsidRPr="00742C3A">
              <w:rPr>
                <w:rFonts w:cstheme="minorHAnsi"/>
                <w:sz w:val="16"/>
                <w:szCs w:val="16"/>
              </w:rPr>
              <w:t xml:space="preserve"> if you have problems after you go home?</w:t>
            </w:r>
          </w:p>
        </w:tc>
        <w:tc>
          <w:tcPr>
            <w:tcW w:w="2749" w:type="dxa"/>
          </w:tcPr>
          <w:p w14:paraId="2B4772F1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 does the patient and/or their family/friends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know about who and when to call 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 healthcare provider for help? </w:t>
            </w:r>
          </w:p>
        </w:tc>
        <w:tc>
          <w:tcPr>
            <w:tcW w:w="2427" w:type="dxa"/>
          </w:tcPr>
          <w:p w14:paraId="6F115D0B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346" w:type="dxa"/>
          </w:tcPr>
          <w:p w14:paraId="082B5281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does the patient and caregiver(s)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know about who and when to call 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a healthcare provider for help?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6FF32256" w14:textId="77777777" w:rsidTr="009C11BE">
        <w:trPr>
          <w:trHeight w:val="253"/>
        </w:trPr>
        <w:tc>
          <w:tcPr>
            <w:tcW w:w="3278" w:type="dxa"/>
          </w:tcPr>
          <w:p w14:paraId="4BBC16CB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know about restrictions</w:t>
            </w:r>
            <w:r w:rsidRPr="00742C3A">
              <w:rPr>
                <w:rFonts w:cstheme="minorHAnsi"/>
                <w:sz w:val="16"/>
                <w:szCs w:val="16"/>
              </w:rPr>
              <w:t xml:space="preserve"> (what you are allowed and not allowed to do) after you go home?</w:t>
            </w:r>
          </w:p>
        </w:tc>
        <w:tc>
          <w:tcPr>
            <w:tcW w:w="2749" w:type="dxa"/>
          </w:tcPr>
          <w:p w14:paraId="09C341F1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much does the patient and/or their family/friends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know about the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limitations or precautions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after the patient goes home? </w:t>
            </w:r>
          </w:p>
        </w:tc>
        <w:tc>
          <w:tcPr>
            <w:tcW w:w="2427" w:type="dxa"/>
          </w:tcPr>
          <w:p w14:paraId="22C5717A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does the patient and/or their family/friends </w:t>
            </w:r>
            <w:r w:rsidRPr="00C37ED2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know about the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limitations or precautions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for example, Treatments, medications, physical limitations) after the patient goes home? 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346" w:type="dxa"/>
          </w:tcPr>
          <w:p w14:paraId="0B9F0E45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does the patient and caregiver(s)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know about the limitations or precautions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for example, treatments, medications, physical limitations) after the patient goes home</w:t>
            </w:r>
            <w:r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?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 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47000FD9" w14:textId="77777777" w:rsidTr="009C11BE">
        <w:trPr>
          <w:trHeight w:val="267"/>
        </w:trPr>
        <w:tc>
          <w:tcPr>
            <w:tcW w:w="3278" w:type="dxa"/>
          </w:tcPr>
          <w:p w14:paraId="5D794310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know about what happens next</w:t>
            </w:r>
            <w:r w:rsidRPr="00742C3A">
              <w:rPr>
                <w:rFonts w:cstheme="minorHAnsi"/>
                <w:sz w:val="16"/>
                <w:szCs w:val="16"/>
              </w:rPr>
              <w:t xml:space="preserve"> in your follow-up medical treatment plan after you go home?</w:t>
            </w:r>
          </w:p>
        </w:tc>
        <w:tc>
          <w:tcPr>
            <w:tcW w:w="2749" w:type="dxa"/>
          </w:tcPr>
          <w:p w14:paraId="100EA68A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 does the patient and/or their family/friends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know about what happens next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in the patient’s follow-up medical treatment plan after you go home?  </w:t>
            </w:r>
          </w:p>
        </w:tc>
        <w:tc>
          <w:tcPr>
            <w:tcW w:w="2427" w:type="dxa"/>
          </w:tcPr>
          <w:p w14:paraId="1D17BAED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346" w:type="dxa"/>
          </w:tcPr>
          <w:p w14:paraId="326AD1D1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does the patient and caregiver(s)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know about what happens next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in the patient’s follow-up medical treatment plan after the patient goes home?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1C51B898" w14:textId="77777777" w:rsidTr="009C11BE">
        <w:trPr>
          <w:trHeight w:val="253"/>
        </w:trPr>
        <w:tc>
          <w:tcPr>
            <w:tcW w:w="3278" w:type="dxa"/>
          </w:tcPr>
          <w:p w14:paraId="686CD843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much do you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know about services and information</w:t>
            </w:r>
            <w:r w:rsidRPr="00742C3A">
              <w:rPr>
                <w:rFonts w:cstheme="minorHAnsi"/>
                <w:sz w:val="16"/>
                <w:szCs w:val="16"/>
              </w:rPr>
              <w:t xml:space="preserve"> available to you in your community after you go home?</w:t>
            </w:r>
          </w:p>
        </w:tc>
        <w:tc>
          <w:tcPr>
            <w:tcW w:w="2749" w:type="dxa"/>
          </w:tcPr>
          <w:p w14:paraId="32B179C7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 does the patient and/or their family/friends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know about services and information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available to the patient in their community after the patient goes home?</w:t>
            </w:r>
          </w:p>
        </w:tc>
        <w:tc>
          <w:tcPr>
            <w:tcW w:w="2427" w:type="dxa"/>
          </w:tcPr>
          <w:p w14:paraId="5D998F4C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346" w:type="dxa"/>
          </w:tcPr>
          <w:p w14:paraId="671B45CD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does the patient and caregiver(s)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know about services 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(Paid for by the government, or the patient/their family)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nd information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vailable to the 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lastRenderedPageBreak/>
              <w:t>patient in their community after the patient goes home? 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2AB11F7F" w14:textId="77777777" w:rsidTr="009C11BE">
        <w:trPr>
          <w:trHeight w:val="267"/>
        </w:trPr>
        <w:tc>
          <w:tcPr>
            <w:tcW w:w="3278" w:type="dxa"/>
          </w:tcPr>
          <w:p w14:paraId="06236102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lastRenderedPageBreak/>
              <w:t xml:space="preserve">How well will you be able to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handle the demands</w:t>
            </w:r>
            <w:r w:rsidRPr="00742C3A">
              <w:rPr>
                <w:rFonts w:cstheme="minorHAnsi"/>
                <w:sz w:val="16"/>
                <w:szCs w:val="16"/>
              </w:rPr>
              <w:t xml:space="preserve"> of life at home?</w:t>
            </w:r>
          </w:p>
        </w:tc>
        <w:tc>
          <w:tcPr>
            <w:tcW w:w="2749" w:type="dxa"/>
          </w:tcPr>
          <w:p w14:paraId="164D4FA3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well will the patient and/or their family/friends be able to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andle the demands 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of life at home? </w:t>
            </w:r>
          </w:p>
        </w:tc>
        <w:tc>
          <w:tcPr>
            <w:tcW w:w="2427" w:type="dxa"/>
          </w:tcPr>
          <w:p w14:paraId="2EF4E5C0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No modifications</w:t>
            </w:r>
          </w:p>
        </w:tc>
        <w:tc>
          <w:tcPr>
            <w:tcW w:w="2346" w:type="dxa"/>
          </w:tcPr>
          <w:p w14:paraId="041EBFCF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well will the patient and caregiver(s) be able to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andle the demands 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of life at home? 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1C9AF465" w14:textId="77777777" w:rsidTr="009C11BE">
        <w:trPr>
          <w:trHeight w:val="253"/>
        </w:trPr>
        <w:tc>
          <w:tcPr>
            <w:tcW w:w="3278" w:type="dxa"/>
          </w:tcPr>
          <w:p w14:paraId="681226EC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well will you be able to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perform your personal care</w:t>
            </w:r>
            <w:r w:rsidRPr="00742C3A">
              <w:rPr>
                <w:rFonts w:cstheme="minorHAnsi"/>
                <w:sz w:val="16"/>
                <w:szCs w:val="16"/>
              </w:rPr>
              <w:t xml:space="preserve"> (for example, hygiene, bathing, toileting, eating) at home?</w:t>
            </w:r>
          </w:p>
        </w:tc>
        <w:tc>
          <w:tcPr>
            <w:tcW w:w="2749" w:type="dxa"/>
          </w:tcPr>
          <w:p w14:paraId="1B6C1922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well will the patient and/or their family/friends be able to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andle the patient’s personal care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(for example, hygiene, bathing, toileting, eating) at home?</w:t>
            </w:r>
          </w:p>
        </w:tc>
        <w:tc>
          <w:tcPr>
            <w:tcW w:w="2427" w:type="dxa"/>
          </w:tcPr>
          <w:p w14:paraId="1D0CE853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No modifications</w:t>
            </w:r>
          </w:p>
        </w:tc>
        <w:tc>
          <w:tcPr>
            <w:tcW w:w="2346" w:type="dxa"/>
          </w:tcPr>
          <w:p w14:paraId="133969C2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well will the patient and caregiver(s) be able to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andle the patient’s personal care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for example, hygiene, bathing, toileting, eating) at home?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53C60C80" w14:textId="77777777" w:rsidTr="009C11BE">
        <w:trPr>
          <w:trHeight w:val="253"/>
        </w:trPr>
        <w:tc>
          <w:tcPr>
            <w:tcW w:w="3278" w:type="dxa"/>
          </w:tcPr>
          <w:p w14:paraId="7F9E9404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well will you be able to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perform your medical treatments</w:t>
            </w:r>
            <w:r w:rsidRPr="00742C3A">
              <w:rPr>
                <w:rFonts w:cstheme="minorHAnsi"/>
                <w:sz w:val="16"/>
                <w:szCs w:val="16"/>
              </w:rPr>
              <w:t xml:space="preserve"> (for example, caring for a surgical incision, respiratory treatments, exercise, rehabilitation, or taking your medications in the correct amounts and at the correct times) at home?</w:t>
            </w:r>
          </w:p>
        </w:tc>
        <w:tc>
          <w:tcPr>
            <w:tcW w:w="2749" w:type="dxa"/>
          </w:tcPr>
          <w:p w14:paraId="01A148AE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well will the patient and/or their family/friends be able to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andle the patient’s medical care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(for example, taking medication, wound dressing changes, taking care of catheter and emptying bag) at home? </w:t>
            </w:r>
          </w:p>
        </w:tc>
        <w:tc>
          <w:tcPr>
            <w:tcW w:w="2427" w:type="dxa"/>
          </w:tcPr>
          <w:p w14:paraId="236DEBFE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well will the patient and/or their family/friends be able to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andle the patient’s medical care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for example, taking medication, wound dressing changes, taking care of catheter and emptying bag, medical appointments, transportation needs) at home? 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346" w:type="dxa"/>
          </w:tcPr>
          <w:p w14:paraId="4B032C44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well will the patient and caregiver(s) be able to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andle the patient’s medical care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for example, taking medication, wound dressing changes, taking care of catheter and emptying bag, medical appointments, transportation needs) at home? 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0350B454" w14:textId="77777777" w:rsidTr="009C11BE">
        <w:trPr>
          <w:trHeight w:val="253"/>
        </w:trPr>
        <w:tc>
          <w:tcPr>
            <w:tcW w:w="3278" w:type="dxa"/>
          </w:tcPr>
          <w:p w14:paraId="6FDA59EC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much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 xml:space="preserve">emotional support </w:t>
            </w:r>
            <w:r w:rsidRPr="00742C3A">
              <w:rPr>
                <w:rFonts w:cstheme="minorHAnsi"/>
                <w:sz w:val="16"/>
                <w:szCs w:val="16"/>
              </w:rPr>
              <w:t>will you have after you go home?</w:t>
            </w:r>
          </w:p>
        </w:tc>
        <w:tc>
          <w:tcPr>
            <w:tcW w:w="2749" w:type="dxa"/>
          </w:tcPr>
          <w:p w14:paraId="26B8A141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emotional support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will t</w:t>
            </w:r>
            <w:r w:rsidRPr="00742C3A">
              <w:rPr>
                <w:rFonts w:cstheme="minorHAnsi"/>
                <w:sz w:val="16"/>
                <w:szCs w:val="16"/>
              </w:rPr>
              <w:t xml:space="preserve">he patient 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nd/or their family/friends have after the patient goes home?</w:t>
            </w:r>
          </w:p>
        </w:tc>
        <w:tc>
          <w:tcPr>
            <w:tcW w:w="2427" w:type="dxa"/>
          </w:tcPr>
          <w:p w14:paraId="140F1175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346" w:type="dxa"/>
          </w:tcPr>
          <w:p w14:paraId="211D7CFD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emotional support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will the patient and caregiver(s) have after the patient goes home?  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787A9E6E" w14:textId="77777777" w:rsidTr="009C11BE">
        <w:trPr>
          <w:trHeight w:val="253"/>
        </w:trPr>
        <w:tc>
          <w:tcPr>
            <w:tcW w:w="3278" w:type="dxa"/>
          </w:tcPr>
          <w:p w14:paraId="4A22B9C1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much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help</w:t>
            </w:r>
            <w:r w:rsidRPr="00742C3A">
              <w:rPr>
                <w:rFonts w:cstheme="minorHAnsi"/>
                <w:sz w:val="16"/>
                <w:szCs w:val="16"/>
              </w:rPr>
              <w:t xml:space="preserve"> will you have if needed with your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personal care</w:t>
            </w:r>
            <w:r w:rsidRPr="00742C3A">
              <w:rPr>
                <w:rFonts w:cstheme="minorHAnsi"/>
                <w:sz w:val="16"/>
                <w:szCs w:val="16"/>
              </w:rPr>
              <w:t xml:space="preserve"> after you go home?</w:t>
            </w:r>
          </w:p>
        </w:tc>
        <w:tc>
          <w:tcPr>
            <w:tcW w:w="2749" w:type="dxa"/>
          </w:tcPr>
          <w:p w14:paraId="313D06A5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elp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will the patient and/or their family/friends have (if needed) with the patient’s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personal care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after the patient goes home? </w:t>
            </w:r>
          </w:p>
        </w:tc>
        <w:tc>
          <w:tcPr>
            <w:tcW w:w="2427" w:type="dxa"/>
          </w:tcPr>
          <w:p w14:paraId="0D34B725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346" w:type="dxa"/>
          </w:tcPr>
          <w:p w14:paraId="3A62B9B1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elp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will the patient and caregiver(s) have (if needed) with the patient’s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personal care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fter the patient goes home? 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06F78024" w14:textId="77777777" w:rsidTr="009C11BE">
        <w:trPr>
          <w:trHeight w:val="253"/>
        </w:trPr>
        <w:tc>
          <w:tcPr>
            <w:tcW w:w="3278" w:type="dxa"/>
          </w:tcPr>
          <w:p w14:paraId="131CC7B7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much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help</w:t>
            </w:r>
            <w:r w:rsidRPr="00742C3A">
              <w:rPr>
                <w:rFonts w:cstheme="minorHAnsi"/>
                <w:sz w:val="16"/>
                <w:szCs w:val="16"/>
              </w:rPr>
              <w:t xml:space="preserve"> will you have if needed with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household activities</w:t>
            </w:r>
            <w:r w:rsidRPr="00742C3A">
              <w:rPr>
                <w:rFonts w:cstheme="minorHAnsi"/>
                <w:sz w:val="16"/>
                <w:szCs w:val="16"/>
              </w:rPr>
              <w:t xml:space="preserve"> (for example, cooking, cleaning, shopping, babysitting) after you go home?</w:t>
            </w:r>
          </w:p>
        </w:tc>
        <w:tc>
          <w:tcPr>
            <w:tcW w:w="2749" w:type="dxa"/>
          </w:tcPr>
          <w:p w14:paraId="522684BB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elp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will the patient and/or their family/friends have (if needed) with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ousehold activities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(for example, cooking, cleaning, shopping, babysitting) after the patient goes home?  </w:t>
            </w:r>
          </w:p>
        </w:tc>
        <w:tc>
          <w:tcPr>
            <w:tcW w:w="2427" w:type="dxa"/>
          </w:tcPr>
          <w:p w14:paraId="2ABEDE30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346" w:type="dxa"/>
          </w:tcPr>
          <w:p w14:paraId="775EB29F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elp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will the patient and caregiver(s) have (if needed) with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ousehold activities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for example, cooking, cleaning, shopping, babysitting) after the patient goes home? </w:t>
            </w:r>
          </w:p>
        </w:tc>
      </w:tr>
      <w:tr w:rsidR="00331760" w:rsidRPr="00742C3A" w14:paraId="19748AF6" w14:textId="77777777" w:rsidTr="009C11BE">
        <w:trPr>
          <w:trHeight w:val="253"/>
        </w:trPr>
        <w:tc>
          <w:tcPr>
            <w:tcW w:w="3278" w:type="dxa"/>
          </w:tcPr>
          <w:p w14:paraId="5FFB9AA6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 xml:space="preserve">How much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>help</w:t>
            </w:r>
            <w:r w:rsidRPr="00742C3A">
              <w:rPr>
                <w:rFonts w:cstheme="minorHAnsi"/>
                <w:sz w:val="16"/>
                <w:szCs w:val="16"/>
              </w:rPr>
              <w:t xml:space="preserve"> will you have if needed with your </w:t>
            </w:r>
            <w:r w:rsidRPr="00742C3A">
              <w:rPr>
                <w:rFonts w:cstheme="minorHAnsi"/>
                <w:b/>
                <w:bCs/>
                <w:sz w:val="16"/>
                <w:szCs w:val="16"/>
              </w:rPr>
              <w:t xml:space="preserve">medical care </w:t>
            </w:r>
            <w:r w:rsidRPr="00742C3A">
              <w:rPr>
                <w:rFonts w:cstheme="minorHAnsi"/>
                <w:sz w:val="16"/>
                <w:szCs w:val="16"/>
              </w:rPr>
              <w:t>needs (treatments, medications) after you go home?</w:t>
            </w:r>
          </w:p>
        </w:tc>
        <w:tc>
          <w:tcPr>
            <w:tcW w:w="2749" w:type="dxa"/>
          </w:tcPr>
          <w:p w14:paraId="5268CDA3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 much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elp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will the patient and/or their family/friends have (if needed) with their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medical care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needs (treatments, medications) after the patient goes home?  </w:t>
            </w:r>
          </w:p>
        </w:tc>
        <w:tc>
          <w:tcPr>
            <w:tcW w:w="2427" w:type="dxa"/>
          </w:tcPr>
          <w:p w14:paraId="19A5BF4F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346" w:type="dxa"/>
          </w:tcPr>
          <w:p w14:paraId="06A8EC0E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elp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will the patient and caregiver(s) have (if needed) with their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medical care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needs (treatments, medications) after the patient goes home? 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71307F52" w14:textId="77777777" w:rsidTr="005F2F04">
        <w:trPr>
          <w:trHeight w:val="253"/>
        </w:trPr>
        <w:tc>
          <w:tcPr>
            <w:tcW w:w="3278" w:type="dxa"/>
            <w:vMerge w:val="restart"/>
            <w:shd w:val="clear" w:color="auto" w:fill="FFFFFF" w:themeFill="background1"/>
          </w:tcPr>
          <w:p w14:paraId="087FD678" w14:textId="77777777" w:rsidR="00331760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42C3A">
              <w:rPr>
                <w:rFonts w:cstheme="minorHAnsi"/>
                <w:b/>
                <w:bCs/>
                <w:sz w:val="16"/>
                <w:szCs w:val="16"/>
              </w:rPr>
              <w:t>Items Added</w:t>
            </w:r>
          </w:p>
          <w:p w14:paraId="388F541A" w14:textId="77777777" w:rsidR="005F2F04" w:rsidRPr="005F2F04" w:rsidRDefault="005F2F04" w:rsidP="005F2F04">
            <w:pPr>
              <w:rPr>
                <w:rFonts w:cstheme="minorHAnsi"/>
                <w:sz w:val="16"/>
                <w:szCs w:val="16"/>
              </w:rPr>
            </w:pPr>
          </w:p>
          <w:p w14:paraId="5216F910" w14:textId="77777777" w:rsidR="005F2F04" w:rsidRPr="005F2F04" w:rsidRDefault="005F2F04" w:rsidP="005F2F04">
            <w:pPr>
              <w:rPr>
                <w:rFonts w:cstheme="minorHAnsi"/>
                <w:sz w:val="16"/>
                <w:szCs w:val="16"/>
              </w:rPr>
            </w:pPr>
          </w:p>
          <w:p w14:paraId="633BC419" w14:textId="77777777" w:rsidR="005F2F04" w:rsidRPr="005F2F04" w:rsidRDefault="005F2F04" w:rsidP="005F2F04">
            <w:pPr>
              <w:rPr>
                <w:rFonts w:cstheme="minorHAnsi"/>
                <w:sz w:val="16"/>
                <w:szCs w:val="16"/>
              </w:rPr>
            </w:pPr>
          </w:p>
          <w:p w14:paraId="2EE66EB2" w14:textId="77777777" w:rsidR="005F2F04" w:rsidRDefault="005F2F04" w:rsidP="005F2F0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5B512939" w14:textId="77777777" w:rsidR="005F2F04" w:rsidRPr="005F2F04" w:rsidRDefault="005F2F04" w:rsidP="005F2F04">
            <w:pPr>
              <w:rPr>
                <w:rFonts w:cstheme="minorHAnsi"/>
                <w:sz w:val="16"/>
                <w:szCs w:val="16"/>
              </w:rPr>
            </w:pPr>
          </w:p>
          <w:p w14:paraId="553300B8" w14:textId="77777777" w:rsidR="005F2F04" w:rsidRDefault="005F2F04" w:rsidP="005F2F0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50BC5B3" w14:textId="77777777" w:rsidR="005F2F04" w:rsidRDefault="005F2F04" w:rsidP="005F2F0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653D573" w14:textId="77777777" w:rsidR="005F2F04" w:rsidRDefault="005F2F04" w:rsidP="005F2F0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703C9D9" w14:textId="77777777" w:rsidR="005F2F04" w:rsidRPr="005F2F04" w:rsidRDefault="005F2F04" w:rsidP="005F2F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49" w:type="dxa"/>
          </w:tcPr>
          <w:p w14:paraId="57635270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 </w:t>
            </w:r>
            <w:r w:rsidRPr="00742C3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ready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 is the patient and/or their family/friends for the patient to move to their home environment with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omecare and/or palliative care?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427" w:type="dxa"/>
          </w:tcPr>
          <w:p w14:paraId="185E6CE7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346" w:type="dxa"/>
          </w:tcPr>
          <w:p w14:paraId="7984A811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ready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is the patient and caregiver(s) for the patient to move to their home environment with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omecare and/or palliative care? 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742C3A" w14:paraId="55CF86ED" w14:textId="77777777" w:rsidTr="005F2F04">
        <w:trPr>
          <w:trHeight w:val="253"/>
        </w:trPr>
        <w:tc>
          <w:tcPr>
            <w:tcW w:w="3278" w:type="dxa"/>
            <w:vMerge/>
            <w:shd w:val="clear" w:color="auto" w:fill="FFFFFF" w:themeFill="background1"/>
          </w:tcPr>
          <w:p w14:paraId="6C916366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49" w:type="dxa"/>
          </w:tcPr>
          <w:p w14:paraId="209F2E93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ready is the home environment</w:t>
            </w:r>
            <w:r w:rsidRPr="00742C3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given the patient’s current condition (for example, is the needed equipment arranged [hospital bed in place, commode delivered, ramps installed])?</w:t>
            </w:r>
          </w:p>
        </w:tc>
        <w:tc>
          <w:tcPr>
            <w:tcW w:w="2427" w:type="dxa"/>
          </w:tcPr>
          <w:p w14:paraId="15CA943F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346" w:type="dxa"/>
          </w:tcPr>
          <w:p w14:paraId="17A5FC5F" w14:textId="77777777" w:rsidR="00331760" w:rsidRPr="00742C3A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742C3A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ready is the home environment</w:t>
            </w:r>
            <w:r w:rsidRPr="00742C3A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given the patient’s current condition (for example, is the needed equipment arranged [hospital bed in place, commode delivered, ramps installed])? </w:t>
            </w:r>
            <w:r w:rsidRPr="00742C3A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</w:tbl>
    <w:p w14:paraId="157817B4" w14:textId="77777777" w:rsidR="00331760" w:rsidRPr="00520DDE" w:rsidRDefault="00331760" w:rsidP="00331760">
      <w:pPr>
        <w:rPr>
          <w:sz w:val="28"/>
          <w:szCs w:val="28"/>
        </w:rPr>
      </w:pPr>
    </w:p>
    <w:p w14:paraId="3B32138E" w14:textId="77777777" w:rsidR="00331760" w:rsidRPr="004B4D69" w:rsidRDefault="00331760" w:rsidP="00331760">
      <w:pPr>
        <w:pStyle w:val="Caption"/>
        <w:rPr>
          <w:color w:val="auto"/>
          <w:sz w:val="22"/>
          <w:szCs w:val="22"/>
        </w:rPr>
      </w:pPr>
      <w:r w:rsidRPr="004B4D69">
        <w:rPr>
          <w:color w:val="auto"/>
          <w:sz w:val="22"/>
          <w:szCs w:val="22"/>
        </w:rPr>
        <w:t xml:space="preserve">Table </w:t>
      </w:r>
      <w:r w:rsidRPr="004B4D69">
        <w:rPr>
          <w:color w:val="auto"/>
          <w:sz w:val="22"/>
          <w:szCs w:val="22"/>
        </w:rPr>
        <w:fldChar w:fldCharType="begin"/>
      </w:r>
      <w:r w:rsidRPr="004B4D69">
        <w:rPr>
          <w:color w:val="auto"/>
          <w:sz w:val="22"/>
          <w:szCs w:val="22"/>
        </w:rPr>
        <w:instrText xml:space="preserve"> SEQ Table \* ARABIC </w:instrText>
      </w:r>
      <w:r w:rsidRPr="004B4D69">
        <w:rPr>
          <w:color w:val="auto"/>
          <w:sz w:val="22"/>
          <w:szCs w:val="22"/>
        </w:rPr>
        <w:fldChar w:fldCharType="separate"/>
      </w:r>
      <w:r w:rsidRPr="004B4D69">
        <w:rPr>
          <w:noProof/>
          <w:color w:val="auto"/>
          <w:sz w:val="22"/>
          <w:szCs w:val="22"/>
        </w:rPr>
        <w:t>2</w:t>
      </w:r>
      <w:r w:rsidRPr="004B4D69">
        <w:rPr>
          <w:color w:val="auto"/>
          <w:sz w:val="22"/>
          <w:szCs w:val="22"/>
        </w:rPr>
        <w:fldChar w:fldCharType="end"/>
      </w:r>
      <w:r w:rsidRPr="004B4D69">
        <w:rPr>
          <w:color w:val="auto"/>
          <w:sz w:val="22"/>
          <w:szCs w:val="22"/>
        </w:rPr>
        <w:t>: Adaptations made to the healthcare provider-facing Post-Discharge Coping Difficulty Scale (PallPDCDS-HCP).</w:t>
      </w:r>
    </w:p>
    <w:tbl>
      <w:tblPr>
        <w:tblStyle w:val="TableGrid"/>
        <w:tblW w:w="10799" w:type="dxa"/>
        <w:tblInd w:w="-905" w:type="dxa"/>
        <w:tblLook w:val="04A0" w:firstRow="1" w:lastRow="0" w:firstColumn="1" w:lastColumn="0" w:noHBand="0" w:noVBand="1"/>
      </w:tblPr>
      <w:tblGrid>
        <w:gridCol w:w="3234"/>
        <w:gridCol w:w="2778"/>
        <w:gridCol w:w="2537"/>
        <w:gridCol w:w="2250"/>
      </w:tblGrid>
      <w:tr w:rsidR="00331760" w14:paraId="3DA90B02" w14:textId="77777777" w:rsidTr="005F2F04">
        <w:trPr>
          <w:trHeight w:val="613"/>
        </w:trPr>
        <w:tc>
          <w:tcPr>
            <w:tcW w:w="3234" w:type="dxa"/>
            <w:shd w:val="clear" w:color="auto" w:fill="FFFFFF" w:themeFill="background1"/>
          </w:tcPr>
          <w:p w14:paraId="0B250D26" w14:textId="77777777" w:rsidR="00331760" w:rsidRPr="005F2F04" w:rsidRDefault="00331760" w:rsidP="009C11BE">
            <w:pPr>
              <w:jc w:val="center"/>
            </w:pPr>
            <w:r w:rsidRPr="005F2F04">
              <w:rPr>
                <w:b/>
                <w:bCs/>
              </w:rPr>
              <w:t>Original Items</w:t>
            </w:r>
          </w:p>
        </w:tc>
        <w:tc>
          <w:tcPr>
            <w:tcW w:w="2778" w:type="dxa"/>
            <w:shd w:val="clear" w:color="auto" w:fill="FFFFFF" w:themeFill="background1"/>
          </w:tcPr>
          <w:p w14:paraId="27762720" w14:textId="77777777" w:rsidR="00331760" w:rsidRPr="005F2F04" w:rsidRDefault="00331760" w:rsidP="009C11BE">
            <w:pPr>
              <w:jc w:val="center"/>
            </w:pPr>
            <w:r w:rsidRPr="005F2F04">
              <w:rPr>
                <w:b/>
                <w:bCs/>
              </w:rPr>
              <w:t>Initial Adaptations by Core Team</w:t>
            </w:r>
          </w:p>
        </w:tc>
        <w:tc>
          <w:tcPr>
            <w:tcW w:w="2537" w:type="dxa"/>
            <w:shd w:val="clear" w:color="auto" w:fill="FFFFFF" w:themeFill="background1"/>
          </w:tcPr>
          <w:p w14:paraId="7AC7B290" w14:textId="77777777" w:rsidR="00331760" w:rsidRPr="005F2F04" w:rsidRDefault="00331760" w:rsidP="009C11BE">
            <w:pPr>
              <w:jc w:val="center"/>
            </w:pPr>
            <w:r w:rsidRPr="005F2F04">
              <w:rPr>
                <w:b/>
                <w:bCs/>
              </w:rPr>
              <w:t>Refinements Informed by Content Validity</w:t>
            </w:r>
          </w:p>
        </w:tc>
        <w:tc>
          <w:tcPr>
            <w:tcW w:w="2250" w:type="dxa"/>
            <w:shd w:val="clear" w:color="auto" w:fill="FFFFFF" w:themeFill="background1"/>
          </w:tcPr>
          <w:p w14:paraId="5A1A4A81" w14:textId="77777777" w:rsidR="00331760" w:rsidRPr="005F2F04" w:rsidRDefault="00331760" w:rsidP="009C11BE">
            <w:pPr>
              <w:jc w:val="center"/>
              <w:rPr>
                <w:b/>
                <w:bCs/>
              </w:rPr>
            </w:pPr>
            <w:r w:rsidRPr="005F2F04">
              <w:rPr>
                <w:b/>
                <w:bCs/>
              </w:rPr>
              <w:t>Final Refinements Informed by Healthcare Providers</w:t>
            </w:r>
          </w:p>
        </w:tc>
      </w:tr>
      <w:tr w:rsidR="00331760" w:rsidRPr="00FC0816" w14:paraId="2242DE16" w14:textId="77777777" w:rsidTr="009C11BE">
        <w:trPr>
          <w:trHeight w:val="201"/>
        </w:trPr>
        <w:tc>
          <w:tcPr>
            <w:tcW w:w="3234" w:type="dxa"/>
          </w:tcPr>
          <w:p w14:paraId="191824E5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How stressful has your life been?</w:t>
            </w:r>
          </w:p>
          <w:p w14:paraId="4E4C1E83" w14:textId="77777777" w:rsidR="00331760" w:rsidRPr="004A14C5" w:rsidRDefault="00331760" w:rsidP="0033176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What has been stressful?</w:t>
            </w:r>
          </w:p>
        </w:tc>
        <w:tc>
          <w:tcPr>
            <w:tcW w:w="2778" w:type="dxa"/>
          </w:tcPr>
          <w:p w14:paraId="593B5FB4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stressful </w:t>
            </w: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as the patient and/or family/friend experience been post-discharge?</w:t>
            </w:r>
          </w:p>
        </w:tc>
        <w:tc>
          <w:tcPr>
            <w:tcW w:w="2537" w:type="dxa"/>
          </w:tcPr>
          <w:p w14:paraId="55D36D9B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C37ED2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stress (or anxiety)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the patient and/or the family felt in their life since they left the hospital? </w:t>
            </w:r>
            <w:r w:rsidRPr="004A14C5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250" w:type="dxa"/>
          </w:tcPr>
          <w:p w14:paraId="2B20BEC2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stress (or anxiety)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the patient and caregiver(s) felt in their life since they left the hospital? </w:t>
            </w:r>
            <w:r w:rsidRPr="004A14C5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FC0816" w14:paraId="0CBD28A9" w14:textId="77777777" w:rsidTr="009C11BE">
        <w:trPr>
          <w:trHeight w:val="210"/>
        </w:trPr>
        <w:tc>
          <w:tcPr>
            <w:tcW w:w="3234" w:type="dxa"/>
          </w:tcPr>
          <w:p w14:paraId="7A4EC203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lastRenderedPageBreak/>
              <w:t>How much difficulty have you had with your recovery?</w:t>
            </w:r>
          </w:p>
          <w:p w14:paraId="3A75ECFE" w14:textId="77777777" w:rsidR="00331760" w:rsidRPr="004A14C5" w:rsidRDefault="00331760" w:rsidP="0033176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What has been difficult?</w:t>
            </w:r>
          </w:p>
        </w:tc>
        <w:tc>
          <w:tcPr>
            <w:tcW w:w="2778" w:type="dxa"/>
          </w:tcPr>
          <w:p w14:paraId="5911A882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much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fficulty</w:t>
            </w: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s the patient and/or their family/friends had with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andling the demands of life</w:t>
            </w: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since the patient has been home? </w:t>
            </w:r>
          </w:p>
        </w:tc>
        <w:tc>
          <w:tcPr>
            <w:tcW w:w="2537" w:type="dxa"/>
          </w:tcPr>
          <w:p w14:paraId="157A7412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250" w:type="dxa"/>
          </w:tcPr>
          <w:p w14:paraId="15C39F26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difficulty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s the patient and caregiver(s) had with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andling the demands of life 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since the patient has been home? </w:t>
            </w:r>
            <w:r w:rsidRPr="004A14C5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FC0816" w14:paraId="4FD6438D" w14:textId="77777777" w:rsidTr="009C11BE">
        <w:trPr>
          <w:trHeight w:val="201"/>
        </w:trPr>
        <w:tc>
          <w:tcPr>
            <w:tcW w:w="3234" w:type="dxa"/>
          </w:tcPr>
          <w:p w14:paraId="4FCD832E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How much difficulty have you had with caring for yourself?</w:t>
            </w:r>
          </w:p>
          <w:p w14:paraId="1A2E66DC" w14:textId="77777777" w:rsidR="00331760" w:rsidRPr="004A14C5" w:rsidRDefault="00331760" w:rsidP="0033176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What has been difficult?</w:t>
            </w:r>
          </w:p>
        </w:tc>
        <w:tc>
          <w:tcPr>
            <w:tcW w:w="2778" w:type="dxa"/>
          </w:tcPr>
          <w:p w14:paraId="012CD606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much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fficulty</w:t>
            </w: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s the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patient and/or their family/friends had with caring for themself? </w:t>
            </w:r>
          </w:p>
        </w:tc>
        <w:tc>
          <w:tcPr>
            <w:tcW w:w="2537" w:type="dxa"/>
          </w:tcPr>
          <w:p w14:paraId="301B5E53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C37ED2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difficulty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s the </w:t>
            </w:r>
            <w:r w:rsidRPr="00C37ED2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patient and/or their family/friends had with caring for themself</w:t>
            </w:r>
            <w:r w:rsidRPr="004A14C5">
              <w:rPr>
                <w:rStyle w:val="normaltextrun"/>
                <w:rFonts w:cstheme="minorHAnsi"/>
                <w:color w:val="D13438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(for example, eating, bathing, dressing)?</w:t>
            </w:r>
            <w:r w:rsidRPr="004A14C5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250" w:type="dxa"/>
          </w:tcPr>
          <w:p w14:paraId="24FE6E32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difficulty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s the patient and caregiver(s) had with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caring for the patient’s personal needs</w:t>
            </w:r>
            <w:r w:rsidRPr="004A14C5">
              <w:rPr>
                <w:rStyle w:val="normaltextrun"/>
                <w:rFonts w:cstheme="minorHAnsi"/>
                <w:color w:val="D13438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(for example, eating, bathing, dressing)?</w:t>
            </w:r>
            <w:r w:rsidRPr="004A14C5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FC0816" w14:paraId="5B282C8E" w14:textId="77777777" w:rsidTr="009C11BE">
        <w:trPr>
          <w:trHeight w:val="201"/>
        </w:trPr>
        <w:tc>
          <w:tcPr>
            <w:tcW w:w="3234" w:type="dxa"/>
          </w:tcPr>
          <w:p w14:paraId="69EA5013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How much difficulty have you had with managing with medical condition?</w:t>
            </w:r>
          </w:p>
          <w:p w14:paraId="5D0ED4F3" w14:textId="77777777" w:rsidR="00331760" w:rsidRPr="004A14C5" w:rsidRDefault="00331760" w:rsidP="0033176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What has been difficult?</w:t>
            </w:r>
          </w:p>
        </w:tc>
        <w:tc>
          <w:tcPr>
            <w:tcW w:w="2778" w:type="dxa"/>
          </w:tcPr>
          <w:p w14:paraId="1D0C4546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much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fficulty</w:t>
            </w: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s the patient and/or their family/friends encountered when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managing the patient’s medical needs?</w:t>
            </w:r>
          </w:p>
        </w:tc>
        <w:tc>
          <w:tcPr>
            <w:tcW w:w="2537" w:type="dxa"/>
          </w:tcPr>
          <w:p w14:paraId="7ACA3D7B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250" w:type="dxa"/>
          </w:tcPr>
          <w:p w14:paraId="3BA59A95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difficulty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s the patient and caregiver(s) encountered when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managing the patient’s medical needs?</w:t>
            </w:r>
            <w:r w:rsidRPr="004A14C5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FC0816" w14:paraId="2E2DC16A" w14:textId="77777777" w:rsidTr="009C11BE">
        <w:trPr>
          <w:trHeight w:val="201"/>
        </w:trPr>
        <w:tc>
          <w:tcPr>
            <w:tcW w:w="3234" w:type="dxa"/>
          </w:tcPr>
          <w:p w14:paraId="2F42290A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How difficult has the time been for your family members or other close persons?</w:t>
            </w:r>
          </w:p>
          <w:p w14:paraId="182D3C3A" w14:textId="77777777" w:rsidR="00331760" w:rsidRPr="004A14C5" w:rsidRDefault="00331760" w:rsidP="0033176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What has been difficult?</w:t>
            </w:r>
          </w:p>
        </w:tc>
        <w:tc>
          <w:tcPr>
            <w:tcW w:w="2778" w:type="dxa"/>
          </w:tcPr>
          <w:p w14:paraId="1A6C3D83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fficult</w:t>
            </w: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s the time been for the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patient’s family members or other close persons?</w:t>
            </w:r>
          </w:p>
        </w:tc>
        <w:tc>
          <w:tcPr>
            <w:tcW w:w="2537" w:type="dxa"/>
          </w:tcPr>
          <w:p w14:paraId="45808628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C37ED2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difficult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s the time since discharge been for the </w:t>
            </w:r>
            <w:r w:rsidRPr="00C37ED2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patient’s family members or other close persons?</w:t>
            </w:r>
            <w:r w:rsidRPr="004A14C5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2250" w:type="dxa"/>
          </w:tcPr>
          <w:p w14:paraId="6EA795E1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difficult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s the time since discharge been for the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patient’s caregiver(s) or other close persons?</w:t>
            </w:r>
            <w:r w:rsidRPr="004A14C5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FC0816" w14:paraId="44FFFE7A" w14:textId="77777777" w:rsidTr="009C11BE">
        <w:trPr>
          <w:trHeight w:val="210"/>
        </w:trPr>
        <w:tc>
          <w:tcPr>
            <w:tcW w:w="3234" w:type="dxa"/>
          </w:tcPr>
          <w:p w14:paraId="2C61CFE8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A: How much help have you needed with caring for yourself?</w:t>
            </w:r>
          </w:p>
          <w:p w14:paraId="3F71CD4D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  <w:p w14:paraId="0BDDCA88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B: How much help had you expected to need?</w:t>
            </w:r>
          </w:p>
        </w:tc>
        <w:tc>
          <w:tcPr>
            <w:tcW w:w="2778" w:type="dxa"/>
          </w:tcPr>
          <w:p w14:paraId="56AF88CA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much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help</w:t>
            </w: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ve the patient’s family/friends needed with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caring for the patient?</w:t>
            </w:r>
          </w:p>
        </w:tc>
        <w:tc>
          <w:tcPr>
            <w:tcW w:w="2537" w:type="dxa"/>
          </w:tcPr>
          <w:p w14:paraId="271F8EDE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250" w:type="dxa"/>
          </w:tcPr>
          <w:p w14:paraId="00B89A31" w14:textId="77777777" w:rsidR="00331760" w:rsidRPr="004A14C5" w:rsidRDefault="00331760" w:rsidP="009C11BE">
            <w:pPr>
              <w:rPr>
                <w:sz w:val="16"/>
                <w:szCs w:val="16"/>
              </w:rPr>
            </w:pPr>
            <w:r w:rsidRPr="3931F2D1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3931F2D1">
              <w:rPr>
                <w:rStyle w:val="normaltextru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help</w:t>
            </w:r>
            <w:r w:rsidRPr="3931F2D1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bookmarkStart w:id="0" w:name="_Int_KnSajRG0"/>
            <w:r w:rsidRPr="3931F2D1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>have</w:t>
            </w:r>
            <w:bookmarkEnd w:id="0"/>
            <w:r w:rsidRPr="3931F2D1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the patient’s caregiver(s) </w:t>
            </w:r>
            <w:bookmarkStart w:id="1" w:name="_Int_fGqbb453"/>
            <w:r w:rsidRPr="3931F2D1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>needed</w:t>
            </w:r>
            <w:bookmarkEnd w:id="1"/>
            <w:r w:rsidRPr="3931F2D1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with </w:t>
            </w:r>
            <w:r w:rsidRPr="3931F2D1">
              <w:rPr>
                <w:rStyle w:val="normaltextru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caring for the patient?</w:t>
            </w:r>
            <w:r w:rsidRPr="3931F2D1">
              <w:rPr>
                <w:rStyle w:val="eop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FC0816" w14:paraId="689BB142" w14:textId="77777777" w:rsidTr="009C11BE">
        <w:trPr>
          <w:trHeight w:val="201"/>
        </w:trPr>
        <w:tc>
          <w:tcPr>
            <w:tcW w:w="3234" w:type="dxa"/>
          </w:tcPr>
          <w:p w14:paraId="2BD25C66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How much emotional support have you needed?</w:t>
            </w:r>
          </w:p>
        </w:tc>
        <w:tc>
          <w:tcPr>
            <w:tcW w:w="2778" w:type="dxa"/>
          </w:tcPr>
          <w:p w14:paraId="402F7E56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much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emotional support</w:t>
            </w: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ve the patient and/or their family/friends needed?</w:t>
            </w:r>
          </w:p>
        </w:tc>
        <w:tc>
          <w:tcPr>
            <w:tcW w:w="2537" w:type="dxa"/>
          </w:tcPr>
          <w:p w14:paraId="790E7571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250" w:type="dxa"/>
          </w:tcPr>
          <w:p w14:paraId="3ABC65D7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much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emotional support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the patient and caregiver(s) needed?</w:t>
            </w:r>
            <w:r w:rsidRPr="004A14C5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FC0816" w14:paraId="4CEF7920" w14:textId="77777777" w:rsidTr="009C11BE">
        <w:trPr>
          <w:trHeight w:val="201"/>
        </w:trPr>
        <w:tc>
          <w:tcPr>
            <w:tcW w:w="3234" w:type="dxa"/>
          </w:tcPr>
          <w:p w14:paraId="37EC2E1C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How confident have you felt in your ability to care for your own needs?</w:t>
            </w:r>
          </w:p>
        </w:tc>
        <w:tc>
          <w:tcPr>
            <w:tcW w:w="2778" w:type="dxa"/>
          </w:tcPr>
          <w:p w14:paraId="7AB1A8AF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w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confident</w:t>
            </w: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have you felt that the patient’s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care needs are being met</w:t>
            </w: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at home?</w:t>
            </w:r>
          </w:p>
        </w:tc>
        <w:tc>
          <w:tcPr>
            <w:tcW w:w="2537" w:type="dxa"/>
          </w:tcPr>
          <w:p w14:paraId="0CA12A7A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 xml:space="preserve">No modifications </w:t>
            </w:r>
          </w:p>
        </w:tc>
        <w:tc>
          <w:tcPr>
            <w:tcW w:w="2250" w:type="dxa"/>
          </w:tcPr>
          <w:p w14:paraId="1DE74930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confident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have the patient and caregiver(s) felt that the patient’s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care needs are being met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t home?</w:t>
            </w:r>
            <w:r w:rsidRPr="004A14C5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FC0816" w14:paraId="38EBE8A5" w14:textId="77777777" w:rsidTr="009C11BE">
        <w:trPr>
          <w:trHeight w:val="201"/>
        </w:trPr>
        <w:tc>
          <w:tcPr>
            <w:tcW w:w="3234" w:type="dxa"/>
          </w:tcPr>
          <w:p w14:paraId="1A068D6E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Have you been able to take care of your medical needs such as medications or treatments?</w:t>
            </w:r>
          </w:p>
        </w:tc>
        <w:tc>
          <w:tcPr>
            <w:tcW w:w="2778" w:type="dxa"/>
          </w:tcPr>
          <w:p w14:paraId="086C6F69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ave the patient and/or their family/friends been able to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take care of the patient’s medical needs</w:t>
            </w: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such as medications or treatments?</w:t>
            </w:r>
          </w:p>
        </w:tc>
        <w:tc>
          <w:tcPr>
            <w:tcW w:w="2537" w:type="dxa"/>
          </w:tcPr>
          <w:p w14:paraId="42FAB655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250" w:type="dxa"/>
          </w:tcPr>
          <w:p w14:paraId="2731B4A5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well have the patient and caregivers(s) been able to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ake care of the patient’s medical needs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such as medications or treatments?</w:t>
            </w:r>
            <w:r w:rsidRPr="004A14C5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331760" w:rsidRPr="00FC0816" w14:paraId="6B0C2DCD" w14:textId="77777777" w:rsidTr="009C11BE">
        <w:trPr>
          <w:trHeight w:val="201"/>
        </w:trPr>
        <w:tc>
          <w:tcPr>
            <w:tcW w:w="3234" w:type="dxa"/>
          </w:tcPr>
          <w:p w14:paraId="4D48DF74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 xml:space="preserve">How well have you adjusted to being at home since your hospitalization? </w:t>
            </w:r>
          </w:p>
        </w:tc>
        <w:tc>
          <w:tcPr>
            <w:tcW w:w="2778" w:type="dxa"/>
          </w:tcPr>
          <w:p w14:paraId="7FB132FD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well have you met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your expectations for the patient’s return home?</w:t>
            </w:r>
          </w:p>
        </w:tc>
        <w:tc>
          <w:tcPr>
            <w:tcW w:w="2537" w:type="dxa"/>
          </w:tcPr>
          <w:p w14:paraId="4BFE098C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 xml:space="preserve">Item removed </w:t>
            </w:r>
          </w:p>
        </w:tc>
        <w:tc>
          <w:tcPr>
            <w:tcW w:w="2250" w:type="dxa"/>
          </w:tcPr>
          <w:p w14:paraId="6BC12097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Item removed</w:t>
            </w:r>
          </w:p>
        </w:tc>
      </w:tr>
      <w:tr w:rsidR="00331760" w:rsidRPr="00FC0816" w14:paraId="609207E0" w14:textId="77777777" w:rsidTr="005F2F04">
        <w:trPr>
          <w:trHeight w:val="201"/>
        </w:trPr>
        <w:tc>
          <w:tcPr>
            <w:tcW w:w="3234" w:type="dxa"/>
            <w:shd w:val="clear" w:color="auto" w:fill="FFFFFF" w:themeFill="background1"/>
          </w:tcPr>
          <w:p w14:paraId="4D45EF82" w14:textId="77777777" w:rsidR="00331760" w:rsidRPr="004A14C5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A14C5">
              <w:rPr>
                <w:rFonts w:cstheme="minorHAnsi"/>
                <w:b/>
                <w:bCs/>
                <w:sz w:val="16"/>
                <w:szCs w:val="16"/>
              </w:rPr>
              <w:t>Items Added</w:t>
            </w:r>
          </w:p>
        </w:tc>
        <w:tc>
          <w:tcPr>
            <w:tcW w:w="2778" w:type="dxa"/>
          </w:tcPr>
          <w:p w14:paraId="0F022692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How </w:t>
            </w:r>
            <w:r w:rsidRPr="00C37ED2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ready was the home environment</w:t>
            </w:r>
            <w:r w:rsidRPr="004A14C5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given the patient’s current condition (for example, was the needed equipment arranged [hospital bed in place, commode delivered, ramps installed])?  </w:t>
            </w:r>
          </w:p>
        </w:tc>
        <w:tc>
          <w:tcPr>
            <w:tcW w:w="2537" w:type="dxa"/>
          </w:tcPr>
          <w:p w14:paraId="608E686F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Fonts w:cstheme="minorHAnsi"/>
                <w:sz w:val="16"/>
                <w:szCs w:val="16"/>
              </w:rPr>
              <w:t>No modifications</w:t>
            </w:r>
          </w:p>
        </w:tc>
        <w:tc>
          <w:tcPr>
            <w:tcW w:w="2250" w:type="dxa"/>
          </w:tcPr>
          <w:p w14:paraId="52494968" w14:textId="77777777" w:rsidR="00331760" w:rsidRPr="004A14C5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How </w:t>
            </w:r>
            <w:r w:rsidRPr="004A14C5">
              <w:rPr>
                <w:rStyle w:val="normaltextrun"/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ready was the home environment</w:t>
            </w:r>
            <w:r w:rsidRPr="004A14C5">
              <w:rPr>
                <w:rStyle w:val="normaltextrun"/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given the patient’s current condition (for example, was the needed equipment arranged [hospital bed in place, commode delivered, ramps installed])?</w:t>
            </w:r>
            <w:r w:rsidRPr="004A14C5">
              <w:rPr>
                <w:rStyle w:val="eop"/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</w:tbl>
    <w:p w14:paraId="5FAF9113" w14:textId="28B11A50" w:rsidR="00331760" w:rsidRDefault="004B4D69" w:rsidP="004B4D69">
      <w:pPr>
        <w:spacing w:before="200" w:after="200" w:line="276" w:lineRule="auto"/>
        <w:jc w:val="center"/>
        <w:rPr>
          <w:b/>
          <w:bCs/>
          <w:sz w:val="28"/>
          <w:szCs w:val="28"/>
        </w:rPr>
      </w:pPr>
      <w:r w:rsidRPr="004B4D69">
        <w:rPr>
          <w:b/>
          <w:bCs/>
          <w:sz w:val="28"/>
          <w:szCs w:val="28"/>
        </w:rPr>
        <w:t>Appendix C – Content Validity Tables</w:t>
      </w:r>
    </w:p>
    <w:p w14:paraId="5E55C0C3" w14:textId="225866C9" w:rsidR="004B4D69" w:rsidRPr="004B4D69" w:rsidRDefault="004B4D69" w:rsidP="004B4D69">
      <w:pPr>
        <w:pStyle w:val="Caption"/>
        <w:rPr>
          <w:color w:val="auto"/>
          <w:sz w:val="22"/>
          <w:szCs w:val="22"/>
        </w:rPr>
      </w:pPr>
      <w:r w:rsidRPr="004B4D69">
        <w:rPr>
          <w:color w:val="auto"/>
          <w:sz w:val="22"/>
          <w:szCs w:val="22"/>
        </w:rPr>
        <w:t xml:space="preserve">Table 1: </w:t>
      </w:r>
      <w:bookmarkStart w:id="2" w:name="_Hlk189660002"/>
      <w:r w:rsidRPr="004B4D69">
        <w:rPr>
          <w:color w:val="auto"/>
          <w:sz w:val="22"/>
          <w:szCs w:val="22"/>
        </w:rPr>
        <w:t xml:space="preserve">Comparison of </w:t>
      </w:r>
      <w:r w:rsidR="007D32A9">
        <w:rPr>
          <w:color w:val="auto"/>
          <w:sz w:val="22"/>
          <w:szCs w:val="22"/>
        </w:rPr>
        <w:t>patient</w:t>
      </w:r>
      <w:r w:rsidRPr="004B4D69">
        <w:rPr>
          <w:color w:val="auto"/>
          <w:sz w:val="22"/>
          <w:szCs w:val="22"/>
        </w:rPr>
        <w:t>, FCG, and HCP Results</w:t>
      </w:r>
      <w:bookmarkEnd w:id="2"/>
    </w:p>
    <w:tbl>
      <w:tblPr>
        <w:tblW w:w="10800" w:type="dxa"/>
        <w:tblInd w:w="-900" w:type="dxa"/>
        <w:tblLayout w:type="fixed"/>
        <w:tblLook w:val="0600" w:firstRow="0" w:lastRow="0" w:firstColumn="0" w:lastColumn="0" w:noHBand="1" w:noVBand="1"/>
      </w:tblPr>
      <w:tblGrid>
        <w:gridCol w:w="2490"/>
        <w:gridCol w:w="795"/>
        <w:gridCol w:w="615"/>
        <w:gridCol w:w="930"/>
        <w:gridCol w:w="810"/>
        <w:gridCol w:w="795"/>
        <w:gridCol w:w="960"/>
        <w:gridCol w:w="585"/>
        <w:gridCol w:w="705"/>
        <w:gridCol w:w="2115"/>
      </w:tblGrid>
      <w:tr w:rsidR="004B4D69" w:rsidRPr="009C4A53" w14:paraId="28523938" w14:textId="77777777" w:rsidTr="004B4D69">
        <w:trPr>
          <w:trHeight w:val="285"/>
        </w:trPr>
        <w:tc>
          <w:tcPr>
            <w:tcW w:w="249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42EC9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bookmarkStart w:id="3" w:name="_Hlk189658361"/>
          </w:p>
        </w:tc>
        <w:tc>
          <w:tcPr>
            <w:tcW w:w="2340" w:type="dxa"/>
            <w:gridSpan w:val="3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7B2F0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 xml:space="preserve">Patient 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>respondent</w:t>
            </w:r>
            <w:proofErr w:type="spellEnd"/>
          </w:p>
          <w:p w14:paraId="37C8E98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>(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>PallRHDS</w:t>
            </w:r>
            <w:proofErr w:type="spellEnd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>-PT)</w:t>
            </w:r>
          </w:p>
          <w:p w14:paraId="31B3B7C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lang w:val="fr-CA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 xml:space="preserve"> (</w:t>
            </w:r>
            <w:proofErr w:type="gram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>n</w:t>
            </w:r>
            <w:proofErr w:type="gramEnd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>=4)</w:t>
            </w:r>
          </w:p>
        </w:tc>
        <w:tc>
          <w:tcPr>
            <w:tcW w:w="2565" w:type="dxa"/>
            <w:gridSpan w:val="3"/>
            <w:tcBorders>
              <w:top w:val="nil"/>
              <w:left w:val="single" w:sz="12" w:space="0" w:color="000000" w:themeColor="text1"/>
              <w:bottom w:val="single" w:sz="18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9E686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amily caregiver</w:t>
            </w:r>
          </w:p>
          <w:p w14:paraId="1617C46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respondent </w:t>
            </w:r>
          </w:p>
          <w:p w14:paraId="28D5A75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allRHDS</w:t>
            </w:r>
            <w:proofErr w:type="spellEnd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FCG)</w:t>
            </w:r>
          </w:p>
          <w:p w14:paraId="27816FE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n=5)</w:t>
            </w:r>
          </w:p>
        </w:tc>
        <w:tc>
          <w:tcPr>
            <w:tcW w:w="3405" w:type="dxa"/>
            <w:gridSpan w:val="3"/>
            <w:tcBorders>
              <w:top w:val="nil"/>
              <w:left w:val="single" w:sz="12" w:space="0" w:color="000000" w:themeColor="text1"/>
              <w:bottom w:val="single" w:sz="18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BADB1D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Healthcare provider respondent </w:t>
            </w:r>
          </w:p>
          <w:p w14:paraId="418CCAF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allRHDS</w:t>
            </w:r>
            <w:proofErr w:type="spellEnd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HCP)</w:t>
            </w:r>
          </w:p>
          <w:p w14:paraId="5154411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n=6)</w:t>
            </w:r>
          </w:p>
        </w:tc>
      </w:tr>
      <w:tr w:rsidR="004B4D69" w:rsidRPr="009C4A53" w14:paraId="24AF8F3E" w14:textId="77777777" w:rsidTr="004B4D69">
        <w:trPr>
          <w:trHeight w:val="345"/>
        </w:trPr>
        <w:tc>
          <w:tcPr>
            <w:tcW w:w="2490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69EAB7" w14:textId="77777777" w:rsidR="004B4D69" w:rsidRPr="009C4A53" w:rsidRDefault="004B4D69" w:rsidP="00C72138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C4A5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allRHDS</w:t>
            </w:r>
            <w:r w:rsidRPr="009C4A53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79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B5E525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Count 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seful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C8A723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-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VI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4C2C8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Kappa*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355FA3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Count 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seful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46CAD0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-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VI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37B7D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Kappa*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58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C94B76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Count 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seful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04DC84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-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VI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1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30868F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Kappa*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4B4D69" w:rsidRPr="009C4A53" w14:paraId="349AA7EA" w14:textId="77777777" w:rsidTr="004B4D69">
        <w:trPr>
          <w:trHeight w:val="315"/>
        </w:trPr>
        <w:tc>
          <w:tcPr>
            <w:tcW w:w="249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170A5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motional readiness</w:t>
            </w:r>
          </w:p>
        </w:tc>
        <w:tc>
          <w:tcPr>
            <w:tcW w:w="795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4F3F2F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DBC94E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A9D52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C626A6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699686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46457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85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0E3426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977BD1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115" w:type="dxa"/>
            <w:tcBorders>
              <w:top w:val="single" w:sz="18" w:space="0" w:color="auto"/>
              <w:left w:val="nil"/>
              <w:bottom w:val="none" w:sz="1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19DFA5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4B4D69" w:rsidRPr="009C4A53" w14:paraId="5CD74982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28859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hysical readines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999B39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088AA6F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34B4D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30A64C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20C9543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B018E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CB8DAE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2AB24FC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115" w:type="dxa"/>
            <w:tcBorders>
              <w:top w:val="none" w:sz="18" w:space="0" w:color="000000" w:themeColor="text1"/>
              <w:left w:val="nil"/>
            </w:tcBorders>
            <w:tcMar>
              <w:left w:w="108" w:type="dxa"/>
              <w:right w:w="108" w:type="dxa"/>
            </w:tcMar>
            <w:vAlign w:val="bottom"/>
          </w:tcPr>
          <w:p w14:paraId="15AB047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4B4D69" w:rsidRPr="009C4A53" w14:paraId="16804EDD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2BD8D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eady for homecare/palliative car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F2B91E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1589B2F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A3C2B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B70B7A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3E43243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D2217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859810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6CB7E45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65C01F5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4B4D69" w:rsidRPr="009C4A53" w14:paraId="7E697A82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5E357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me readines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0363DD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1BEF6DF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5AAF8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10C2E6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B5DCC6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77B6A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3A61A4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164ADCD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51066BF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</w:tr>
      <w:tr w:rsidR="004B4D69" w:rsidRPr="009C4A53" w14:paraId="08DE69BA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8DD6D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Knowledge of when/who to call for help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F78F66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0E920C5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F0123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BF6983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3E39B16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584E6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4C5B5C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6FDAF7F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3E66CD4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4B4D69" w:rsidRPr="009C4A53" w14:paraId="1B7F4617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8AAFE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Knowledge of limitation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E8A242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1498D43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120DB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DA5B14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188EAB5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4EF09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37059C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1830CC0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230F42B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</w:tr>
      <w:tr w:rsidR="004B4D69" w:rsidRPr="009C4A53" w14:paraId="7B029639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B0B18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Knowledge of follow up plan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19670D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2373ACF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BF56C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271AC7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0DF35C8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3273F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6970C3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2BBD6DA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1D23A1C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</w:tr>
      <w:tr w:rsidR="004B4D69" w:rsidRPr="009C4A53" w14:paraId="6D64E290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4A12B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Knowledge of services availabl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DBD338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2E6E803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3A4E7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7E229A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A653C3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C3110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E71CCE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3ECEA81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1912481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4B4D69" w:rsidRPr="009C4A53" w14:paraId="2DDD2564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54955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bility to handle demand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1F1FB2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0B3CEB2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14E9F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C5F88A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680B7C0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A1622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93F043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2191F64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77A2713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</w:tr>
      <w:tr w:rsidR="004B4D69" w:rsidRPr="009C4A53" w14:paraId="7802E011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F036F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bility to perform personal car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57A2A3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6AB2D44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858BB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34DDDF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1D4961E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3E1A4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08338E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652B2D0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446BD62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4B4D69" w:rsidRPr="009C4A53" w14:paraId="58EA63A4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5AE6D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bility to handle medical car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756608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07C3060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C9DC6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E185FC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681F871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8EA53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764443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4C99855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389C22A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</w:tr>
      <w:tr w:rsidR="004B4D69" w:rsidRPr="009C4A53" w14:paraId="703E1E1D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FD77E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motional support at hom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0ED8CE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7443EF7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463E6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AD512F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1B4673D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D5CEB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D68791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6BF9E76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6D3047C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4B4D69" w:rsidRPr="009C4A53" w14:paraId="6AD81622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163EB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elp with personal care at hom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271AA6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3DA3382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AD872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127E23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021DAD5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8FFB9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9B4661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18BC753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10E98D2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</w:tr>
      <w:tr w:rsidR="004B4D69" w:rsidRPr="009C4A53" w14:paraId="1F60817B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D60CC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elp with household activitie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4B6682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14C6328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8D2BD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CD8169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18E8B61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9E728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39BE37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0E72C20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6389251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</w:tr>
      <w:tr w:rsidR="004B4D69" w:rsidRPr="009C4A53" w14:paraId="4E0A9AB2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53FFE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elp with medical care at hom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58D584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0A804BF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EF616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87987D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495DE71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77A4A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2F4EDE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79571F6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1E5C17D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</w:tr>
      <w:tr w:rsidR="004B4D69" w:rsidRPr="009C4A53" w14:paraId="3B02BFA5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07DD7C7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-CVI/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ve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56FD17A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1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4682535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10C4F8D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6F8C2D9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6FBD1A7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44AD651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4B0C8BD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3B5E429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  <w:tc>
          <w:tcPr>
            <w:tcW w:w="211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2A2DD2F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B4D69" w:rsidRPr="009C4A53" w14:paraId="2AB94B19" w14:textId="77777777" w:rsidTr="004B4D69">
        <w:trPr>
          <w:trHeight w:val="315"/>
        </w:trPr>
        <w:tc>
          <w:tcPr>
            <w:tcW w:w="2490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7EF11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C4A5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allPDCDS</w:t>
            </w:r>
            <w:r w:rsidRPr="009C4A53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2340" w:type="dxa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F3B22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 xml:space="preserve">Patient 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>respondent</w:t>
            </w:r>
            <w:proofErr w:type="spellEnd"/>
          </w:p>
          <w:p w14:paraId="0B06885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>(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>PallPDCDS</w:t>
            </w:r>
            <w:proofErr w:type="spellEnd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>-PT)</w:t>
            </w:r>
          </w:p>
          <w:p w14:paraId="14AA3DD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 xml:space="preserve"> (</w:t>
            </w:r>
            <w:proofErr w:type="gram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>n</w:t>
            </w:r>
            <w:proofErr w:type="gramEnd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fr-CA"/>
              </w:rPr>
              <w:t>=4)</w:t>
            </w:r>
          </w:p>
        </w:tc>
        <w:tc>
          <w:tcPr>
            <w:tcW w:w="2565" w:type="dxa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1323B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amily caregiver</w:t>
            </w:r>
          </w:p>
          <w:p w14:paraId="134E0FA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respondent </w:t>
            </w:r>
          </w:p>
          <w:p w14:paraId="34BC44C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allPDCDS</w:t>
            </w:r>
            <w:proofErr w:type="spellEnd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FCG)</w:t>
            </w:r>
          </w:p>
          <w:p w14:paraId="35A7537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n=5)</w:t>
            </w:r>
          </w:p>
        </w:tc>
        <w:tc>
          <w:tcPr>
            <w:tcW w:w="3405" w:type="dxa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F39FFE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Healthcare provider respondent </w:t>
            </w:r>
          </w:p>
          <w:p w14:paraId="1F1A3A0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allPDCDS</w:t>
            </w:r>
            <w:proofErr w:type="spellEnd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HCP)</w:t>
            </w:r>
          </w:p>
          <w:p w14:paraId="4C31B9F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n=6)</w:t>
            </w:r>
          </w:p>
        </w:tc>
      </w:tr>
      <w:tr w:rsidR="004B4D69" w:rsidRPr="009C4A53" w14:paraId="77CFDEC7" w14:textId="77777777" w:rsidTr="004B4D69">
        <w:trPr>
          <w:trHeight w:val="315"/>
        </w:trPr>
        <w:tc>
          <w:tcPr>
            <w:tcW w:w="2490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82C14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03E317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Count 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seful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CFC663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-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VI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30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E935F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Kappa*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2C878E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Count 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seful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FD43CB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-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VI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2B2FA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Kappa*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58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FCFB8F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Count 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seful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EF898E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-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VI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20EAB5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Kappa*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4B4D69" w:rsidRPr="009C4A53" w14:paraId="65A153D9" w14:textId="77777777" w:rsidTr="004B4D69">
        <w:trPr>
          <w:trHeight w:val="315"/>
        </w:trPr>
        <w:tc>
          <w:tcPr>
            <w:tcW w:w="249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A25EA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tress since discharge</w:t>
            </w:r>
          </w:p>
        </w:tc>
        <w:tc>
          <w:tcPr>
            <w:tcW w:w="795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C15BE9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93CF72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E16BD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CF3733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29904B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55B4D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A06B0C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DB9CAD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2115" w:type="dxa"/>
            <w:tcBorders>
              <w:top w:val="single" w:sz="18" w:space="0" w:color="auto"/>
              <w:left w:val="nil"/>
              <w:bottom w:val="none" w:sz="1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BA78B8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</w:tr>
      <w:tr w:rsidR="004B4D69" w:rsidRPr="009C4A53" w14:paraId="792B80DC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1A8B8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eadiness of hom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A671F1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311FC06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24A7C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B4542E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0B2467F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B4621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923E88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319BF9D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115" w:type="dxa"/>
            <w:tcBorders>
              <w:top w:val="none" w:sz="18" w:space="0" w:color="000000" w:themeColor="text1"/>
              <w:left w:val="nil"/>
            </w:tcBorders>
            <w:tcMar>
              <w:left w:w="108" w:type="dxa"/>
              <w:right w:w="108" w:type="dxa"/>
            </w:tcMar>
            <w:vAlign w:val="bottom"/>
          </w:tcPr>
          <w:p w14:paraId="47CC06B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4B4D69" w:rsidRPr="009C4A53" w14:paraId="7B4143A5" w14:textId="77777777" w:rsidTr="004B4D69">
        <w:trPr>
          <w:trHeight w:val="450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FB6FF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ifficulty of demand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D02E38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42E027A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5E41E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7132E0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5D8DC9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92785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D1FC7D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2743922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664B8BD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4B4D69" w:rsidRPr="009C4A53" w14:paraId="2FBBADE8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CD112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ifficulty of self-car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3178A3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391D33C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58E33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D11981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07054FE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D8043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725EED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5548B7E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61C3CDD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</w:tr>
      <w:tr w:rsidR="004B4D69" w:rsidRPr="009C4A53" w14:paraId="7D7BF089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0B751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ifficulty managing medical car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898156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6D7ACC2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F751B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D07511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3CBFD21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EBFFF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9C8973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4F5E71B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753E98E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</w:tr>
      <w:tr w:rsidR="004B4D69" w:rsidRPr="009C4A53" w14:paraId="2A5AA4AF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C7C14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ifficulty for patient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84E0D2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355BFEB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469E8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13B51F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BC3624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9EA5A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E449E9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79854B9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09B2C5C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4B4D69" w:rsidRPr="009C4A53" w14:paraId="20D2420B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6CA04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ifficulty for family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C4E4B7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72B1F58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266D4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D3B203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05005F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01DE1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7B156C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195B860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6732BEE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</w:tr>
      <w:tr w:rsidR="004B4D69" w:rsidRPr="009C4A53" w14:paraId="5476DC87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3C543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mount of help needed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E77D95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66D98EC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4786F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A128D2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24BEB51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36009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9C21E9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771B557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6EABEB8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</w:tr>
      <w:tr w:rsidR="004B4D69" w:rsidRPr="009C4A53" w14:paraId="1642FBA5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F6FC1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mount of emotional support needed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431B80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526E9F7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E882C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AEDF16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6551A4B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28430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BA0B29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2EEF600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304305D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4B4D69" w:rsidRPr="009C4A53" w14:paraId="74ADD2A8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BC9ED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onfidence of care needs being met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925826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6F08986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CAE82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E39FAD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1159B51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8443C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229647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28FFF90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7F016C8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</w:tr>
      <w:tr w:rsidR="004B4D69" w:rsidRPr="009C4A53" w14:paraId="43B87902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775FD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bility to care for medical need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DA532E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059E48F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621A6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29B9FC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074CB41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A67FD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282797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027AFD2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434EDE7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</w:tr>
      <w:tr w:rsidR="004B4D69" w:rsidRPr="009C4A53" w14:paraId="4EA94EE9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07180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ectations for home return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632416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5104CDD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5A53E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4519CB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29F6ADA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70422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8A66FE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1420423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2115" w:type="dxa"/>
            <w:tcMar>
              <w:left w:w="108" w:type="dxa"/>
              <w:right w:w="108" w:type="dxa"/>
            </w:tcMar>
            <w:vAlign w:val="bottom"/>
          </w:tcPr>
          <w:p w14:paraId="3498380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4B4D69" w:rsidRPr="009C4A53" w14:paraId="6AD88B44" w14:textId="77777777" w:rsidTr="004B4D69">
        <w:trPr>
          <w:trHeight w:val="34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5045249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eastAsia="Calibr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-CVI/</w:t>
            </w:r>
            <w:proofErr w:type="spellStart"/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ve</w:t>
            </w:r>
            <w:r w:rsidRPr="009C4A53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0799E74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1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3649BB7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8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45A9EB6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22B864C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16FDD22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7</w:t>
            </w:r>
          </w:p>
        </w:tc>
        <w:tc>
          <w:tcPr>
            <w:tcW w:w="960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2274B33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8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720BCE3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49F23B1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211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6CD2B78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C4A5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</w:tbl>
    <w:bookmarkEnd w:id="3"/>
    <w:p w14:paraId="4E216660" w14:textId="77777777" w:rsidR="004B4D69" w:rsidRPr="009C4A53" w:rsidRDefault="004B4D69" w:rsidP="004B4D69">
      <w:pPr>
        <w:keepNext/>
        <w:spacing w:after="0" w:line="240" w:lineRule="auto"/>
        <w:ind w:left="-20" w:right="-20"/>
        <w:rPr>
          <w:rFonts w:eastAsia="Calibri" w:cstheme="minorHAnsi"/>
          <w:color w:val="000000" w:themeColor="text1"/>
          <w:sz w:val="16"/>
          <w:szCs w:val="16"/>
        </w:rPr>
      </w:pPr>
      <w:r w:rsidRPr="009C4A53">
        <w:rPr>
          <w:rFonts w:eastAsia="Calibri" w:cstheme="minorHAnsi"/>
          <w:color w:val="000000" w:themeColor="text1"/>
          <w:sz w:val="16"/>
          <w:szCs w:val="16"/>
          <w:vertAlign w:val="superscript"/>
        </w:rPr>
        <w:t>a</w:t>
      </w:r>
      <w:r w:rsidRPr="009C4A53">
        <w:rPr>
          <w:rFonts w:eastAsia="Calibri" w:cstheme="minorHAnsi"/>
          <w:color w:val="000000" w:themeColor="text1"/>
          <w:sz w:val="16"/>
          <w:szCs w:val="16"/>
        </w:rPr>
        <w:t xml:space="preserve"> Count of respondents responding with “Useful” or “Very Useful”.</w:t>
      </w:r>
    </w:p>
    <w:p w14:paraId="72614504" w14:textId="77777777" w:rsidR="004B4D69" w:rsidRPr="009C4A53" w:rsidRDefault="004B4D69" w:rsidP="004B4D69">
      <w:pPr>
        <w:keepNext/>
        <w:spacing w:after="0" w:line="240" w:lineRule="auto"/>
        <w:ind w:left="-20" w:right="-20"/>
        <w:rPr>
          <w:rFonts w:eastAsia="Calibri" w:cstheme="minorHAnsi"/>
          <w:color w:val="000000" w:themeColor="text1"/>
          <w:sz w:val="16"/>
          <w:szCs w:val="16"/>
        </w:rPr>
      </w:pPr>
      <w:r w:rsidRPr="009C4A53">
        <w:rPr>
          <w:rFonts w:eastAsia="Calibri" w:cstheme="minorHAnsi"/>
          <w:color w:val="000000" w:themeColor="text1"/>
          <w:sz w:val="16"/>
          <w:szCs w:val="16"/>
          <w:vertAlign w:val="superscript"/>
        </w:rPr>
        <w:t>b</w:t>
      </w:r>
      <w:r w:rsidRPr="009C4A53">
        <w:rPr>
          <w:rFonts w:eastAsia="Calibri" w:cstheme="minorHAnsi"/>
          <w:color w:val="000000" w:themeColor="text1"/>
          <w:sz w:val="16"/>
          <w:szCs w:val="16"/>
        </w:rPr>
        <w:t xml:space="preserve"> I-CVI = The proportion of respondents giving an item a relevance rating of “Useful” or “Very Useful”.</w:t>
      </w:r>
    </w:p>
    <w:p w14:paraId="18A1A9FC" w14:textId="77777777" w:rsidR="004B4D69" w:rsidRPr="009C4A53" w:rsidRDefault="004B4D69" w:rsidP="004B4D69">
      <w:pPr>
        <w:keepNext/>
        <w:spacing w:after="0" w:line="240" w:lineRule="auto"/>
        <w:ind w:left="-20" w:right="-20"/>
        <w:rPr>
          <w:rFonts w:eastAsia="Calibri" w:cstheme="minorHAnsi"/>
          <w:color w:val="000000" w:themeColor="text1"/>
          <w:sz w:val="16"/>
          <w:szCs w:val="16"/>
        </w:rPr>
      </w:pPr>
      <w:r w:rsidRPr="009C4A53">
        <w:rPr>
          <w:rFonts w:eastAsia="Calibri" w:cstheme="minorHAnsi"/>
          <w:color w:val="000000" w:themeColor="text1"/>
          <w:sz w:val="16"/>
          <w:szCs w:val="16"/>
          <w:vertAlign w:val="superscript"/>
        </w:rPr>
        <w:t>c</w:t>
      </w:r>
      <w:r w:rsidRPr="009C4A53">
        <w:rPr>
          <w:rFonts w:eastAsia="Calibri" w:cstheme="minorHAnsi"/>
          <w:color w:val="000000" w:themeColor="text1"/>
          <w:sz w:val="16"/>
          <w:szCs w:val="16"/>
        </w:rPr>
        <w:t xml:space="preserve"> Kappa* = Modified Kappa statistic, a measure of inter-rater reliability accounting for agreement by chance alone. The standard Kappa statistic has been modified to account for agreement on usefulness. </w:t>
      </w:r>
    </w:p>
    <w:p w14:paraId="0D02E205" w14:textId="77777777" w:rsidR="004B4D69" w:rsidRPr="009C4A53" w:rsidRDefault="004B4D69" w:rsidP="004B4D69">
      <w:pPr>
        <w:keepNext/>
        <w:spacing w:after="0" w:line="240" w:lineRule="auto"/>
        <w:ind w:left="-20" w:right="-20" w:firstLine="720"/>
        <w:rPr>
          <w:rFonts w:eastAsia="Calibri" w:cstheme="minorHAnsi"/>
          <w:color w:val="000000" w:themeColor="text1"/>
          <w:sz w:val="16"/>
          <w:szCs w:val="16"/>
        </w:rPr>
      </w:pPr>
      <w:r w:rsidRPr="009C4A53">
        <w:rPr>
          <w:rFonts w:eastAsia="Calibri" w:cstheme="minorHAnsi"/>
          <w:color w:val="000000" w:themeColor="text1"/>
          <w:sz w:val="16"/>
          <w:szCs w:val="16"/>
        </w:rPr>
        <w:t>k* = (I-CVI – probability of chance occurrence)</w:t>
      </w:r>
      <w:proofErr w:type="gramStart"/>
      <w:r w:rsidRPr="009C4A53">
        <w:rPr>
          <w:rFonts w:eastAsia="Calibri" w:cstheme="minorHAnsi"/>
          <w:color w:val="000000" w:themeColor="text1"/>
          <w:sz w:val="16"/>
          <w:szCs w:val="16"/>
        </w:rPr>
        <w:t>/(</w:t>
      </w:r>
      <w:proofErr w:type="gramEnd"/>
      <w:r w:rsidRPr="009C4A53">
        <w:rPr>
          <w:rFonts w:eastAsia="Calibri" w:cstheme="minorHAnsi"/>
          <w:color w:val="000000" w:themeColor="text1"/>
          <w:sz w:val="16"/>
          <w:szCs w:val="16"/>
        </w:rPr>
        <w:t>1 – probability of chance occurrence).</w:t>
      </w:r>
    </w:p>
    <w:p w14:paraId="42A59981" w14:textId="77777777" w:rsidR="004B4D69" w:rsidRPr="009C4A53" w:rsidRDefault="004B4D69" w:rsidP="004B4D69">
      <w:pPr>
        <w:keepNext/>
        <w:spacing w:after="0" w:line="240" w:lineRule="auto"/>
        <w:ind w:left="-20" w:right="-20"/>
        <w:rPr>
          <w:rFonts w:eastAsia="Calibri" w:cstheme="minorHAnsi"/>
          <w:color w:val="000000" w:themeColor="text1"/>
          <w:sz w:val="16"/>
          <w:szCs w:val="16"/>
        </w:rPr>
      </w:pPr>
      <w:r w:rsidRPr="009C4A53">
        <w:rPr>
          <w:rFonts w:eastAsia="Calibri" w:cstheme="minorHAnsi"/>
          <w:color w:val="000000" w:themeColor="text1"/>
          <w:sz w:val="16"/>
          <w:szCs w:val="16"/>
          <w:vertAlign w:val="superscript"/>
        </w:rPr>
        <w:t>d</w:t>
      </w:r>
      <w:r w:rsidRPr="009C4A53">
        <w:rPr>
          <w:rFonts w:eastAsia="Calibri" w:cstheme="minorHAnsi"/>
          <w:color w:val="000000" w:themeColor="text1"/>
          <w:sz w:val="16"/>
          <w:szCs w:val="16"/>
        </w:rPr>
        <w:t xml:space="preserve"> S-CVI/Ave = The average I-CVI.</w:t>
      </w:r>
    </w:p>
    <w:p w14:paraId="65FED2D6" w14:textId="77777777" w:rsidR="004B4D69" w:rsidRPr="009C4A53" w:rsidRDefault="004B4D69" w:rsidP="004B4D69">
      <w:pPr>
        <w:keepNext/>
        <w:spacing w:after="0" w:line="240" w:lineRule="auto"/>
        <w:ind w:left="-20" w:right="-20"/>
        <w:rPr>
          <w:rFonts w:eastAsia="Calibri" w:cstheme="minorHAnsi"/>
          <w:color w:val="000000" w:themeColor="text1"/>
          <w:sz w:val="16"/>
          <w:szCs w:val="16"/>
        </w:rPr>
      </w:pPr>
      <w:r w:rsidRPr="009C4A53">
        <w:rPr>
          <w:rFonts w:eastAsia="Calibri" w:cstheme="minorHAnsi"/>
          <w:color w:val="000000" w:themeColor="text1"/>
          <w:sz w:val="16"/>
          <w:szCs w:val="16"/>
          <w:vertAlign w:val="superscript"/>
        </w:rPr>
        <w:t xml:space="preserve">e </w:t>
      </w:r>
      <w:r w:rsidRPr="009C4A53">
        <w:rPr>
          <w:rFonts w:eastAsia="Calibri" w:cstheme="minorHAnsi"/>
          <w:color w:val="000000" w:themeColor="text1"/>
          <w:sz w:val="16"/>
          <w:szCs w:val="16"/>
        </w:rPr>
        <w:t>RHDS = Readiness for Hospital Discharge Scale.</w:t>
      </w:r>
    </w:p>
    <w:p w14:paraId="24269087" w14:textId="6FBFB333" w:rsidR="004B4D69" w:rsidRPr="009C4A53" w:rsidRDefault="004B4D69" w:rsidP="004B4D69">
      <w:pPr>
        <w:keepNext/>
        <w:spacing w:after="0" w:line="240" w:lineRule="auto"/>
        <w:ind w:left="-20" w:right="-20"/>
        <w:rPr>
          <w:rFonts w:eastAsia="Calibri" w:cstheme="minorHAnsi"/>
          <w:color w:val="000000" w:themeColor="text1"/>
          <w:sz w:val="16"/>
          <w:szCs w:val="16"/>
        </w:rPr>
      </w:pPr>
      <w:r w:rsidRPr="009C4A53">
        <w:rPr>
          <w:rFonts w:eastAsia="Calibri" w:cstheme="minorHAnsi"/>
          <w:color w:val="000000" w:themeColor="text1"/>
          <w:sz w:val="16"/>
          <w:szCs w:val="16"/>
          <w:vertAlign w:val="superscript"/>
        </w:rPr>
        <w:t xml:space="preserve">f </w:t>
      </w:r>
      <w:r w:rsidRPr="009C4A53">
        <w:rPr>
          <w:rFonts w:eastAsia="Calibri" w:cstheme="minorHAnsi"/>
          <w:color w:val="000000" w:themeColor="text1"/>
          <w:sz w:val="16"/>
          <w:szCs w:val="16"/>
        </w:rPr>
        <w:t>PDCDS = Post-Discharge Coping Difficulty Scale.</w:t>
      </w:r>
    </w:p>
    <w:p w14:paraId="5291435A" w14:textId="77777777" w:rsidR="004B4D69" w:rsidRDefault="004B4D69" w:rsidP="004B4D69">
      <w:pPr>
        <w:keepNext/>
        <w:spacing w:after="0" w:line="240" w:lineRule="auto"/>
        <w:ind w:left="-20" w:right="-20"/>
        <w:rPr>
          <w:rFonts w:eastAsia="Calibri" w:cstheme="minorHAnsi"/>
          <w:color w:val="000000" w:themeColor="text1"/>
          <w:sz w:val="24"/>
          <w:szCs w:val="24"/>
        </w:rPr>
      </w:pPr>
    </w:p>
    <w:p w14:paraId="2D473105" w14:textId="6AEA8B8E" w:rsidR="004B4D69" w:rsidRPr="004B4D69" w:rsidRDefault="004B4D69" w:rsidP="004B4D69">
      <w:pPr>
        <w:pStyle w:val="Caption"/>
        <w:keepNext/>
        <w:rPr>
          <w:color w:val="000000" w:themeColor="text1"/>
          <w:sz w:val="22"/>
          <w:szCs w:val="22"/>
        </w:rPr>
      </w:pPr>
      <w:r w:rsidRPr="004B4D69">
        <w:rPr>
          <w:color w:val="000000" w:themeColor="text1"/>
          <w:sz w:val="22"/>
          <w:szCs w:val="22"/>
        </w:rPr>
        <w:t>Table 2: Patient, FCG and HCP rating items on PT-Facing Scales</w:t>
      </w:r>
    </w:p>
    <w:tbl>
      <w:tblPr>
        <w:tblW w:w="10890" w:type="dxa"/>
        <w:tblInd w:w="-900" w:type="dxa"/>
        <w:tblLayout w:type="fixed"/>
        <w:tblLook w:val="0600" w:firstRow="0" w:lastRow="0" w:firstColumn="0" w:lastColumn="0" w:noHBand="1" w:noVBand="1"/>
      </w:tblPr>
      <w:tblGrid>
        <w:gridCol w:w="2490"/>
        <w:gridCol w:w="795"/>
        <w:gridCol w:w="615"/>
        <w:gridCol w:w="930"/>
        <w:gridCol w:w="810"/>
        <w:gridCol w:w="795"/>
        <w:gridCol w:w="960"/>
        <w:gridCol w:w="585"/>
        <w:gridCol w:w="705"/>
        <w:gridCol w:w="2115"/>
        <w:gridCol w:w="90"/>
      </w:tblGrid>
      <w:tr w:rsidR="004B4D69" w:rsidRPr="009C4A53" w14:paraId="1201916B" w14:textId="77777777" w:rsidTr="004B4D69">
        <w:trPr>
          <w:gridAfter w:val="1"/>
          <w:wAfter w:w="90" w:type="dxa"/>
          <w:trHeight w:val="285"/>
        </w:trPr>
        <w:tc>
          <w:tcPr>
            <w:tcW w:w="249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8C574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bookmarkStart w:id="4" w:name="_Hlk189652297"/>
          </w:p>
        </w:tc>
        <w:tc>
          <w:tcPr>
            <w:tcW w:w="2340" w:type="dxa"/>
            <w:gridSpan w:val="3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EFE18A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 xml:space="preserve">Patient 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>respondent</w:t>
            </w:r>
            <w:proofErr w:type="spellEnd"/>
          </w:p>
          <w:p w14:paraId="6504F69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>(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>PallRHDS</w:t>
            </w:r>
            <w:proofErr w:type="spellEnd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>-PT)</w:t>
            </w:r>
          </w:p>
          <w:p w14:paraId="0A75E27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fr-CA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 xml:space="preserve"> (</w:t>
            </w:r>
            <w:proofErr w:type="gram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>n</w:t>
            </w:r>
            <w:proofErr w:type="gramEnd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>=4)</w:t>
            </w:r>
          </w:p>
        </w:tc>
        <w:tc>
          <w:tcPr>
            <w:tcW w:w="2565" w:type="dxa"/>
            <w:gridSpan w:val="3"/>
            <w:tcBorders>
              <w:top w:val="nil"/>
              <w:left w:val="single" w:sz="12" w:space="0" w:color="000000" w:themeColor="text1"/>
              <w:bottom w:val="single" w:sz="18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77DCB9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amily caregiver</w:t>
            </w:r>
          </w:p>
          <w:p w14:paraId="5FF944D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respondent </w:t>
            </w:r>
          </w:p>
          <w:p w14:paraId="78D1C64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llRHDS</w:t>
            </w:r>
            <w:proofErr w:type="spellEnd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PT)</w:t>
            </w:r>
          </w:p>
          <w:p w14:paraId="22B0DFD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(n=4)</w:t>
            </w:r>
          </w:p>
        </w:tc>
        <w:tc>
          <w:tcPr>
            <w:tcW w:w="3405" w:type="dxa"/>
            <w:gridSpan w:val="3"/>
            <w:tcBorders>
              <w:top w:val="nil"/>
              <w:left w:val="single" w:sz="12" w:space="0" w:color="000000" w:themeColor="text1"/>
              <w:bottom w:val="single" w:sz="18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884F1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 xml:space="preserve">Healthcare provider respondent </w:t>
            </w:r>
          </w:p>
          <w:p w14:paraId="664EF53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llRHDS</w:t>
            </w:r>
            <w:proofErr w:type="spellEnd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PT)</w:t>
            </w:r>
          </w:p>
          <w:p w14:paraId="7E22A42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n=6)</w:t>
            </w:r>
          </w:p>
        </w:tc>
      </w:tr>
      <w:tr w:rsidR="004B4D69" w:rsidRPr="009C4A53" w14:paraId="22A1AA4D" w14:textId="77777777" w:rsidTr="004B4D69">
        <w:trPr>
          <w:trHeight w:val="345"/>
        </w:trPr>
        <w:tc>
          <w:tcPr>
            <w:tcW w:w="2490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34708A" w14:textId="77777777" w:rsidR="004B4D69" w:rsidRPr="009C4A53" w:rsidRDefault="004B4D69" w:rsidP="00C72138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C4A5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allRHDS-PT</w:t>
            </w:r>
            <w:r w:rsidRPr="009C4A5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9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3CE409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unt 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seful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A90AE4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-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VI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79E5C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appa*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E71E2C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unt 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seful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215EF7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-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VI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9190A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appa*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8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1668B3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unt 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seful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5F79A3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-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VI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20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6E3222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appa*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4B4D69" w:rsidRPr="009C4A53" w14:paraId="03D25FED" w14:textId="77777777" w:rsidTr="004B4D69">
        <w:trPr>
          <w:trHeight w:val="315"/>
        </w:trPr>
        <w:tc>
          <w:tcPr>
            <w:tcW w:w="249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0F230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motional readiness</w:t>
            </w:r>
          </w:p>
        </w:tc>
        <w:tc>
          <w:tcPr>
            <w:tcW w:w="795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2C0130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DA67F3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76BE12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0A9BCD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ABF0B0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16F3D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195795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E5BD5B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2205" w:type="dxa"/>
            <w:gridSpan w:val="2"/>
            <w:tcBorders>
              <w:top w:val="single" w:sz="18" w:space="0" w:color="auto"/>
              <w:left w:val="nil"/>
              <w:bottom w:val="none" w:sz="1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422BDA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4B4D69" w:rsidRPr="009C4A53" w14:paraId="188F2E0F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B6B9A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hysical readines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4FDECA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2C6B9A9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16F60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6E9AD4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4DA9803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A8AEB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444BD6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4C225D4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2205" w:type="dxa"/>
            <w:gridSpan w:val="2"/>
            <w:tcBorders>
              <w:top w:val="none" w:sz="18" w:space="0" w:color="000000" w:themeColor="text1"/>
              <w:left w:val="nil"/>
            </w:tcBorders>
            <w:tcMar>
              <w:left w:w="108" w:type="dxa"/>
              <w:right w:w="108" w:type="dxa"/>
            </w:tcMar>
            <w:vAlign w:val="bottom"/>
          </w:tcPr>
          <w:p w14:paraId="5D6220B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4B4D69" w:rsidRPr="009C4A53" w14:paraId="3CCAB8AC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E6B3C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ady for homecare/palliative car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88C2B0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345B221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381DC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EDB4F6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2E831DA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148E3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A9FCC6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0F72A80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3CA5B98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4B4D69" w:rsidRPr="009C4A53" w14:paraId="08BB9FC4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1B6F6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ome readines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F8DC93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5D6D140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A7251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346D28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F0833F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BEE60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E8C274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71CCF08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5E33EA9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4B4D69" w:rsidRPr="009C4A53" w14:paraId="764FF106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ECCDD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nowledge of when/who to call for help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7A0737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217A59F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DA72B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06F6E0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DDC1E1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7A35D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B702D7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498DA04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5949911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4B4D69" w:rsidRPr="009C4A53" w14:paraId="3401832D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DE72E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nowledge of limitation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7EC092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7526E36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EF750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06A9D9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252C54F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C3660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32E41D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30A15F8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39DB7AC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4B4D69" w:rsidRPr="009C4A53" w14:paraId="4980B589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12243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nowledge of follow up plan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80568F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5299A58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6FE9E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F6E510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0626BC2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0DED4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C53A77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004C335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065A191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4B4D69" w:rsidRPr="009C4A53" w14:paraId="181345AB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C1237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nowledge of services availabl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17B80D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6A0AEA2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C50A5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52BA73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6B9E3F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6C049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EF866E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2A915EA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25E9DEC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4B4D69" w:rsidRPr="009C4A53" w14:paraId="1DF0387F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64636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bility to handle demand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446155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4FACDFC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10B75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A5688B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24C7442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8E28B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7BCD62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5271C3E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717483C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4B4D69" w:rsidRPr="009C4A53" w14:paraId="01EEAB39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B4137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bility to perform personal car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E5B7FF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2749085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D2A54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71ACE2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4A62E38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C0024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723E27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76B2C69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4378876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4B4D69" w:rsidRPr="009C4A53" w14:paraId="1635C1B7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2B5D6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bility to handle medical car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6AB455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5390BE7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E72E6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9ECCD9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C98B48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53B87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BD8003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588C77F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1FE458F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4B4D69" w:rsidRPr="009C4A53" w14:paraId="64384A94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5555F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motional support at hom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FD0697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496B71B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F6781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F6AA2F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8FA9A9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08BFC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7B164E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3B7882D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1940C0F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4B4D69" w:rsidRPr="009C4A53" w14:paraId="69E3BB1E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91F11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elp with personal care at hom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FDB240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3502C3A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1837E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A25842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C4B302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82D7D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59EB88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05191AA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2F1F96A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4B4D69" w:rsidRPr="009C4A53" w14:paraId="52AD5E96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8E530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elp with household activitie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F14FBC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730CDEC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CA98E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A58F3C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318D81B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B65AE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ACAB28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6D2EBD2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351A72A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4B4D69" w:rsidRPr="009C4A53" w14:paraId="4CBE3F2B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128C3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elp with medical care at hom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29AE1A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4ACF367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69E7B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BEB724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328C185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8E6F7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A56E20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0228F59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78616DC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4B4D69" w:rsidRPr="009C4A53" w14:paraId="1D87D916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398A428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-CVI/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ve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082793E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7161003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31524A3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3CF72DE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71A9AB2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15189B2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6C056E8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276EFE5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2205" w:type="dxa"/>
            <w:gridSpan w:val="2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681F8D9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B4D69" w:rsidRPr="009C4A53" w14:paraId="40257399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9FE4C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419751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FAD234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2E6E2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044731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D00C1B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13E9A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3F6E49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5" w:type="dxa"/>
            <w:tcBorders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1AB33B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205" w:type="dxa"/>
            <w:gridSpan w:val="2"/>
            <w:tcBorders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FEADCC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B4D69" w:rsidRPr="009C4A53" w14:paraId="344A3158" w14:textId="77777777" w:rsidTr="004B4D69">
        <w:trPr>
          <w:trHeight w:val="315"/>
        </w:trPr>
        <w:tc>
          <w:tcPr>
            <w:tcW w:w="2490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D0873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C4A5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allPDCDS-PT</w:t>
            </w:r>
            <w:r w:rsidRPr="009C4A5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2340" w:type="dxa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E0A35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 xml:space="preserve">Patient 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>respondent</w:t>
            </w:r>
            <w:proofErr w:type="spellEnd"/>
          </w:p>
          <w:p w14:paraId="65E6665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>(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>PallPDCDS</w:t>
            </w:r>
            <w:proofErr w:type="spellEnd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>-PT)</w:t>
            </w:r>
          </w:p>
          <w:p w14:paraId="52F00FF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 xml:space="preserve"> (</w:t>
            </w:r>
            <w:proofErr w:type="gram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>n</w:t>
            </w:r>
            <w:proofErr w:type="gramEnd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lang w:val="fr-CA"/>
              </w:rPr>
              <w:t>=4)</w:t>
            </w:r>
          </w:p>
        </w:tc>
        <w:tc>
          <w:tcPr>
            <w:tcW w:w="2565" w:type="dxa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A2193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amily caregiver</w:t>
            </w:r>
          </w:p>
          <w:p w14:paraId="0BAEA86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respondent </w:t>
            </w:r>
          </w:p>
          <w:p w14:paraId="467E50B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llPDCDS</w:t>
            </w:r>
            <w:proofErr w:type="spellEnd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PT)</w:t>
            </w:r>
          </w:p>
          <w:p w14:paraId="76EADD7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n=4)</w:t>
            </w:r>
          </w:p>
        </w:tc>
        <w:tc>
          <w:tcPr>
            <w:tcW w:w="3495" w:type="dxa"/>
            <w:gridSpan w:val="4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B3ECA1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Healthcare provider respondent </w:t>
            </w:r>
          </w:p>
          <w:p w14:paraId="22DAABB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llPDCDS</w:t>
            </w:r>
            <w:proofErr w:type="spellEnd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PT)</w:t>
            </w:r>
          </w:p>
          <w:p w14:paraId="39F9840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n=6)</w:t>
            </w:r>
          </w:p>
        </w:tc>
      </w:tr>
      <w:tr w:rsidR="004B4D69" w:rsidRPr="009C4A53" w14:paraId="726EEDC1" w14:textId="77777777" w:rsidTr="004B4D69">
        <w:trPr>
          <w:trHeight w:val="315"/>
        </w:trPr>
        <w:tc>
          <w:tcPr>
            <w:tcW w:w="2490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53D70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46D347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unt 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seful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C83461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-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VI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30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24164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appa*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A767CC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unt 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seful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E9E9F5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-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VI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5472E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appa*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8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0C9B42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unt 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seful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511360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-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VI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20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051852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appa*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4B4D69" w:rsidRPr="009C4A53" w14:paraId="21C0872E" w14:textId="77777777" w:rsidTr="004B4D69">
        <w:trPr>
          <w:trHeight w:val="315"/>
        </w:trPr>
        <w:tc>
          <w:tcPr>
            <w:tcW w:w="249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A4003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tress since discharge</w:t>
            </w:r>
          </w:p>
        </w:tc>
        <w:tc>
          <w:tcPr>
            <w:tcW w:w="795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2A94EF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44745C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4CBA4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393580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6A44EA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6ADF5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706278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2273E9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205" w:type="dxa"/>
            <w:gridSpan w:val="2"/>
            <w:tcBorders>
              <w:top w:val="single" w:sz="18" w:space="0" w:color="auto"/>
              <w:left w:val="nil"/>
              <w:bottom w:val="none" w:sz="1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699B4F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4B4D69" w:rsidRPr="009C4A53" w14:paraId="155326CB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0EB79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adiness of hom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9A516E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0D6D9FF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9EE26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761810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429FFF6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15D0B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2F3A13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677D8EE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2205" w:type="dxa"/>
            <w:gridSpan w:val="2"/>
            <w:tcBorders>
              <w:top w:val="none" w:sz="18" w:space="0" w:color="000000" w:themeColor="text1"/>
              <w:left w:val="nil"/>
            </w:tcBorders>
            <w:tcMar>
              <w:left w:w="108" w:type="dxa"/>
              <w:right w:w="108" w:type="dxa"/>
            </w:tcMar>
            <w:vAlign w:val="bottom"/>
          </w:tcPr>
          <w:p w14:paraId="56E11E4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4B4D69" w:rsidRPr="009C4A53" w14:paraId="5600AA70" w14:textId="77777777" w:rsidTr="004B4D69">
        <w:trPr>
          <w:trHeight w:val="450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03F88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fficulty of demand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D6281D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271C591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93B45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E79F1F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743E5A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CDDA2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E36397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714798B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62BBB44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4B4D69" w:rsidRPr="009C4A53" w14:paraId="23A585FE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977AE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fficulty of self-car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853DA0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03E0D34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1536B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FE1A72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4ED59F3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49CEF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E96506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77970B0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788F11A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4B4D69" w:rsidRPr="009C4A53" w14:paraId="07DE193E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12360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fficulty managing medical care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5AF220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5AB83F1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58BD7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C68E72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2F789F1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7CA3C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5A3E26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5B30A25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73CFD9A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4B4D69" w:rsidRPr="009C4A53" w14:paraId="6F6DC25D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7B01E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fficulty for family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005562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67C728F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7AEC1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CC0E33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7ED95DD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F0F48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DE2354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6A22312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3CC512C4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4B4D69" w:rsidRPr="009C4A53" w14:paraId="4BAF4474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C66FD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mount of help needed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7BD169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6C17B0D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E8CF3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563904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07A3FA2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C12AF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599724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4AC140D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72E1636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4B4D69" w:rsidRPr="009C4A53" w14:paraId="354372BE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E1EE7C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mount of emotional support needed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F86C47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702B022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FDBF8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DA9442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11A9840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3A1EC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3BAF71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16A69F9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114593C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4B4D69" w:rsidRPr="009C4A53" w14:paraId="4DC73F6F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95AC0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nfidence of care needs being met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3F4790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14D4EE1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BDF62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D9989F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664F9BD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1AFE7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1A025B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77D4CB0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397EBA8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4B4D69" w:rsidRPr="009C4A53" w14:paraId="50CE37EC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D9767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bility to care for medical needs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4A297B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6CA2EAEB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1B365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C00F3A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5B8F7EFE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07BAC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29447D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6D94F91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0725D0F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4B4D69" w:rsidRPr="009C4A53" w14:paraId="386AF04A" w14:textId="77777777" w:rsidTr="004B4D69">
        <w:trPr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44285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pectations for home return</w:t>
            </w:r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BCB34CA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15" w:type="dxa"/>
            <w:tcMar>
              <w:left w:w="108" w:type="dxa"/>
              <w:right w:w="108" w:type="dxa"/>
            </w:tcMar>
            <w:vAlign w:val="bottom"/>
          </w:tcPr>
          <w:p w14:paraId="1DB51E4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5724B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2277C28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bottom"/>
          </w:tcPr>
          <w:p w14:paraId="4FD2ECE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12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D79370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E40260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5" w:type="dxa"/>
            <w:tcMar>
              <w:left w:w="108" w:type="dxa"/>
              <w:right w:w="108" w:type="dxa"/>
            </w:tcMar>
            <w:vAlign w:val="bottom"/>
          </w:tcPr>
          <w:p w14:paraId="4DFEA092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22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3C62E153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4B4D69" w:rsidRPr="009C4A53" w14:paraId="3F1E9C86" w14:textId="77777777" w:rsidTr="004B4D69">
        <w:trPr>
          <w:trHeight w:val="345"/>
        </w:trPr>
        <w:tc>
          <w:tcPr>
            <w:tcW w:w="24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7991172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-CVI/</w:t>
            </w:r>
            <w:proofErr w:type="spellStart"/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ve</w:t>
            </w: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7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4E313B6F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51C1E146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15EC0D0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1BBB994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06F448A9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960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64942547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2267033D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5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64F40AF5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2205" w:type="dxa"/>
            <w:gridSpan w:val="2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bottom"/>
          </w:tcPr>
          <w:p w14:paraId="01554401" w14:textId="77777777" w:rsidR="004B4D69" w:rsidRPr="009C4A53" w:rsidRDefault="004B4D69" w:rsidP="00C72138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C4A5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</w:tbl>
    <w:bookmarkEnd w:id="4"/>
    <w:p w14:paraId="56BC4ECB" w14:textId="77777777" w:rsidR="004B4D69" w:rsidRPr="009C4A53" w:rsidRDefault="004B4D69" w:rsidP="004B4D69">
      <w:pPr>
        <w:keepNext/>
        <w:spacing w:after="0" w:line="240" w:lineRule="auto"/>
        <w:ind w:left="-20" w:right="-20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09C4A53">
        <w:rPr>
          <w:rFonts w:ascii="Calibri" w:eastAsia="Calibri" w:hAnsi="Calibri" w:cs="Calibri"/>
          <w:color w:val="000000" w:themeColor="text1"/>
          <w:sz w:val="16"/>
          <w:szCs w:val="16"/>
          <w:vertAlign w:val="superscript"/>
        </w:rPr>
        <w:lastRenderedPageBreak/>
        <w:t>a</w:t>
      </w:r>
      <w:r w:rsidRPr="009C4A53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Count of respondents responding with “Useful” or “Very Useful”.</w:t>
      </w:r>
    </w:p>
    <w:p w14:paraId="1127954B" w14:textId="77777777" w:rsidR="004B4D69" w:rsidRPr="009C4A53" w:rsidRDefault="004B4D69" w:rsidP="004B4D69">
      <w:pPr>
        <w:keepNext/>
        <w:spacing w:after="0" w:line="240" w:lineRule="auto"/>
        <w:ind w:left="-20" w:right="-20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09C4A53">
        <w:rPr>
          <w:rFonts w:ascii="Calibri" w:eastAsia="Calibri" w:hAnsi="Calibri" w:cs="Calibri"/>
          <w:color w:val="000000" w:themeColor="text1"/>
          <w:sz w:val="16"/>
          <w:szCs w:val="16"/>
          <w:vertAlign w:val="superscript"/>
        </w:rPr>
        <w:t>b</w:t>
      </w:r>
      <w:r w:rsidRPr="009C4A53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I-CVI = The proportion of respondents giving an item a relevance rating of “Useful” or “Very Useful”.</w:t>
      </w:r>
    </w:p>
    <w:p w14:paraId="36972607" w14:textId="77777777" w:rsidR="004B4D69" w:rsidRPr="009C4A53" w:rsidRDefault="004B4D69" w:rsidP="004B4D69">
      <w:pPr>
        <w:keepNext/>
        <w:spacing w:after="0" w:line="240" w:lineRule="auto"/>
        <w:ind w:left="-20" w:right="-20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09C4A53">
        <w:rPr>
          <w:rFonts w:ascii="Calibri" w:eastAsia="Calibri" w:hAnsi="Calibri" w:cs="Calibri"/>
          <w:color w:val="000000" w:themeColor="text1"/>
          <w:sz w:val="16"/>
          <w:szCs w:val="16"/>
          <w:vertAlign w:val="superscript"/>
        </w:rPr>
        <w:t>c</w:t>
      </w:r>
      <w:r w:rsidRPr="009C4A53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Kappa* = Modified Kappa statistic, a measure of inter-rater reliability accounting for agreement by chance alone. The standard Kappa statistic has been modified to account for agreement on usefulness. </w:t>
      </w:r>
    </w:p>
    <w:p w14:paraId="5F9AB4D4" w14:textId="77777777" w:rsidR="004B4D69" w:rsidRPr="009C4A53" w:rsidRDefault="004B4D69" w:rsidP="004B4D69">
      <w:pPr>
        <w:keepNext/>
        <w:spacing w:after="0" w:line="240" w:lineRule="auto"/>
        <w:ind w:left="-20" w:right="-20" w:firstLine="720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09C4A53">
        <w:rPr>
          <w:rFonts w:ascii="Calibri" w:eastAsia="Calibri" w:hAnsi="Calibri" w:cs="Calibri"/>
          <w:color w:val="000000" w:themeColor="text1"/>
          <w:sz w:val="16"/>
          <w:szCs w:val="16"/>
        </w:rPr>
        <w:t>k* = (I-CVI – probability of chance occurrence)</w:t>
      </w:r>
      <w:proofErr w:type="gramStart"/>
      <w:r w:rsidRPr="009C4A53">
        <w:rPr>
          <w:rFonts w:ascii="Calibri" w:eastAsia="Calibri" w:hAnsi="Calibri" w:cs="Calibri"/>
          <w:color w:val="000000" w:themeColor="text1"/>
          <w:sz w:val="16"/>
          <w:szCs w:val="16"/>
        </w:rPr>
        <w:t>/(</w:t>
      </w:r>
      <w:proofErr w:type="gramEnd"/>
      <w:r w:rsidRPr="009C4A53">
        <w:rPr>
          <w:rFonts w:ascii="Calibri" w:eastAsia="Calibri" w:hAnsi="Calibri" w:cs="Calibri"/>
          <w:color w:val="000000" w:themeColor="text1"/>
          <w:sz w:val="16"/>
          <w:szCs w:val="16"/>
        </w:rPr>
        <w:t>1 – probability of chance occurrence).</w:t>
      </w:r>
    </w:p>
    <w:p w14:paraId="4D18247F" w14:textId="77777777" w:rsidR="004B4D69" w:rsidRPr="009C4A53" w:rsidRDefault="004B4D69" w:rsidP="004B4D69">
      <w:pPr>
        <w:keepNext/>
        <w:spacing w:after="0" w:line="240" w:lineRule="auto"/>
        <w:ind w:left="-20" w:right="-20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09C4A53">
        <w:rPr>
          <w:rFonts w:ascii="Calibri" w:eastAsia="Calibri" w:hAnsi="Calibri" w:cs="Calibri"/>
          <w:color w:val="000000" w:themeColor="text1"/>
          <w:sz w:val="16"/>
          <w:szCs w:val="16"/>
          <w:vertAlign w:val="superscript"/>
        </w:rPr>
        <w:t>d</w:t>
      </w:r>
      <w:r w:rsidRPr="009C4A53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S-CVI/Ave = The average I-CVI.</w:t>
      </w:r>
    </w:p>
    <w:p w14:paraId="323D032A" w14:textId="77777777" w:rsidR="004B4D69" w:rsidRPr="009C4A53" w:rsidRDefault="004B4D69" w:rsidP="004B4D69">
      <w:pPr>
        <w:keepNext/>
        <w:spacing w:after="0" w:line="240" w:lineRule="auto"/>
        <w:ind w:left="-20" w:right="-20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09C4A53">
        <w:rPr>
          <w:rFonts w:ascii="Calibri" w:eastAsia="Calibri" w:hAnsi="Calibri" w:cs="Calibri"/>
          <w:color w:val="000000" w:themeColor="text1"/>
          <w:sz w:val="16"/>
          <w:szCs w:val="16"/>
          <w:vertAlign w:val="superscript"/>
        </w:rPr>
        <w:t xml:space="preserve">e </w:t>
      </w:r>
      <w:r w:rsidRPr="009C4A53">
        <w:rPr>
          <w:rFonts w:ascii="Calibri" w:eastAsia="Calibri" w:hAnsi="Calibri" w:cs="Calibri"/>
          <w:color w:val="000000" w:themeColor="text1"/>
          <w:sz w:val="16"/>
          <w:szCs w:val="16"/>
        </w:rPr>
        <w:t>RHDS = Readiness for Hospital Discharge Scale.</w:t>
      </w:r>
    </w:p>
    <w:p w14:paraId="3D605A33" w14:textId="6F3DC1BB" w:rsidR="004B4D69" w:rsidRPr="009C4A53" w:rsidRDefault="004B4D69" w:rsidP="004B4D69">
      <w:pPr>
        <w:rPr>
          <w:rFonts w:ascii="Calibri" w:hAnsi="Calibri" w:cs="Calibri"/>
          <w:sz w:val="16"/>
          <w:szCs w:val="16"/>
        </w:rPr>
      </w:pPr>
      <w:r w:rsidRPr="009C4A53">
        <w:rPr>
          <w:rFonts w:ascii="Calibri" w:eastAsia="Calibri" w:hAnsi="Calibri" w:cs="Calibri"/>
          <w:color w:val="000000" w:themeColor="text1"/>
          <w:sz w:val="16"/>
          <w:szCs w:val="16"/>
          <w:vertAlign w:val="superscript"/>
        </w:rPr>
        <w:t xml:space="preserve">f </w:t>
      </w:r>
      <w:r w:rsidRPr="009C4A53">
        <w:rPr>
          <w:rFonts w:ascii="Calibri" w:eastAsia="Calibri" w:hAnsi="Calibri" w:cs="Calibri"/>
          <w:color w:val="000000" w:themeColor="text1"/>
          <w:sz w:val="16"/>
          <w:szCs w:val="16"/>
        </w:rPr>
        <w:t>PDCDS = Post-Discharge Coping Difficulty Scale</w:t>
      </w:r>
    </w:p>
    <w:p w14:paraId="79A697C6" w14:textId="77777777" w:rsidR="004B4D69" w:rsidRPr="009C4A53" w:rsidRDefault="004B4D69" w:rsidP="004B4D69">
      <w:pPr>
        <w:rPr>
          <w:rFonts w:ascii="Calibri" w:hAnsi="Calibri" w:cs="Calibri"/>
          <w:sz w:val="16"/>
          <w:szCs w:val="16"/>
        </w:rPr>
      </w:pPr>
    </w:p>
    <w:p w14:paraId="760C3B94" w14:textId="77777777" w:rsidR="004B4D69" w:rsidRDefault="004B4D69" w:rsidP="004B4D69"/>
    <w:p w14:paraId="6D4936F9" w14:textId="77777777" w:rsidR="004B4D69" w:rsidRPr="005F2F04" w:rsidRDefault="004B4D69" w:rsidP="004B4D69"/>
    <w:p w14:paraId="7B7DDE18" w14:textId="1581EAF1" w:rsidR="005F2F04" w:rsidRPr="005F2F04" w:rsidRDefault="00331760" w:rsidP="005F2F04">
      <w:pPr>
        <w:jc w:val="center"/>
        <w:rPr>
          <w:b/>
          <w:bCs/>
          <w:sz w:val="28"/>
          <w:szCs w:val="28"/>
        </w:rPr>
      </w:pPr>
      <w:r w:rsidRPr="005F2F04">
        <w:rPr>
          <w:b/>
          <w:bCs/>
          <w:sz w:val="28"/>
          <w:szCs w:val="28"/>
        </w:rPr>
        <w:t xml:space="preserve">Appendix </w:t>
      </w:r>
      <w:r w:rsidR="004B4D69">
        <w:rPr>
          <w:b/>
          <w:bCs/>
          <w:sz w:val="28"/>
          <w:szCs w:val="28"/>
        </w:rPr>
        <w:t>D</w:t>
      </w:r>
      <w:r w:rsidRPr="005F2F04">
        <w:rPr>
          <w:b/>
          <w:bCs/>
          <w:sz w:val="28"/>
          <w:szCs w:val="28"/>
        </w:rPr>
        <w:t xml:space="preserve"> – Qualitative Data Extraction</w:t>
      </w:r>
    </w:p>
    <w:p w14:paraId="0343E58C" w14:textId="03D41D8A" w:rsidR="005F2F04" w:rsidRPr="005F2F04" w:rsidRDefault="00331760" w:rsidP="005F2F04">
      <w:pPr>
        <w:rPr>
          <w:b/>
          <w:bCs/>
          <w:color w:val="3DBFBB"/>
          <w:sz w:val="28"/>
          <w:szCs w:val="28"/>
        </w:rPr>
      </w:pPr>
      <w:r w:rsidRPr="001B1E3C">
        <w:t xml:space="preserve">Table </w:t>
      </w:r>
      <w:r w:rsidRPr="001B1E3C">
        <w:fldChar w:fldCharType="begin"/>
      </w:r>
      <w:r w:rsidRPr="001B1E3C">
        <w:instrText xml:space="preserve"> SEQ Table \* ARABIC </w:instrText>
      </w:r>
      <w:r w:rsidRPr="001B1E3C">
        <w:fldChar w:fldCharType="separate"/>
      </w:r>
      <w:r w:rsidRPr="001B1E3C">
        <w:rPr>
          <w:noProof/>
        </w:rPr>
        <w:t>1</w:t>
      </w:r>
      <w:r w:rsidRPr="001B1E3C">
        <w:fldChar w:fldCharType="end"/>
      </w:r>
      <w:r w:rsidRPr="001B1E3C">
        <w:t>: Qualitative feedback received on the PallRHDS-PT and PallPDCDS-PT (Patient perspective)</w:t>
      </w:r>
      <w:r>
        <w:t xml:space="preserve">. </w:t>
      </w:r>
    </w:p>
    <w:p w14:paraId="7E70D935" w14:textId="46C15E1A" w:rsidR="00331760" w:rsidRPr="005F2F04" w:rsidRDefault="00331760" w:rsidP="005F2F04">
      <w:r w:rsidRPr="091358AB">
        <w:rPr>
          <w:i/>
          <w:iCs/>
        </w:rPr>
        <w:t xml:space="preserve">Table 1 describes patient participants’ perspectives of content that was deemed missing from the </w:t>
      </w:r>
      <w:bookmarkStart w:id="5" w:name="_Int_uJ30J4ac"/>
      <w:r w:rsidRPr="091358AB">
        <w:rPr>
          <w:i/>
          <w:iCs/>
        </w:rPr>
        <w:t>patient-facing</w:t>
      </w:r>
      <w:bookmarkEnd w:id="5"/>
      <w:r w:rsidRPr="091358AB">
        <w:rPr>
          <w:i/>
          <w:iCs/>
        </w:rPr>
        <w:t xml:space="preserve"> </w:t>
      </w:r>
      <w:r>
        <w:rPr>
          <w:i/>
          <w:iCs/>
        </w:rPr>
        <w:t>readiness for hospital discharge scale and post-discharge coping difficulty scale (PallRHDS-PT and PallPDCDS-PT)</w:t>
      </w:r>
      <w:r w:rsidRPr="091358AB">
        <w:rPr>
          <w:i/>
          <w:iCs/>
        </w:rPr>
        <w:t xml:space="preserve">. Columns indicate the number of participants that rated scale item usefulness, the two scales examined, and the content deemed missing in each respective scale. </w:t>
      </w:r>
    </w:p>
    <w:tbl>
      <w:tblPr>
        <w:tblStyle w:val="TableGrid"/>
        <w:tblW w:w="10800" w:type="dxa"/>
        <w:tblInd w:w="-905" w:type="dxa"/>
        <w:tblLook w:val="04A0" w:firstRow="1" w:lastRow="0" w:firstColumn="1" w:lastColumn="0" w:noHBand="0" w:noVBand="1"/>
      </w:tblPr>
      <w:tblGrid>
        <w:gridCol w:w="2250"/>
        <w:gridCol w:w="2430"/>
        <w:gridCol w:w="6120"/>
      </w:tblGrid>
      <w:tr w:rsidR="00331760" w14:paraId="07D9302D" w14:textId="77777777" w:rsidTr="005F2F04">
        <w:tc>
          <w:tcPr>
            <w:tcW w:w="2250" w:type="dxa"/>
            <w:shd w:val="clear" w:color="auto" w:fill="FFFFFF" w:themeFill="background1"/>
          </w:tcPr>
          <w:p w14:paraId="4A49BB84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 w:rsidRPr="00EE0969">
              <w:rPr>
                <w:b/>
                <w:bCs/>
                <w:sz w:val="16"/>
                <w:szCs w:val="16"/>
              </w:rPr>
              <w:t>Participant (n=4)</w:t>
            </w:r>
          </w:p>
        </w:tc>
        <w:tc>
          <w:tcPr>
            <w:tcW w:w="2430" w:type="dxa"/>
            <w:shd w:val="clear" w:color="auto" w:fill="FFFFFF" w:themeFill="background1"/>
          </w:tcPr>
          <w:p w14:paraId="09AB9B23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lRHDS-PT</w:t>
            </w:r>
          </w:p>
        </w:tc>
        <w:tc>
          <w:tcPr>
            <w:tcW w:w="6120" w:type="dxa"/>
            <w:shd w:val="clear" w:color="auto" w:fill="FFFFFF" w:themeFill="background1"/>
          </w:tcPr>
          <w:p w14:paraId="176B3B93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ssing Content</w:t>
            </w:r>
          </w:p>
        </w:tc>
      </w:tr>
      <w:tr w:rsidR="00331760" w14:paraId="59DFB162" w14:textId="77777777" w:rsidTr="005F2F04">
        <w:tc>
          <w:tcPr>
            <w:tcW w:w="2250" w:type="dxa"/>
            <w:shd w:val="clear" w:color="auto" w:fill="FFFFFF" w:themeFill="background1"/>
          </w:tcPr>
          <w:p w14:paraId="3219E38C" w14:textId="77777777" w:rsidR="00331760" w:rsidRPr="00EE0969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263B4A5A" w14:textId="77777777" w:rsidR="00331760" w:rsidRPr="00EE0969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6120" w:type="dxa"/>
            <w:shd w:val="clear" w:color="auto" w:fill="FFFFFF" w:themeFill="background1"/>
          </w:tcPr>
          <w:p w14:paraId="4BA02607" w14:textId="77777777" w:rsidR="00331760" w:rsidRPr="00EE0969" w:rsidRDefault="00331760" w:rsidP="009C11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  <w:r w:rsidRPr="00EE0969">
              <w:rPr>
                <w:sz w:val="16"/>
                <w:szCs w:val="16"/>
              </w:rPr>
              <w:t xml:space="preserve"> there support for the caregiver available in your community?</w:t>
            </w:r>
          </w:p>
        </w:tc>
      </w:tr>
      <w:tr w:rsidR="00331760" w14:paraId="65AB39D1" w14:textId="77777777" w:rsidTr="005F2F04">
        <w:tc>
          <w:tcPr>
            <w:tcW w:w="2250" w:type="dxa"/>
            <w:shd w:val="clear" w:color="auto" w:fill="FFFFFF" w:themeFill="background1"/>
          </w:tcPr>
          <w:p w14:paraId="75A4EA72" w14:textId="77777777" w:rsidR="00331760" w:rsidRPr="00EE0969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52C2FC31" w14:textId="77777777" w:rsidR="00331760" w:rsidRPr="00EE0969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6120" w:type="dxa"/>
            <w:shd w:val="clear" w:color="auto" w:fill="FFFFFF" w:themeFill="background1"/>
          </w:tcPr>
          <w:p w14:paraId="1D51C97B" w14:textId="77777777" w:rsidR="00331760" w:rsidRPr="00EE0969" w:rsidRDefault="00331760" w:rsidP="009C11BE">
            <w:pPr>
              <w:rPr>
                <w:sz w:val="16"/>
                <w:szCs w:val="16"/>
              </w:rPr>
            </w:pPr>
            <w:r w:rsidRPr="00EE0969">
              <w:rPr>
                <w:sz w:val="16"/>
                <w:szCs w:val="16"/>
              </w:rPr>
              <w:t>A question needs to be asked around transportation to and from appointments</w:t>
            </w:r>
            <w:r>
              <w:rPr>
                <w:sz w:val="16"/>
                <w:szCs w:val="16"/>
              </w:rPr>
              <w:t xml:space="preserve"> [and]</w:t>
            </w:r>
            <w:r w:rsidRPr="00EE0969">
              <w:rPr>
                <w:sz w:val="16"/>
                <w:szCs w:val="16"/>
              </w:rPr>
              <w:t xml:space="preserve"> delivery of medications. </w:t>
            </w:r>
          </w:p>
        </w:tc>
      </w:tr>
      <w:tr w:rsidR="00331760" w14:paraId="41E800CB" w14:textId="77777777" w:rsidTr="005F2F04">
        <w:tc>
          <w:tcPr>
            <w:tcW w:w="2250" w:type="dxa"/>
            <w:shd w:val="clear" w:color="auto" w:fill="FFFFFF" w:themeFill="background1"/>
          </w:tcPr>
          <w:p w14:paraId="74D5E15D" w14:textId="77777777" w:rsidR="00331760" w:rsidRPr="00EE0969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4C338FD7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lPDCDS-PT</w:t>
            </w:r>
          </w:p>
        </w:tc>
        <w:tc>
          <w:tcPr>
            <w:tcW w:w="6120" w:type="dxa"/>
            <w:shd w:val="clear" w:color="auto" w:fill="FFFFFF" w:themeFill="background1"/>
          </w:tcPr>
          <w:p w14:paraId="71220A09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 w:rsidRPr="00EE0969">
              <w:rPr>
                <w:b/>
                <w:bCs/>
                <w:sz w:val="16"/>
                <w:szCs w:val="16"/>
              </w:rPr>
              <w:t xml:space="preserve">Missing </w:t>
            </w:r>
            <w:r>
              <w:rPr>
                <w:b/>
                <w:bCs/>
                <w:sz w:val="16"/>
                <w:szCs w:val="16"/>
              </w:rPr>
              <w:t>Content</w:t>
            </w:r>
          </w:p>
        </w:tc>
      </w:tr>
      <w:tr w:rsidR="00331760" w14:paraId="25C066E8" w14:textId="77777777" w:rsidTr="005F2F04">
        <w:tc>
          <w:tcPr>
            <w:tcW w:w="2250" w:type="dxa"/>
          </w:tcPr>
          <w:p w14:paraId="7C733998" w14:textId="77777777" w:rsidR="00331760" w:rsidRPr="00EE0969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2430" w:type="dxa"/>
          </w:tcPr>
          <w:p w14:paraId="6B7571DB" w14:textId="77777777" w:rsidR="00331760" w:rsidRPr="00EE0969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6120" w:type="dxa"/>
          </w:tcPr>
          <w:p w14:paraId="139DBF4B" w14:textId="77777777" w:rsidR="00331760" w:rsidRPr="00EE0969" w:rsidRDefault="00331760" w:rsidP="009C11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Include an item inquiring about] e</w:t>
            </w:r>
            <w:r w:rsidRPr="00EE0969">
              <w:rPr>
                <w:sz w:val="16"/>
                <w:szCs w:val="16"/>
              </w:rPr>
              <w:t>motional and physical support available in the community</w:t>
            </w:r>
          </w:p>
        </w:tc>
      </w:tr>
      <w:tr w:rsidR="00331760" w14:paraId="207F7633" w14:textId="77777777" w:rsidTr="005F2F04">
        <w:tc>
          <w:tcPr>
            <w:tcW w:w="2250" w:type="dxa"/>
          </w:tcPr>
          <w:p w14:paraId="613890C5" w14:textId="77777777" w:rsidR="00331760" w:rsidRPr="00EE0969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2430" w:type="dxa"/>
          </w:tcPr>
          <w:p w14:paraId="5216C223" w14:textId="77777777" w:rsidR="00331760" w:rsidRPr="00EE0969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6120" w:type="dxa"/>
          </w:tcPr>
          <w:p w14:paraId="4E229A1F" w14:textId="77777777" w:rsidR="00331760" w:rsidRPr="00EE0969" w:rsidRDefault="00331760" w:rsidP="009C11BE">
            <w:pPr>
              <w:rPr>
                <w:sz w:val="16"/>
                <w:szCs w:val="16"/>
              </w:rPr>
            </w:pPr>
            <w:r w:rsidRPr="00EE0969">
              <w:rPr>
                <w:sz w:val="16"/>
                <w:szCs w:val="16"/>
              </w:rPr>
              <w:t>Many caregivers and/or patients don't know who to turn to re post-discharge problems</w:t>
            </w:r>
          </w:p>
        </w:tc>
      </w:tr>
      <w:tr w:rsidR="00331760" w14:paraId="51DA5004" w14:textId="77777777" w:rsidTr="005F2F04">
        <w:tc>
          <w:tcPr>
            <w:tcW w:w="2250" w:type="dxa"/>
          </w:tcPr>
          <w:p w14:paraId="54E63B52" w14:textId="77777777" w:rsidR="00331760" w:rsidRPr="00EE0969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2430" w:type="dxa"/>
          </w:tcPr>
          <w:p w14:paraId="1F7EACDB" w14:textId="77777777" w:rsidR="00331760" w:rsidRPr="00EE0969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6120" w:type="dxa"/>
          </w:tcPr>
          <w:p w14:paraId="59BA0EE5" w14:textId="77777777" w:rsidR="00331760" w:rsidRPr="00EE0969" w:rsidRDefault="00331760" w:rsidP="009C11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EE0969">
              <w:rPr>
                <w:sz w:val="16"/>
                <w:szCs w:val="16"/>
              </w:rPr>
              <w:t>t is perhaps useful to ask about anxiety</w:t>
            </w:r>
            <w:r>
              <w:rPr>
                <w:sz w:val="16"/>
                <w:szCs w:val="16"/>
              </w:rPr>
              <w:t xml:space="preserve">, </w:t>
            </w:r>
            <w:r w:rsidRPr="00EE0969">
              <w:rPr>
                <w:sz w:val="16"/>
                <w:szCs w:val="16"/>
              </w:rPr>
              <w:t>not just stress in general</w:t>
            </w:r>
          </w:p>
        </w:tc>
      </w:tr>
    </w:tbl>
    <w:p w14:paraId="685BD9B1" w14:textId="77777777" w:rsidR="005F2F04" w:rsidRDefault="005F2F04" w:rsidP="00331760">
      <w:pPr>
        <w:pStyle w:val="Caption"/>
        <w:keepNext/>
        <w:rPr>
          <w:sz w:val="22"/>
          <w:szCs w:val="22"/>
        </w:rPr>
      </w:pPr>
    </w:p>
    <w:p w14:paraId="102F3E4A" w14:textId="26BE29F1" w:rsidR="00331760" w:rsidRPr="001B1E3C" w:rsidRDefault="00331760" w:rsidP="00331760">
      <w:pPr>
        <w:pStyle w:val="Caption"/>
        <w:keepNext/>
        <w:rPr>
          <w:sz w:val="22"/>
          <w:szCs w:val="22"/>
        </w:rPr>
      </w:pPr>
      <w:r w:rsidRPr="001B1E3C">
        <w:rPr>
          <w:sz w:val="22"/>
          <w:szCs w:val="22"/>
        </w:rPr>
        <w:t>Table 2: Qualitative feedback received on the PallPDCDS-FCG.</w:t>
      </w:r>
    </w:p>
    <w:p w14:paraId="7F75694E" w14:textId="77777777" w:rsidR="00331760" w:rsidRDefault="00331760" w:rsidP="00331760">
      <w:pPr>
        <w:keepNext/>
        <w:rPr>
          <w:i/>
          <w:iCs/>
        </w:rPr>
      </w:pPr>
      <w:r w:rsidRPr="19784961">
        <w:rPr>
          <w:i/>
          <w:iCs/>
        </w:rPr>
        <w:t>Table 2 provides a summary of qualitative feedback from family caregiver participants on items with a I-CVI of 0.5 or below on the family caregiver-facing PDCDS</w:t>
      </w:r>
      <w:r>
        <w:rPr>
          <w:i/>
          <w:iCs/>
        </w:rPr>
        <w:t xml:space="preserve"> (PallPDCDS-FCG)</w:t>
      </w:r>
      <w:r w:rsidRPr="19784961">
        <w:rPr>
          <w:i/>
          <w:iCs/>
        </w:rPr>
        <w:t xml:space="preserve">. Columns indicate the number of participants that rated scale item usefulness, the scale examined, the number of participants rating items a 3 (useful) or 4 (very useful), the I-CVI associated with the scale item, kappa statistic per item, and the qualitative feedback associated with the scale item. Content that was deemed missing from the family </w:t>
      </w:r>
      <w:bookmarkStart w:id="6" w:name="_Int_MMptXldg"/>
      <w:r w:rsidRPr="19784961">
        <w:rPr>
          <w:i/>
          <w:iCs/>
        </w:rPr>
        <w:t>caregiver-facing</w:t>
      </w:r>
      <w:bookmarkEnd w:id="6"/>
      <w:r w:rsidRPr="19784961">
        <w:rPr>
          <w:i/>
          <w:iCs/>
        </w:rPr>
        <w:t xml:space="preserve"> PDCDS is also included. Of note, no items on the family caregiver-facing RHDS </w:t>
      </w:r>
      <w:r>
        <w:rPr>
          <w:i/>
          <w:iCs/>
        </w:rPr>
        <w:t xml:space="preserve">(PallRHDS-FCG) </w:t>
      </w:r>
      <w:r w:rsidRPr="19784961">
        <w:rPr>
          <w:i/>
          <w:iCs/>
        </w:rPr>
        <w:t xml:space="preserve">yielded an I-CVI of 0.5 or below. </w:t>
      </w:r>
    </w:p>
    <w:tbl>
      <w:tblPr>
        <w:tblStyle w:val="TableGrid"/>
        <w:tblW w:w="10710" w:type="dxa"/>
        <w:tblInd w:w="-905" w:type="dxa"/>
        <w:tblLook w:val="04A0" w:firstRow="1" w:lastRow="0" w:firstColumn="1" w:lastColumn="0" w:noHBand="0" w:noVBand="1"/>
      </w:tblPr>
      <w:tblGrid>
        <w:gridCol w:w="1945"/>
        <w:gridCol w:w="1789"/>
        <w:gridCol w:w="1008"/>
        <w:gridCol w:w="872"/>
        <w:gridCol w:w="862"/>
        <w:gridCol w:w="713"/>
        <w:gridCol w:w="3521"/>
      </w:tblGrid>
      <w:tr w:rsidR="00331760" w14:paraId="5287991D" w14:textId="77777777" w:rsidTr="005F2F04">
        <w:trPr>
          <w:trHeight w:val="300"/>
        </w:trPr>
        <w:tc>
          <w:tcPr>
            <w:tcW w:w="1945" w:type="dxa"/>
            <w:shd w:val="clear" w:color="auto" w:fill="FFFFFF" w:themeFill="background1"/>
          </w:tcPr>
          <w:p w14:paraId="5655E007" w14:textId="77777777" w:rsidR="00331760" w:rsidRPr="00882A54" w:rsidRDefault="00331760" w:rsidP="009C11B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E0969">
              <w:rPr>
                <w:b/>
                <w:bCs/>
                <w:sz w:val="16"/>
                <w:szCs w:val="16"/>
              </w:rPr>
              <w:t>Participant (n=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EE096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89" w:type="dxa"/>
            <w:shd w:val="clear" w:color="auto" w:fill="FFFFFF" w:themeFill="background1"/>
          </w:tcPr>
          <w:p w14:paraId="37804EC6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allPDCDS-FCG</w:t>
            </w:r>
          </w:p>
        </w:tc>
        <w:tc>
          <w:tcPr>
            <w:tcW w:w="1008" w:type="dxa"/>
            <w:shd w:val="clear" w:color="auto" w:fill="FFFFFF" w:themeFill="background1"/>
          </w:tcPr>
          <w:p w14:paraId="505AE0CA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 of participants rating item 3 or 4</w:t>
            </w:r>
          </w:p>
        </w:tc>
        <w:tc>
          <w:tcPr>
            <w:tcW w:w="872" w:type="dxa"/>
            <w:shd w:val="clear" w:color="auto" w:fill="FFFFFF" w:themeFill="background1"/>
          </w:tcPr>
          <w:p w14:paraId="496E7D93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-CVI</w:t>
            </w:r>
          </w:p>
        </w:tc>
        <w:tc>
          <w:tcPr>
            <w:tcW w:w="862" w:type="dxa"/>
            <w:shd w:val="clear" w:color="auto" w:fill="FFFFFF" w:themeFill="background1"/>
          </w:tcPr>
          <w:p w14:paraId="2ED4423A" w14:textId="77777777" w:rsidR="00331760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FFFFF" w:themeFill="background1"/>
          </w:tcPr>
          <w:p w14:paraId="1FFD6C09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ppa*</w:t>
            </w:r>
          </w:p>
        </w:tc>
        <w:tc>
          <w:tcPr>
            <w:tcW w:w="3521" w:type="dxa"/>
            <w:shd w:val="clear" w:color="auto" w:fill="FFFFFF" w:themeFill="background1"/>
          </w:tcPr>
          <w:p w14:paraId="58265B40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Qualitative Feedback</w:t>
            </w:r>
          </w:p>
        </w:tc>
      </w:tr>
      <w:tr w:rsidR="00331760" w14:paraId="43888B5D" w14:textId="77777777" w:rsidTr="005F2F04">
        <w:trPr>
          <w:trHeight w:val="300"/>
        </w:trPr>
        <w:tc>
          <w:tcPr>
            <w:tcW w:w="1945" w:type="dxa"/>
            <w:shd w:val="clear" w:color="auto" w:fill="FFFFFF" w:themeFill="background1"/>
          </w:tcPr>
          <w:p w14:paraId="3709D8D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89" w:type="dxa"/>
            <w:shd w:val="clear" w:color="auto" w:fill="FFFFFF" w:themeFill="background1"/>
          </w:tcPr>
          <w:p w14:paraId="0FD0416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xpectations for home return</w:t>
            </w:r>
          </w:p>
        </w:tc>
        <w:tc>
          <w:tcPr>
            <w:tcW w:w="1008" w:type="dxa"/>
            <w:shd w:val="clear" w:color="auto" w:fill="FFFFFF" w:themeFill="background1"/>
          </w:tcPr>
          <w:p w14:paraId="436A57C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72" w:type="dxa"/>
            <w:shd w:val="clear" w:color="auto" w:fill="FFFFFF" w:themeFill="background1"/>
          </w:tcPr>
          <w:p w14:paraId="61B61FB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862" w:type="dxa"/>
            <w:shd w:val="clear" w:color="auto" w:fill="FFFFFF" w:themeFill="background1"/>
          </w:tcPr>
          <w:p w14:paraId="22EBB90D" w14:textId="77777777" w:rsidR="00331760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FFFFF" w:themeFill="background1"/>
          </w:tcPr>
          <w:p w14:paraId="4826EE1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3521" w:type="dxa"/>
            <w:shd w:val="clear" w:color="auto" w:fill="FFFFFF" w:themeFill="background1"/>
          </w:tcPr>
          <w:p w14:paraId="1888649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E7654">
              <w:rPr>
                <w:rFonts w:cstheme="minorHAnsi"/>
                <w:sz w:val="16"/>
                <w:szCs w:val="16"/>
              </w:rPr>
              <w:t>From personal experience, I did not know what to expect.  Suggest:  Did you find your expectations for the patient's return home were realistic?</w:t>
            </w:r>
          </w:p>
        </w:tc>
      </w:tr>
      <w:tr w:rsidR="00331760" w14:paraId="7246BBD2" w14:textId="77777777" w:rsidTr="005F2F04">
        <w:trPr>
          <w:trHeight w:val="300"/>
        </w:trPr>
        <w:tc>
          <w:tcPr>
            <w:tcW w:w="1945" w:type="dxa"/>
            <w:shd w:val="clear" w:color="auto" w:fill="FFFFFF" w:themeFill="background1"/>
          </w:tcPr>
          <w:p w14:paraId="68574EB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89" w:type="dxa"/>
            <w:shd w:val="clear" w:color="auto" w:fill="FFFFFF" w:themeFill="background1"/>
          </w:tcPr>
          <w:p w14:paraId="7872C95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66A233A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FFFFFF" w:themeFill="background1"/>
          </w:tcPr>
          <w:p w14:paraId="77A4074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2" w:type="dxa"/>
            <w:shd w:val="clear" w:color="auto" w:fill="FFFFFF" w:themeFill="background1"/>
          </w:tcPr>
          <w:p w14:paraId="6AB8DDF3" w14:textId="77777777" w:rsidR="00331760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FFFFF" w:themeFill="background1"/>
          </w:tcPr>
          <w:p w14:paraId="5127B07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21" w:type="dxa"/>
            <w:tcBorders>
              <w:bottom w:val="nil"/>
            </w:tcBorders>
            <w:shd w:val="clear" w:color="auto" w:fill="FFFFFF" w:themeFill="background1"/>
          </w:tcPr>
          <w:p w14:paraId="7AAA4C86" w14:textId="77777777" w:rsidR="00331760" w:rsidRPr="008E76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E7654">
              <w:rPr>
                <w:rFonts w:cstheme="minorHAnsi"/>
                <w:b/>
                <w:bCs/>
                <w:sz w:val="16"/>
                <w:szCs w:val="16"/>
              </w:rPr>
              <w:t>Missing Content</w:t>
            </w:r>
          </w:p>
        </w:tc>
      </w:tr>
      <w:tr w:rsidR="00331760" w14:paraId="69B962D2" w14:textId="77777777" w:rsidTr="005F2F04">
        <w:trPr>
          <w:trHeight w:val="300"/>
        </w:trPr>
        <w:tc>
          <w:tcPr>
            <w:tcW w:w="1945" w:type="dxa"/>
          </w:tcPr>
          <w:p w14:paraId="1EA04CF8" w14:textId="77777777" w:rsidR="00331760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  <w:p w14:paraId="06B58C4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89" w:type="dxa"/>
          </w:tcPr>
          <w:p w14:paraId="7DD4476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53C3332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dxa"/>
          </w:tcPr>
          <w:p w14:paraId="028EFE3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2" w:type="dxa"/>
          </w:tcPr>
          <w:p w14:paraId="42BB7F03" w14:textId="77777777" w:rsidR="00331760" w:rsidRDefault="00331760" w:rsidP="009C11BE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</w:tcPr>
          <w:p w14:paraId="2E0479A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21" w:type="dxa"/>
            <w:tcBorders>
              <w:bottom w:val="nil"/>
            </w:tcBorders>
            <w:shd w:val="clear" w:color="auto" w:fill="FFFFFF" w:themeFill="background1"/>
          </w:tcPr>
          <w:p w14:paraId="7CBC9552" w14:textId="77777777" w:rsidR="00331760" w:rsidRPr="008E7654" w:rsidRDefault="00331760" w:rsidP="009C11BE">
            <w:pPr>
              <w:rPr>
                <w:sz w:val="16"/>
                <w:szCs w:val="16"/>
              </w:rPr>
            </w:pPr>
            <w:r w:rsidRPr="5A054C10">
              <w:rPr>
                <w:sz w:val="16"/>
                <w:szCs w:val="16"/>
              </w:rPr>
              <w:t>What are the supports, resources, available to care for all the patient's needs when she/he returns home?</w:t>
            </w:r>
          </w:p>
        </w:tc>
      </w:tr>
    </w:tbl>
    <w:p w14:paraId="08111232" w14:textId="77777777" w:rsidR="00331760" w:rsidRDefault="00331760" w:rsidP="00331760"/>
    <w:p w14:paraId="11F3BDF7" w14:textId="77777777" w:rsidR="00331760" w:rsidRPr="001B1E3C" w:rsidRDefault="00331760" w:rsidP="00331760">
      <w:pPr>
        <w:pStyle w:val="Caption"/>
        <w:keepNext/>
        <w:rPr>
          <w:sz w:val="22"/>
          <w:szCs w:val="22"/>
        </w:rPr>
      </w:pPr>
      <w:r w:rsidRPr="001B1E3C">
        <w:rPr>
          <w:sz w:val="22"/>
          <w:szCs w:val="22"/>
        </w:rPr>
        <w:lastRenderedPageBreak/>
        <w:t xml:space="preserve">Table 3: Qualitative feedback received on the PallRHDS-HCP and PallPDCDS-HCP. </w:t>
      </w:r>
    </w:p>
    <w:p w14:paraId="4ECB703E" w14:textId="77777777" w:rsidR="00331760" w:rsidRDefault="00331760" w:rsidP="00331760">
      <w:pPr>
        <w:keepNext/>
        <w:rPr>
          <w:i/>
          <w:iCs/>
        </w:rPr>
      </w:pPr>
      <w:r w:rsidRPr="19784961">
        <w:rPr>
          <w:i/>
          <w:iCs/>
        </w:rPr>
        <w:t>Table 3 provides a summary of qualitative feedback from healthcare providers on items with a I-CVI of 0.5 or below on the healthcare provider-facing RHDS and PDCDS</w:t>
      </w:r>
      <w:r>
        <w:rPr>
          <w:i/>
          <w:iCs/>
        </w:rPr>
        <w:t xml:space="preserve"> (PallRHDS-HCP and PallPDCDS-HCP)</w:t>
      </w:r>
      <w:r w:rsidRPr="19784961">
        <w:rPr>
          <w:i/>
          <w:iCs/>
        </w:rPr>
        <w:t xml:space="preserve">. Columns indicate the number of participants that rated scale item usefulness, the scales examined, the number of participants rating items a 3 (useful) or 4 (very useful), the I-CVI associated with the scale item, kappa statistic per item, and the qualitative feedback associated with the scale item. Overall feedback on the scales is also included. </w:t>
      </w:r>
    </w:p>
    <w:tbl>
      <w:tblPr>
        <w:tblStyle w:val="TableGrid"/>
        <w:tblW w:w="1080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160"/>
        <w:gridCol w:w="2229"/>
        <w:gridCol w:w="1011"/>
        <w:gridCol w:w="1080"/>
        <w:gridCol w:w="900"/>
        <w:gridCol w:w="3420"/>
      </w:tblGrid>
      <w:tr w:rsidR="00331760" w14:paraId="708DB19C" w14:textId="77777777" w:rsidTr="005F2F04">
        <w:tc>
          <w:tcPr>
            <w:tcW w:w="2160" w:type="dxa"/>
            <w:shd w:val="clear" w:color="auto" w:fill="FFFFFF" w:themeFill="background1"/>
          </w:tcPr>
          <w:p w14:paraId="6D9DC73F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 w:rsidRPr="00EE0969">
              <w:rPr>
                <w:b/>
                <w:bCs/>
                <w:sz w:val="16"/>
                <w:szCs w:val="16"/>
              </w:rPr>
              <w:t>Participant (n=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E096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29" w:type="dxa"/>
            <w:shd w:val="clear" w:color="auto" w:fill="FFFFFF" w:themeFill="background1"/>
          </w:tcPr>
          <w:p w14:paraId="58F1BC16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lRHDS-HCP</w:t>
            </w:r>
          </w:p>
        </w:tc>
        <w:tc>
          <w:tcPr>
            <w:tcW w:w="1011" w:type="dxa"/>
            <w:shd w:val="clear" w:color="auto" w:fill="FFFFFF" w:themeFill="background1"/>
          </w:tcPr>
          <w:p w14:paraId="4CC9901A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 of participants rating item 3 or 4</w:t>
            </w:r>
          </w:p>
        </w:tc>
        <w:tc>
          <w:tcPr>
            <w:tcW w:w="1080" w:type="dxa"/>
            <w:shd w:val="clear" w:color="auto" w:fill="FFFFFF" w:themeFill="background1"/>
          </w:tcPr>
          <w:p w14:paraId="6BAA15CD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-CVI</w:t>
            </w:r>
          </w:p>
        </w:tc>
        <w:tc>
          <w:tcPr>
            <w:tcW w:w="900" w:type="dxa"/>
            <w:shd w:val="clear" w:color="auto" w:fill="FFFFFF" w:themeFill="background1"/>
          </w:tcPr>
          <w:p w14:paraId="771349F0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ppa*</w:t>
            </w:r>
          </w:p>
        </w:tc>
        <w:tc>
          <w:tcPr>
            <w:tcW w:w="3420" w:type="dxa"/>
            <w:shd w:val="clear" w:color="auto" w:fill="FFFFFF" w:themeFill="background1"/>
          </w:tcPr>
          <w:p w14:paraId="3A086EC1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litative Feedback</w:t>
            </w:r>
          </w:p>
        </w:tc>
      </w:tr>
      <w:tr w:rsidR="00331760" w14:paraId="6A1DAD08" w14:textId="77777777" w:rsidTr="005F2F04">
        <w:tc>
          <w:tcPr>
            <w:tcW w:w="2160" w:type="dxa"/>
          </w:tcPr>
          <w:p w14:paraId="06E3A32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9" w:type="dxa"/>
          </w:tcPr>
          <w:p w14:paraId="65F72E8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nowledge of limitations</w:t>
            </w:r>
          </w:p>
        </w:tc>
        <w:tc>
          <w:tcPr>
            <w:tcW w:w="1011" w:type="dxa"/>
          </w:tcPr>
          <w:p w14:paraId="56C14B62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5075D3F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900" w:type="dxa"/>
          </w:tcPr>
          <w:p w14:paraId="535214C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420" w:type="dxa"/>
          </w:tcPr>
          <w:p w14:paraId="0EF50DC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334780">
              <w:rPr>
                <w:rFonts w:cstheme="minorHAnsi"/>
                <w:sz w:val="16"/>
                <w:szCs w:val="16"/>
              </w:rPr>
              <w:t>I think listing examples is a must here, as I would not know what this question is referring to as a healthcare provider.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34780">
              <w:rPr>
                <w:rFonts w:cstheme="minorHAnsi"/>
                <w:sz w:val="16"/>
                <w:szCs w:val="16"/>
              </w:rPr>
              <w:t>I am assuming</w:t>
            </w:r>
            <w:r>
              <w:rPr>
                <w:rFonts w:cstheme="minorHAnsi"/>
                <w:sz w:val="16"/>
                <w:szCs w:val="16"/>
              </w:rPr>
              <w:t xml:space="preserve"> m</w:t>
            </w:r>
            <w:r w:rsidRPr="00334780">
              <w:rPr>
                <w:rFonts w:cstheme="minorHAnsi"/>
                <w:sz w:val="16"/>
                <w:szCs w:val="16"/>
              </w:rPr>
              <w:t>edication storage, functional limitations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334780">
              <w:rPr>
                <w:rFonts w:cstheme="minorHAnsi"/>
                <w:sz w:val="16"/>
                <w:szCs w:val="16"/>
              </w:rPr>
              <w:t>but not too sure</w:t>
            </w:r>
          </w:p>
        </w:tc>
      </w:tr>
      <w:tr w:rsidR="00331760" w14:paraId="65BE230F" w14:textId="77777777" w:rsidTr="005F2F04">
        <w:tc>
          <w:tcPr>
            <w:tcW w:w="2160" w:type="dxa"/>
            <w:shd w:val="clear" w:color="auto" w:fill="FFFFFF" w:themeFill="background1"/>
          </w:tcPr>
          <w:p w14:paraId="0F83F8C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9" w:type="dxa"/>
            <w:shd w:val="clear" w:color="auto" w:fill="FFFFFF" w:themeFill="background1"/>
          </w:tcPr>
          <w:p w14:paraId="54EBC135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allPDCDS-HCP</w:t>
            </w:r>
          </w:p>
        </w:tc>
        <w:tc>
          <w:tcPr>
            <w:tcW w:w="1011" w:type="dxa"/>
            <w:shd w:val="clear" w:color="auto" w:fill="FFFFFF" w:themeFill="background1"/>
          </w:tcPr>
          <w:p w14:paraId="73600310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 of participants rating item 3 or 4</w:t>
            </w:r>
          </w:p>
        </w:tc>
        <w:tc>
          <w:tcPr>
            <w:tcW w:w="1080" w:type="dxa"/>
            <w:shd w:val="clear" w:color="auto" w:fill="FFFFFF" w:themeFill="background1"/>
          </w:tcPr>
          <w:p w14:paraId="456283D5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-CVI</w:t>
            </w:r>
          </w:p>
        </w:tc>
        <w:tc>
          <w:tcPr>
            <w:tcW w:w="900" w:type="dxa"/>
            <w:shd w:val="clear" w:color="auto" w:fill="FFFFFF" w:themeFill="background1"/>
          </w:tcPr>
          <w:p w14:paraId="6F686881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ppa*</w:t>
            </w:r>
          </w:p>
        </w:tc>
        <w:tc>
          <w:tcPr>
            <w:tcW w:w="3420" w:type="dxa"/>
            <w:shd w:val="clear" w:color="auto" w:fill="FFFFFF" w:themeFill="background1"/>
          </w:tcPr>
          <w:p w14:paraId="137E0CCF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litative Feedback</w:t>
            </w:r>
          </w:p>
        </w:tc>
      </w:tr>
      <w:tr w:rsidR="00331760" w14:paraId="20715DE0" w14:textId="77777777" w:rsidTr="005F2F04">
        <w:tc>
          <w:tcPr>
            <w:tcW w:w="2160" w:type="dxa"/>
          </w:tcPr>
          <w:p w14:paraId="4A53E9B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9" w:type="dxa"/>
          </w:tcPr>
          <w:p w14:paraId="1038ECB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ss since discharge</w:t>
            </w:r>
          </w:p>
        </w:tc>
        <w:tc>
          <w:tcPr>
            <w:tcW w:w="1011" w:type="dxa"/>
          </w:tcPr>
          <w:p w14:paraId="72DDF1E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479651C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900" w:type="dxa"/>
          </w:tcPr>
          <w:p w14:paraId="6CCC534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420" w:type="dxa"/>
          </w:tcPr>
          <w:p w14:paraId="75A39AA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334780">
              <w:rPr>
                <w:rFonts w:cstheme="minorHAnsi"/>
                <w:sz w:val="16"/>
                <w:szCs w:val="16"/>
              </w:rPr>
              <w:t>Would a healthcare provider be able to accurately comment on the patient/family's subjective stress level?</w:t>
            </w:r>
          </w:p>
        </w:tc>
      </w:tr>
      <w:tr w:rsidR="00331760" w14:paraId="40239511" w14:textId="77777777" w:rsidTr="005F2F04">
        <w:tc>
          <w:tcPr>
            <w:tcW w:w="2160" w:type="dxa"/>
          </w:tcPr>
          <w:p w14:paraId="382B266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9" w:type="dxa"/>
          </w:tcPr>
          <w:p w14:paraId="6A6E0B72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ifficulty of self care</w:t>
            </w:r>
          </w:p>
        </w:tc>
        <w:tc>
          <w:tcPr>
            <w:tcW w:w="1011" w:type="dxa"/>
          </w:tcPr>
          <w:p w14:paraId="1ABA0B2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6E4B935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900" w:type="dxa"/>
          </w:tcPr>
          <w:p w14:paraId="646144B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420" w:type="dxa"/>
          </w:tcPr>
          <w:p w14:paraId="0295993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334780">
              <w:rPr>
                <w:rFonts w:cstheme="minorHAnsi"/>
                <w:sz w:val="16"/>
                <w:szCs w:val="16"/>
              </w:rPr>
              <w:t>See my comments on patient questionnaire</w:t>
            </w:r>
            <w:r>
              <w:rPr>
                <w:rFonts w:cstheme="minorHAnsi"/>
                <w:sz w:val="16"/>
                <w:szCs w:val="16"/>
              </w:rPr>
              <w:t>. N</w:t>
            </w:r>
            <w:r w:rsidRPr="00334780">
              <w:rPr>
                <w:rFonts w:cstheme="minorHAnsi"/>
                <w:sz w:val="16"/>
                <w:szCs w:val="16"/>
              </w:rPr>
              <w:t>eed to clarify whether this is in the context of the extra help being received or not</w:t>
            </w:r>
            <w:r>
              <w:rPr>
                <w:rFonts w:cstheme="minorHAnsi"/>
                <w:sz w:val="16"/>
                <w:szCs w:val="16"/>
              </w:rPr>
              <w:t xml:space="preserve">. </w:t>
            </w:r>
          </w:p>
        </w:tc>
      </w:tr>
      <w:tr w:rsidR="00331760" w14:paraId="0A6B444A" w14:textId="77777777" w:rsidTr="005F2F04">
        <w:tc>
          <w:tcPr>
            <w:tcW w:w="2160" w:type="dxa"/>
          </w:tcPr>
          <w:p w14:paraId="301A8EF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9" w:type="dxa"/>
          </w:tcPr>
          <w:p w14:paraId="05EB3F6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1" w:type="dxa"/>
          </w:tcPr>
          <w:p w14:paraId="2CECD3B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483309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7EC805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0" w:type="dxa"/>
          </w:tcPr>
          <w:p w14:paraId="1703DE1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334780">
              <w:rPr>
                <w:rFonts w:cstheme="minorHAnsi"/>
                <w:sz w:val="16"/>
                <w:szCs w:val="16"/>
              </w:rPr>
              <w:t xml:space="preserve">How much difficulty has the patient him/herself and/or their family/friends had with the patient's care? (Clarify that we are asking about </w:t>
            </w:r>
            <w:r>
              <w:rPr>
                <w:rFonts w:cstheme="minorHAnsi"/>
                <w:sz w:val="16"/>
                <w:szCs w:val="16"/>
              </w:rPr>
              <w:t>t</w:t>
            </w:r>
            <w:r w:rsidRPr="00334780">
              <w:rPr>
                <w:rFonts w:cstheme="minorHAnsi"/>
                <w:sz w:val="16"/>
                <w:szCs w:val="16"/>
              </w:rPr>
              <w:t>he patient's care, not family/friends own self-care)</w:t>
            </w:r>
          </w:p>
        </w:tc>
      </w:tr>
      <w:tr w:rsidR="00331760" w14:paraId="72F682C3" w14:textId="77777777" w:rsidTr="005F2F04">
        <w:tc>
          <w:tcPr>
            <w:tcW w:w="2160" w:type="dxa"/>
          </w:tcPr>
          <w:p w14:paraId="5027860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9" w:type="dxa"/>
          </w:tcPr>
          <w:p w14:paraId="174C93E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ifficulty for family</w:t>
            </w:r>
          </w:p>
        </w:tc>
        <w:tc>
          <w:tcPr>
            <w:tcW w:w="1011" w:type="dxa"/>
          </w:tcPr>
          <w:p w14:paraId="6FD2DFF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07E6881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900" w:type="dxa"/>
          </w:tcPr>
          <w:p w14:paraId="31FF4B9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420" w:type="dxa"/>
          </w:tcPr>
          <w:p w14:paraId="2A03E86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334780">
              <w:rPr>
                <w:rFonts w:cstheme="minorHAnsi"/>
                <w:sz w:val="16"/>
                <w:szCs w:val="16"/>
              </w:rPr>
              <w:t xml:space="preserve">Subjective, can </w:t>
            </w:r>
            <w:r>
              <w:rPr>
                <w:rFonts w:cstheme="minorHAnsi"/>
                <w:sz w:val="16"/>
                <w:szCs w:val="16"/>
              </w:rPr>
              <w:t xml:space="preserve">a </w:t>
            </w:r>
            <w:r w:rsidRPr="00334780">
              <w:rPr>
                <w:rFonts w:cstheme="minorHAnsi"/>
                <w:sz w:val="16"/>
                <w:szCs w:val="16"/>
              </w:rPr>
              <w:t>healthcare provider speak to this accurately? Maybe it should say "What is your perception of the level of difficulty for patient's family</w:t>
            </w:r>
            <w:r>
              <w:rPr>
                <w:rFonts w:cstheme="minorHAnsi"/>
                <w:sz w:val="16"/>
                <w:szCs w:val="16"/>
              </w:rPr>
              <w:t>?”</w:t>
            </w:r>
          </w:p>
        </w:tc>
      </w:tr>
      <w:tr w:rsidR="00331760" w14:paraId="6FF320FC" w14:textId="77777777" w:rsidTr="005F2F04">
        <w:tc>
          <w:tcPr>
            <w:tcW w:w="2160" w:type="dxa"/>
          </w:tcPr>
          <w:p w14:paraId="7603758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9" w:type="dxa"/>
          </w:tcPr>
          <w:p w14:paraId="7DC01A6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xpectations for return home</w:t>
            </w:r>
          </w:p>
        </w:tc>
        <w:tc>
          <w:tcPr>
            <w:tcW w:w="1011" w:type="dxa"/>
          </w:tcPr>
          <w:p w14:paraId="4DC1A5F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1909497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900" w:type="dxa"/>
          </w:tcPr>
          <w:p w14:paraId="1453B49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420" w:type="dxa"/>
          </w:tcPr>
          <w:p w14:paraId="6A44E43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334780">
              <w:rPr>
                <w:rFonts w:cstheme="minorHAnsi"/>
                <w:sz w:val="16"/>
                <w:szCs w:val="16"/>
              </w:rPr>
              <w:t>How well have your expectations been met for the patient's return home?</w:t>
            </w:r>
          </w:p>
        </w:tc>
      </w:tr>
      <w:tr w:rsidR="00331760" w14:paraId="59A37996" w14:textId="77777777" w:rsidTr="005F2F04">
        <w:tc>
          <w:tcPr>
            <w:tcW w:w="2160" w:type="dxa"/>
          </w:tcPr>
          <w:p w14:paraId="5D45670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9" w:type="dxa"/>
          </w:tcPr>
          <w:p w14:paraId="4A8F08C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1" w:type="dxa"/>
          </w:tcPr>
          <w:p w14:paraId="6C51B1A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51A612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00E52F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FFFFF" w:themeFill="background1"/>
          </w:tcPr>
          <w:p w14:paraId="309184E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334780">
              <w:rPr>
                <w:rFonts w:cstheme="minorHAnsi"/>
                <w:sz w:val="16"/>
                <w:szCs w:val="16"/>
              </w:rPr>
              <w:t>It is unlikely that the person responding to this questionnaire is the same person that discharged the patient. Not sure if this will be a relevant question in our</w:t>
            </w:r>
            <w:r>
              <w:rPr>
                <w:rFonts w:cstheme="minorHAnsi"/>
                <w:sz w:val="16"/>
                <w:szCs w:val="16"/>
              </w:rPr>
              <w:t xml:space="preserve"> [community]</w:t>
            </w:r>
            <w:r w:rsidRPr="00334780">
              <w:rPr>
                <w:rFonts w:cstheme="minorHAnsi"/>
                <w:sz w:val="16"/>
                <w:szCs w:val="16"/>
              </w:rPr>
              <w:t xml:space="preserve"> environment.</w:t>
            </w:r>
          </w:p>
        </w:tc>
      </w:tr>
      <w:tr w:rsidR="00331760" w:rsidRPr="00882A54" w14:paraId="4567925E" w14:textId="77777777" w:rsidTr="005F2F04">
        <w:tc>
          <w:tcPr>
            <w:tcW w:w="2160" w:type="dxa"/>
          </w:tcPr>
          <w:p w14:paraId="6F7C652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9" w:type="dxa"/>
          </w:tcPr>
          <w:p w14:paraId="1240839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1" w:type="dxa"/>
          </w:tcPr>
          <w:p w14:paraId="5004571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18F2D5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7CCBE7E1" w14:textId="77777777" w:rsidR="00331760" w:rsidRPr="00882A54" w:rsidRDefault="00331760" w:rsidP="009C11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FFFFF" w:themeFill="background1"/>
          </w:tcPr>
          <w:p w14:paraId="358B8B30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Overall Feedback</w:t>
            </w:r>
          </w:p>
        </w:tc>
      </w:tr>
      <w:tr w:rsidR="00331760" w:rsidRPr="00882A54" w14:paraId="63B4953E" w14:textId="77777777" w:rsidTr="005F2F04">
        <w:tc>
          <w:tcPr>
            <w:tcW w:w="2160" w:type="dxa"/>
          </w:tcPr>
          <w:p w14:paraId="3167098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  <w:p w14:paraId="58E435C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9" w:type="dxa"/>
          </w:tcPr>
          <w:p w14:paraId="45F13CE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1" w:type="dxa"/>
          </w:tcPr>
          <w:p w14:paraId="52B99F8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62956A2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6AED49D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FFFFF" w:themeFill="background1"/>
          </w:tcPr>
          <w:p w14:paraId="2C3761E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334780">
              <w:rPr>
                <w:rFonts w:cstheme="minorHAnsi"/>
                <w:sz w:val="16"/>
                <w:szCs w:val="16"/>
              </w:rPr>
              <w:t xml:space="preserve">From the healthcare provider perspective, I thought that a lot of the questions were asking </w:t>
            </w:r>
            <w:r>
              <w:rPr>
                <w:rFonts w:cstheme="minorHAnsi"/>
                <w:sz w:val="16"/>
                <w:szCs w:val="16"/>
              </w:rPr>
              <w:t>healthcare providers</w:t>
            </w:r>
            <w:r w:rsidRPr="00334780">
              <w:rPr>
                <w:rFonts w:cstheme="minorHAnsi"/>
                <w:sz w:val="16"/>
                <w:szCs w:val="16"/>
              </w:rPr>
              <w:t xml:space="preserve"> to comment on the subjective experience of the patient/caregiver...e.g. stress level, difficulty level, level of support. I personally do not think I could comment on these things accurately as a hospital</w:t>
            </w:r>
            <w:r>
              <w:rPr>
                <w:rFonts w:cstheme="minorHAnsi"/>
                <w:sz w:val="16"/>
                <w:szCs w:val="16"/>
              </w:rPr>
              <w:t>. H</w:t>
            </w:r>
            <w:r w:rsidRPr="00334780">
              <w:rPr>
                <w:rFonts w:cstheme="minorHAnsi"/>
                <w:sz w:val="16"/>
                <w:szCs w:val="16"/>
              </w:rPr>
              <w:t>owever, I recognize that community MDs who see the home situation more intimately might have a different opinion</w:t>
            </w:r>
          </w:p>
        </w:tc>
      </w:tr>
    </w:tbl>
    <w:p w14:paraId="21CE44B1" w14:textId="77777777" w:rsidR="00331760" w:rsidRDefault="00331760" w:rsidP="00331760">
      <w:pPr>
        <w:pStyle w:val="Caption"/>
      </w:pPr>
    </w:p>
    <w:p w14:paraId="012DF3A0" w14:textId="77777777" w:rsidR="00331760" w:rsidRPr="001B1E3C" w:rsidRDefault="00331760" w:rsidP="00331760">
      <w:pPr>
        <w:pStyle w:val="Caption"/>
        <w:rPr>
          <w:sz w:val="22"/>
          <w:szCs w:val="22"/>
        </w:rPr>
      </w:pPr>
      <w:r w:rsidRPr="001B1E3C">
        <w:rPr>
          <w:sz w:val="22"/>
          <w:szCs w:val="22"/>
        </w:rPr>
        <w:t xml:space="preserve">Table 4: Qualitative feedback received on the PallRHDS-PT and PallPDCDS-PT (Family caregiver perspective). </w:t>
      </w:r>
    </w:p>
    <w:p w14:paraId="5AE7F2E0" w14:textId="77777777" w:rsidR="00331760" w:rsidRDefault="00331760" w:rsidP="00331760">
      <w:pPr>
        <w:keepNext/>
        <w:rPr>
          <w:i/>
          <w:iCs/>
        </w:rPr>
      </w:pPr>
      <w:r w:rsidRPr="19784961">
        <w:rPr>
          <w:i/>
          <w:iCs/>
        </w:rPr>
        <w:t>Table 4 provides a summary of qualitative feedback from family caregivers on items with a I-CVI of 0.5 or below on the</w:t>
      </w:r>
      <w:r>
        <w:rPr>
          <w:i/>
          <w:iCs/>
        </w:rPr>
        <w:t xml:space="preserve"> PallRHDS-PT and PallPDCDS-PT</w:t>
      </w:r>
      <w:r w:rsidRPr="19784961">
        <w:rPr>
          <w:i/>
          <w:iCs/>
        </w:rPr>
        <w:t xml:space="preserve">. Columns indicate the number of participants that rated </w:t>
      </w:r>
      <w:r w:rsidRPr="19784961">
        <w:rPr>
          <w:i/>
          <w:iCs/>
        </w:rPr>
        <w:lastRenderedPageBreak/>
        <w:t xml:space="preserve">scale item usefulness, the scale examined, the number of participants rating items a 3 (useful) or 4 (very useful), the I-CVI associated with the scale item, kappa statistic per item, and the qualitative feedback associated with the scale item. Content that was deemed missing from the family </w:t>
      </w:r>
      <w:bookmarkStart w:id="7" w:name="_Int_dyXc9FZa"/>
      <w:r w:rsidRPr="19784961">
        <w:rPr>
          <w:i/>
          <w:iCs/>
        </w:rPr>
        <w:t>caregiver-facing</w:t>
      </w:r>
      <w:bookmarkEnd w:id="7"/>
      <w:r w:rsidRPr="19784961">
        <w:rPr>
          <w:i/>
          <w:iCs/>
        </w:rPr>
        <w:t xml:space="preserve"> PDCDS is also included.</w:t>
      </w:r>
    </w:p>
    <w:tbl>
      <w:tblPr>
        <w:tblStyle w:val="TableGrid"/>
        <w:tblW w:w="10800" w:type="dxa"/>
        <w:tblInd w:w="-905" w:type="dxa"/>
        <w:tblLook w:val="04A0" w:firstRow="1" w:lastRow="0" w:firstColumn="1" w:lastColumn="0" w:noHBand="0" w:noVBand="1"/>
      </w:tblPr>
      <w:tblGrid>
        <w:gridCol w:w="2181"/>
        <w:gridCol w:w="2163"/>
        <w:gridCol w:w="1008"/>
        <w:gridCol w:w="746"/>
        <w:gridCol w:w="793"/>
        <w:gridCol w:w="3909"/>
      </w:tblGrid>
      <w:tr w:rsidR="00331760" w14:paraId="6128377E" w14:textId="77777777" w:rsidTr="005F2F04">
        <w:tc>
          <w:tcPr>
            <w:tcW w:w="2181" w:type="dxa"/>
            <w:shd w:val="clear" w:color="auto" w:fill="FFFFFF" w:themeFill="background1"/>
          </w:tcPr>
          <w:p w14:paraId="0F5D6C99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 w:rsidRPr="00EE0969">
              <w:rPr>
                <w:b/>
                <w:bCs/>
                <w:sz w:val="16"/>
                <w:szCs w:val="16"/>
              </w:rPr>
              <w:t>Participant (n=4)</w:t>
            </w:r>
          </w:p>
        </w:tc>
        <w:tc>
          <w:tcPr>
            <w:tcW w:w="2163" w:type="dxa"/>
            <w:shd w:val="clear" w:color="auto" w:fill="FFFFFF" w:themeFill="background1"/>
          </w:tcPr>
          <w:p w14:paraId="0E1BD3C5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lRHDS-PT</w:t>
            </w:r>
          </w:p>
        </w:tc>
        <w:tc>
          <w:tcPr>
            <w:tcW w:w="1008" w:type="dxa"/>
            <w:shd w:val="clear" w:color="auto" w:fill="FFFFFF" w:themeFill="background1"/>
          </w:tcPr>
          <w:p w14:paraId="5C97EA28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 of participants rating item 3 or 4</w:t>
            </w:r>
          </w:p>
        </w:tc>
        <w:tc>
          <w:tcPr>
            <w:tcW w:w="746" w:type="dxa"/>
            <w:shd w:val="clear" w:color="auto" w:fill="FFFFFF" w:themeFill="background1"/>
          </w:tcPr>
          <w:p w14:paraId="4AFEE635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-CVI</w:t>
            </w:r>
          </w:p>
        </w:tc>
        <w:tc>
          <w:tcPr>
            <w:tcW w:w="793" w:type="dxa"/>
            <w:shd w:val="clear" w:color="auto" w:fill="FFFFFF" w:themeFill="background1"/>
          </w:tcPr>
          <w:p w14:paraId="2FD26BC0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ppa*</w:t>
            </w:r>
          </w:p>
        </w:tc>
        <w:tc>
          <w:tcPr>
            <w:tcW w:w="3909" w:type="dxa"/>
            <w:shd w:val="clear" w:color="auto" w:fill="FFFFFF" w:themeFill="background1"/>
          </w:tcPr>
          <w:p w14:paraId="367C7F30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litative Feedback</w:t>
            </w:r>
          </w:p>
        </w:tc>
      </w:tr>
      <w:tr w:rsidR="00331760" w14:paraId="4B8BF7C5" w14:textId="77777777" w:rsidTr="005F2F04">
        <w:tc>
          <w:tcPr>
            <w:tcW w:w="2181" w:type="dxa"/>
          </w:tcPr>
          <w:p w14:paraId="5EE5BB8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2E592E2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Emotional readiness</w:t>
            </w:r>
          </w:p>
        </w:tc>
        <w:tc>
          <w:tcPr>
            <w:tcW w:w="1008" w:type="dxa"/>
          </w:tcPr>
          <w:p w14:paraId="2E4D23E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6" w:type="dxa"/>
          </w:tcPr>
          <w:p w14:paraId="6068220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882A54">
              <w:rPr>
                <w:rFonts w:cstheme="minorHAnsi"/>
                <w:sz w:val="16"/>
                <w:szCs w:val="16"/>
              </w:rPr>
              <w:t>.25</w:t>
            </w:r>
          </w:p>
        </w:tc>
        <w:tc>
          <w:tcPr>
            <w:tcW w:w="793" w:type="dxa"/>
          </w:tcPr>
          <w:p w14:paraId="15EF163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909" w:type="dxa"/>
          </w:tcPr>
          <w:p w14:paraId="1034902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Do you believe that your emotional situation would improve if you returned home?</w:t>
            </w:r>
          </w:p>
        </w:tc>
      </w:tr>
      <w:tr w:rsidR="00331760" w14:paraId="6C13F33D" w14:textId="77777777" w:rsidTr="005F2F04">
        <w:tc>
          <w:tcPr>
            <w:tcW w:w="2181" w:type="dxa"/>
          </w:tcPr>
          <w:p w14:paraId="53AD303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361F53D2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ADF6EB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18A72AA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601B860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1AF2B4E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I don't think the patient really knows about how emotionally ready they are. They may want to go home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882A54">
              <w:rPr>
                <w:rFonts w:cstheme="minorHAnsi"/>
                <w:sz w:val="16"/>
                <w:szCs w:val="16"/>
              </w:rPr>
              <w:t xml:space="preserve">but not be clear about what that will be like. Maybe: </w:t>
            </w:r>
            <w:r>
              <w:rPr>
                <w:rFonts w:cstheme="minorHAnsi"/>
                <w:sz w:val="16"/>
                <w:szCs w:val="16"/>
              </w:rPr>
              <w:t>“</w:t>
            </w:r>
            <w:r w:rsidRPr="00882A54">
              <w:rPr>
                <w:rFonts w:cstheme="minorHAnsi"/>
                <w:sz w:val="16"/>
                <w:szCs w:val="16"/>
              </w:rPr>
              <w:t xml:space="preserve">How much would you like to go home now?" </w:t>
            </w:r>
          </w:p>
        </w:tc>
      </w:tr>
      <w:tr w:rsidR="00331760" w14:paraId="14F90764" w14:textId="77777777" w:rsidTr="005F2F04">
        <w:tc>
          <w:tcPr>
            <w:tcW w:w="2181" w:type="dxa"/>
          </w:tcPr>
          <w:p w14:paraId="546750C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1A922E5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882A54">
              <w:rPr>
                <w:rFonts w:cstheme="minorHAnsi"/>
                <w:sz w:val="16"/>
                <w:szCs w:val="16"/>
              </w:rPr>
              <w:t>hysical readiness</w:t>
            </w:r>
          </w:p>
        </w:tc>
        <w:tc>
          <w:tcPr>
            <w:tcW w:w="1008" w:type="dxa"/>
          </w:tcPr>
          <w:p w14:paraId="7509AAB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6" w:type="dxa"/>
          </w:tcPr>
          <w:p w14:paraId="0EE6C47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882A54">
              <w:rPr>
                <w:rFonts w:cstheme="minorHAnsi"/>
                <w:sz w:val="16"/>
                <w:szCs w:val="16"/>
              </w:rPr>
              <w:t>.25</w:t>
            </w:r>
          </w:p>
        </w:tc>
        <w:tc>
          <w:tcPr>
            <w:tcW w:w="793" w:type="dxa"/>
          </w:tcPr>
          <w:p w14:paraId="460AB8B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909" w:type="dxa"/>
          </w:tcPr>
          <w:p w14:paraId="245CBE3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Do you believe that your physical situation would improve if you were at home?</w:t>
            </w:r>
          </w:p>
        </w:tc>
      </w:tr>
      <w:tr w:rsidR="00331760" w14:paraId="3D24171F" w14:textId="77777777" w:rsidTr="005F2F04">
        <w:tc>
          <w:tcPr>
            <w:tcW w:w="2181" w:type="dxa"/>
          </w:tcPr>
          <w:p w14:paraId="309D338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19CEEF0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2B5AF3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7F0FEDF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2128981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2D5F53F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 xml:space="preserve">The patient may not understand what is involved physically in the transition. Maybe: "Do you feel physically able to go home now?" </w:t>
            </w:r>
          </w:p>
        </w:tc>
      </w:tr>
      <w:tr w:rsidR="00331760" w14:paraId="451C6198" w14:textId="77777777" w:rsidTr="005F2F04">
        <w:trPr>
          <w:trHeight w:val="431"/>
        </w:trPr>
        <w:tc>
          <w:tcPr>
            <w:tcW w:w="2181" w:type="dxa"/>
          </w:tcPr>
          <w:p w14:paraId="2C97E08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  <w:p w14:paraId="598E1DF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  <w:p w14:paraId="3C218FE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6E99BF8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Readiness for homecare/palliative care</w:t>
            </w:r>
          </w:p>
        </w:tc>
        <w:tc>
          <w:tcPr>
            <w:tcW w:w="1008" w:type="dxa"/>
          </w:tcPr>
          <w:p w14:paraId="1B562DA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6" w:type="dxa"/>
          </w:tcPr>
          <w:p w14:paraId="5422711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882A54">
              <w:rPr>
                <w:rFonts w:cstheme="minorHAnsi"/>
                <w:sz w:val="16"/>
                <w:szCs w:val="16"/>
              </w:rPr>
              <w:t>.25</w:t>
            </w:r>
          </w:p>
        </w:tc>
        <w:tc>
          <w:tcPr>
            <w:tcW w:w="793" w:type="dxa"/>
          </w:tcPr>
          <w:p w14:paraId="4859E1F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909" w:type="dxa"/>
          </w:tcPr>
          <w:p w14:paraId="3B3D98D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Do you believe that the provisions for living at home will be adequate?</w:t>
            </w:r>
          </w:p>
        </w:tc>
      </w:tr>
      <w:tr w:rsidR="00331760" w14:paraId="0D4A2197" w14:textId="77777777" w:rsidTr="005F2F04">
        <w:tc>
          <w:tcPr>
            <w:tcW w:w="2181" w:type="dxa"/>
          </w:tcPr>
          <w:p w14:paraId="6CD8CB9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540896E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893388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72ED380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118AAD2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102241F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I don't think the patient really understood what this involves.  Maybe "Do you understand what supports will be available when you go home such as homecare and/or palliative care?"</w:t>
            </w:r>
            <w:r>
              <w:rPr>
                <w:rFonts w:cstheme="minorHAnsi"/>
                <w:sz w:val="16"/>
                <w:szCs w:val="16"/>
              </w:rPr>
              <w:t xml:space="preserve"> [or] </w:t>
            </w:r>
            <w:r w:rsidRPr="00882A54">
              <w:rPr>
                <w:rFonts w:cstheme="minorHAnsi"/>
                <w:sz w:val="16"/>
                <w:szCs w:val="16"/>
              </w:rPr>
              <w:t>"How prepared are you for this?"</w:t>
            </w:r>
          </w:p>
        </w:tc>
      </w:tr>
      <w:tr w:rsidR="00331760" w14:paraId="4BB842C9" w14:textId="77777777" w:rsidTr="005F2F04">
        <w:tc>
          <w:tcPr>
            <w:tcW w:w="2181" w:type="dxa"/>
          </w:tcPr>
          <w:p w14:paraId="6FF7447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  <w:p w14:paraId="7C0991C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162B0492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B5B173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4095E84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51FCC31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68D4EDE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 xml:space="preserve">The question should be directed at the primary caregiver, </w:t>
            </w:r>
            <w:r>
              <w:rPr>
                <w:rFonts w:cstheme="minorHAnsi"/>
                <w:sz w:val="16"/>
                <w:szCs w:val="16"/>
              </w:rPr>
              <w:t>m</w:t>
            </w:r>
            <w:r w:rsidRPr="00882A54">
              <w:rPr>
                <w:rFonts w:cstheme="minorHAnsi"/>
                <w:sz w:val="16"/>
                <w:szCs w:val="16"/>
              </w:rPr>
              <w:t xml:space="preserve">ore so than the patient. </w:t>
            </w:r>
          </w:p>
        </w:tc>
      </w:tr>
      <w:tr w:rsidR="00331760" w14:paraId="58CB93DA" w14:textId="77777777" w:rsidTr="005F2F04">
        <w:tc>
          <w:tcPr>
            <w:tcW w:w="2181" w:type="dxa"/>
          </w:tcPr>
          <w:p w14:paraId="76E700D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17193B6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Ability to handle the demands</w:t>
            </w:r>
          </w:p>
        </w:tc>
        <w:tc>
          <w:tcPr>
            <w:tcW w:w="1008" w:type="dxa"/>
          </w:tcPr>
          <w:p w14:paraId="3E09013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6" w:type="dxa"/>
          </w:tcPr>
          <w:p w14:paraId="7A814FA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793" w:type="dxa"/>
          </w:tcPr>
          <w:p w14:paraId="4DDAD43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909" w:type="dxa"/>
          </w:tcPr>
          <w:p w14:paraId="5F0B8A7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Do you think that you and your caregiver will be able to cope?</w:t>
            </w:r>
          </w:p>
        </w:tc>
      </w:tr>
      <w:tr w:rsidR="00331760" w14:paraId="57B8BDCD" w14:textId="77777777" w:rsidTr="005F2F04">
        <w:tc>
          <w:tcPr>
            <w:tcW w:w="2181" w:type="dxa"/>
          </w:tcPr>
          <w:p w14:paraId="14F3FAE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6EEC0D5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70C86B4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53C8E7F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5D79140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09031E9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 xml:space="preserve">I don't think the patient is able to know the answer to this question beforehand.  Maybe: "Have you been given information about the new demands when you go home?" </w:t>
            </w:r>
          </w:p>
        </w:tc>
      </w:tr>
      <w:tr w:rsidR="00331760" w14:paraId="2CDD8B2F" w14:textId="77777777" w:rsidTr="005F2F04">
        <w:tc>
          <w:tcPr>
            <w:tcW w:w="2181" w:type="dxa"/>
          </w:tcPr>
          <w:p w14:paraId="6556377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379BA45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Emotional support at home</w:t>
            </w:r>
          </w:p>
        </w:tc>
        <w:tc>
          <w:tcPr>
            <w:tcW w:w="1008" w:type="dxa"/>
          </w:tcPr>
          <w:p w14:paraId="68FC164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6" w:type="dxa"/>
          </w:tcPr>
          <w:p w14:paraId="29EEE9D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793" w:type="dxa"/>
          </w:tcPr>
          <w:p w14:paraId="4D8D033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909" w:type="dxa"/>
          </w:tcPr>
          <w:p w14:paraId="35C049D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Do you have family and/or friends to provide you with emotional support?</w:t>
            </w:r>
          </w:p>
        </w:tc>
      </w:tr>
      <w:tr w:rsidR="00331760" w14:paraId="1C153055" w14:textId="77777777" w:rsidTr="005F2F04">
        <w:tc>
          <w:tcPr>
            <w:tcW w:w="2181" w:type="dxa"/>
          </w:tcPr>
          <w:p w14:paraId="4A3147E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5F9FCA0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10170E7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5F93D35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451F62B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601B8DA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Will you have enough emotional support after you go home?</w:t>
            </w:r>
          </w:p>
        </w:tc>
      </w:tr>
      <w:tr w:rsidR="00331760" w14:paraId="1CB22D35" w14:textId="77777777" w:rsidTr="005F2F04">
        <w:tc>
          <w:tcPr>
            <w:tcW w:w="2181" w:type="dxa"/>
          </w:tcPr>
          <w:p w14:paraId="73EBF45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3E0A523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</w:t>
            </w:r>
            <w:r w:rsidRPr="00882A54">
              <w:rPr>
                <w:rFonts w:cstheme="minorHAnsi"/>
                <w:sz w:val="16"/>
                <w:szCs w:val="16"/>
              </w:rPr>
              <w:t>elp with personal care at home</w:t>
            </w:r>
          </w:p>
        </w:tc>
        <w:tc>
          <w:tcPr>
            <w:tcW w:w="1008" w:type="dxa"/>
          </w:tcPr>
          <w:p w14:paraId="2D00543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6" w:type="dxa"/>
          </w:tcPr>
          <w:p w14:paraId="00AB3B6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793" w:type="dxa"/>
          </w:tcPr>
          <w:p w14:paraId="44121F6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909" w:type="dxa"/>
          </w:tcPr>
          <w:p w14:paraId="064B957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If you require help with your personal care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882A54">
              <w:rPr>
                <w:rFonts w:cstheme="minorHAnsi"/>
                <w:sz w:val="16"/>
                <w:szCs w:val="16"/>
              </w:rPr>
              <w:t>do you know who would provide it?</w:t>
            </w:r>
          </w:p>
        </w:tc>
      </w:tr>
      <w:tr w:rsidR="00331760" w14:paraId="73D8834A" w14:textId="77777777" w:rsidTr="005F2F04">
        <w:tc>
          <w:tcPr>
            <w:tcW w:w="2181" w:type="dxa"/>
          </w:tcPr>
          <w:p w14:paraId="7A7D137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2B605B1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2A93C7F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026C230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0989AA6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0159FA0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 xml:space="preserve">Don't always know this beforehand.  Suggest: "Will you have adequate help with your personal care after you go home?"  </w:t>
            </w:r>
          </w:p>
        </w:tc>
      </w:tr>
      <w:tr w:rsidR="00331760" w14:paraId="2F5201BA" w14:textId="77777777" w:rsidTr="005F2F04">
        <w:tc>
          <w:tcPr>
            <w:tcW w:w="2181" w:type="dxa"/>
          </w:tcPr>
          <w:p w14:paraId="5431B2C2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11A3AB2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4EE98F2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71255D1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41708B8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  <w:shd w:val="clear" w:color="auto" w:fill="FFFFFF" w:themeFill="background1"/>
          </w:tcPr>
          <w:p w14:paraId="15A67E8F" w14:textId="77777777" w:rsidR="00331760" w:rsidRPr="00882A54" w:rsidRDefault="00331760" w:rsidP="009C11BE">
            <w:pPr>
              <w:tabs>
                <w:tab w:val="left" w:pos="1515"/>
              </w:tabs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2A54">
              <w:rPr>
                <w:rFonts w:cstheme="minorHAnsi"/>
                <w:b/>
                <w:bCs/>
                <w:sz w:val="16"/>
                <w:szCs w:val="16"/>
              </w:rPr>
              <w:t>Missing Content</w:t>
            </w:r>
          </w:p>
        </w:tc>
      </w:tr>
      <w:tr w:rsidR="00331760" w14:paraId="1B5D3490" w14:textId="77777777" w:rsidTr="005F2F04">
        <w:tc>
          <w:tcPr>
            <w:tcW w:w="2181" w:type="dxa"/>
          </w:tcPr>
          <w:p w14:paraId="781904D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72DCEA1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200CDFE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28F6644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 w:themeFill="background1"/>
          </w:tcPr>
          <w:p w14:paraId="0F71DCF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  <w:shd w:val="clear" w:color="auto" w:fill="FFFFFF" w:themeFill="background1"/>
          </w:tcPr>
          <w:p w14:paraId="1E3611FF" w14:textId="77777777" w:rsidR="00331760" w:rsidRPr="00882A54" w:rsidRDefault="00331760" w:rsidP="009C11BE">
            <w:pPr>
              <w:tabs>
                <w:tab w:val="left" w:pos="1515"/>
              </w:tabs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 </w:t>
            </w:r>
            <w:r w:rsidRPr="00882A54">
              <w:rPr>
                <w:rFonts w:cstheme="minorHAnsi"/>
                <w:sz w:val="16"/>
                <w:szCs w:val="16"/>
              </w:rPr>
              <w:t>you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882A54">
              <w:rPr>
                <w:rFonts w:cstheme="minorHAnsi"/>
                <w:sz w:val="16"/>
                <w:szCs w:val="16"/>
              </w:rPr>
              <w:t>as a caregiver, feel sufficiently informed to undertake this task?</w:t>
            </w:r>
          </w:p>
        </w:tc>
      </w:tr>
      <w:tr w:rsidR="00331760" w14:paraId="41457C91" w14:textId="77777777" w:rsidTr="005F2F04">
        <w:tc>
          <w:tcPr>
            <w:tcW w:w="2181" w:type="dxa"/>
          </w:tcPr>
          <w:p w14:paraId="61B6326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25B7AAA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121B76D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42AB786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 w:themeFill="background1"/>
          </w:tcPr>
          <w:p w14:paraId="47365D1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  <w:shd w:val="clear" w:color="auto" w:fill="FFFFFF" w:themeFill="background1"/>
          </w:tcPr>
          <w:p w14:paraId="0B9DD6C8" w14:textId="77777777" w:rsidR="00331760" w:rsidRPr="00882A54" w:rsidRDefault="00331760" w:rsidP="009C11BE">
            <w:pPr>
              <w:tabs>
                <w:tab w:val="left" w:pos="1515"/>
              </w:tabs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Do you need special transportation arrangements to get to medical appointments or tests</w:t>
            </w:r>
            <w:r>
              <w:rPr>
                <w:rFonts w:cstheme="minorHAnsi"/>
                <w:sz w:val="16"/>
                <w:szCs w:val="16"/>
              </w:rPr>
              <w:t>?</w:t>
            </w:r>
          </w:p>
        </w:tc>
      </w:tr>
      <w:tr w:rsidR="00331760" w14:paraId="44728B47" w14:textId="77777777" w:rsidTr="005F2F04">
        <w:tc>
          <w:tcPr>
            <w:tcW w:w="2181" w:type="dxa"/>
            <w:shd w:val="clear" w:color="auto" w:fill="FFFFFF" w:themeFill="background1"/>
          </w:tcPr>
          <w:p w14:paraId="21C88C3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  <w:shd w:val="clear" w:color="auto" w:fill="FFFFFF" w:themeFill="background1"/>
          </w:tcPr>
          <w:p w14:paraId="25B7BCAD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allPDCDS-PT</w:t>
            </w:r>
          </w:p>
        </w:tc>
        <w:tc>
          <w:tcPr>
            <w:tcW w:w="1008" w:type="dxa"/>
            <w:shd w:val="clear" w:color="auto" w:fill="FFFFFF" w:themeFill="background1"/>
          </w:tcPr>
          <w:p w14:paraId="14CDF026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 of participants rating item 3 or 4</w:t>
            </w:r>
          </w:p>
        </w:tc>
        <w:tc>
          <w:tcPr>
            <w:tcW w:w="746" w:type="dxa"/>
            <w:shd w:val="clear" w:color="auto" w:fill="FFFFFF" w:themeFill="background1"/>
          </w:tcPr>
          <w:p w14:paraId="3B82973B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-CVI</w:t>
            </w:r>
          </w:p>
        </w:tc>
        <w:tc>
          <w:tcPr>
            <w:tcW w:w="793" w:type="dxa"/>
            <w:shd w:val="clear" w:color="auto" w:fill="FFFFFF" w:themeFill="background1"/>
          </w:tcPr>
          <w:p w14:paraId="1BF07978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ppa*</w:t>
            </w:r>
          </w:p>
        </w:tc>
        <w:tc>
          <w:tcPr>
            <w:tcW w:w="3909" w:type="dxa"/>
            <w:shd w:val="clear" w:color="auto" w:fill="FFFFFF" w:themeFill="background1"/>
          </w:tcPr>
          <w:p w14:paraId="7370AB8F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litative Feedback</w:t>
            </w:r>
          </w:p>
        </w:tc>
      </w:tr>
      <w:tr w:rsidR="00331760" w14:paraId="559466C7" w14:textId="77777777" w:rsidTr="005F2F04">
        <w:tc>
          <w:tcPr>
            <w:tcW w:w="2181" w:type="dxa"/>
          </w:tcPr>
          <w:p w14:paraId="7956063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743993F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  <w:r w:rsidRPr="00882A54">
              <w:rPr>
                <w:rFonts w:cstheme="minorHAnsi"/>
                <w:sz w:val="16"/>
                <w:szCs w:val="16"/>
              </w:rPr>
              <w:t>ifficulty of demands</w:t>
            </w:r>
          </w:p>
        </w:tc>
        <w:tc>
          <w:tcPr>
            <w:tcW w:w="1008" w:type="dxa"/>
          </w:tcPr>
          <w:p w14:paraId="5FEE743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6" w:type="dxa"/>
          </w:tcPr>
          <w:p w14:paraId="59ED948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793" w:type="dxa"/>
          </w:tcPr>
          <w:p w14:paraId="0A681FD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3909" w:type="dxa"/>
          </w:tcPr>
          <w:p w14:paraId="579A4D4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What areas have been particularly challenging sin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882A54">
              <w:rPr>
                <w:rFonts w:cstheme="minorHAnsi"/>
                <w:sz w:val="16"/>
                <w:szCs w:val="16"/>
              </w:rPr>
              <w:t>e the homecoming?</w:t>
            </w:r>
          </w:p>
        </w:tc>
      </w:tr>
      <w:tr w:rsidR="00331760" w14:paraId="5EE4D13D" w14:textId="77777777" w:rsidTr="005F2F04">
        <w:tc>
          <w:tcPr>
            <w:tcW w:w="2181" w:type="dxa"/>
          </w:tcPr>
          <w:p w14:paraId="3937B80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299BFFA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Difficulty of self care</w:t>
            </w:r>
          </w:p>
        </w:tc>
        <w:tc>
          <w:tcPr>
            <w:tcW w:w="1008" w:type="dxa"/>
          </w:tcPr>
          <w:p w14:paraId="60AB36A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6" w:type="dxa"/>
          </w:tcPr>
          <w:p w14:paraId="235BA89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793" w:type="dxa"/>
          </w:tcPr>
          <w:p w14:paraId="0E5F642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909" w:type="dxa"/>
          </w:tcPr>
          <w:p w14:paraId="7C90ED1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Do you feel you have been able to find a balance between caring for the patient and caring for yourself?</w:t>
            </w:r>
          </w:p>
        </w:tc>
      </w:tr>
      <w:tr w:rsidR="00331760" w14:paraId="13C8AE44" w14:textId="77777777" w:rsidTr="005F2F04">
        <w:tc>
          <w:tcPr>
            <w:tcW w:w="2181" w:type="dxa"/>
          </w:tcPr>
          <w:p w14:paraId="0B3C066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18CF415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Difficulty for family</w:t>
            </w:r>
          </w:p>
        </w:tc>
        <w:tc>
          <w:tcPr>
            <w:tcW w:w="1008" w:type="dxa"/>
          </w:tcPr>
          <w:p w14:paraId="620A73D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6" w:type="dxa"/>
          </w:tcPr>
          <w:p w14:paraId="460B7CD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793" w:type="dxa"/>
          </w:tcPr>
          <w:p w14:paraId="41C012C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909" w:type="dxa"/>
          </w:tcPr>
          <w:p w14:paraId="009C2BC4" w14:textId="77777777" w:rsidR="00331760" w:rsidRPr="00882A54" w:rsidRDefault="00331760" w:rsidP="009C11B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82A54">
              <w:rPr>
                <w:rFonts w:cstheme="minorHAnsi"/>
                <w:color w:val="000000"/>
                <w:sz w:val="16"/>
                <w:szCs w:val="16"/>
              </w:rPr>
              <w:t>Are your family members able to adapt to the new situation?</w:t>
            </w:r>
          </w:p>
          <w:p w14:paraId="0247B3C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31760" w14:paraId="155F2866" w14:textId="77777777" w:rsidTr="005F2F04">
        <w:tc>
          <w:tcPr>
            <w:tcW w:w="2181" w:type="dxa"/>
          </w:tcPr>
          <w:p w14:paraId="14D224E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5CDF8ED2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Confidence of care needs being met</w:t>
            </w:r>
          </w:p>
        </w:tc>
        <w:tc>
          <w:tcPr>
            <w:tcW w:w="1008" w:type="dxa"/>
          </w:tcPr>
          <w:p w14:paraId="0776F402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6" w:type="dxa"/>
          </w:tcPr>
          <w:p w14:paraId="797BA71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793" w:type="dxa"/>
          </w:tcPr>
          <w:p w14:paraId="17C74B8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909" w:type="dxa"/>
          </w:tcPr>
          <w:p w14:paraId="53A8FF8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 xml:space="preserve">Do you feel that you are being looked after as well as expected?  </w:t>
            </w:r>
          </w:p>
        </w:tc>
      </w:tr>
      <w:tr w:rsidR="00331760" w14:paraId="59D47424" w14:textId="77777777" w:rsidTr="005F2F04">
        <w:tc>
          <w:tcPr>
            <w:tcW w:w="2181" w:type="dxa"/>
          </w:tcPr>
          <w:p w14:paraId="7E9D826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7BA1AAB2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Ability to care for medical needs</w:t>
            </w:r>
          </w:p>
        </w:tc>
        <w:tc>
          <w:tcPr>
            <w:tcW w:w="1008" w:type="dxa"/>
          </w:tcPr>
          <w:p w14:paraId="041E6ED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6" w:type="dxa"/>
          </w:tcPr>
          <w:p w14:paraId="1E900C6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793" w:type="dxa"/>
          </w:tcPr>
          <w:p w14:paraId="17385F0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909" w:type="dxa"/>
          </w:tcPr>
          <w:p w14:paraId="68A33FD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Have you needed help to be able to take care...</w:t>
            </w:r>
            <w:r>
              <w:rPr>
                <w:rFonts w:cstheme="minorHAnsi"/>
                <w:sz w:val="16"/>
                <w:szCs w:val="16"/>
              </w:rPr>
              <w:t>?</w:t>
            </w:r>
          </w:p>
        </w:tc>
      </w:tr>
      <w:tr w:rsidR="00331760" w:rsidRPr="00882A54" w14:paraId="24BFAC51" w14:textId="77777777" w:rsidTr="005F2F04">
        <w:tc>
          <w:tcPr>
            <w:tcW w:w="2181" w:type="dxa"/>
          </w:tcPr>
          <w:p w14:paraId="467877E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169C7ED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CBA87C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6AF77AF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 w:themeFill="background1"/>
          </w:tcPr>
          <w:p w14:paraId="33352CE0" w14:textId="77777777" w:rsidR="00331760" w:rsidRPr="00882A54" w:rsidRDefault="00331760" w:rsidP="009C11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  <w:shd w:val="clear" w:color="auto" w:fill="FFFFFF" w:themeFill="background1"/>
          </w:tcPr>
          <w:p w14:paraId="1A074A72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2A54">
              <w:rPr>
                <w:rFonts w:cstheme="minorHAnsi"/>
                <w:b/>
                <w:bCs/>
                <w:sz w:val="16"/>
                <w:szCs w:val="16"/>
              </w:rPr>
              <w:t>Missing Content</w:t>
            </w:r>
          </w:p>
        </w:tc>
      </w:tr>
      <w:tr w:rsidR="00331760" w:rsidRPr="00882A54" w14:paraId="053515DE" w14:textId="77777777" w:rsidTr="005F2F04">
        <w:tc>
          <w:tcPr>
            <w:tcW w:w="2181" w:type="dxa"/>
          </w:tcPr>
          <w:p w14:paraId="68425C0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  <w:p w14:paraId="54D1E9D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1403A5E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B008AD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0EDB914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 w:themeFill="background1"/>
          </w:tcPr>
          <w:p w14:paraId="18623B8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  <w:shd w:val="clear" w:color="auto" w:fill="FFFFFF" w:themeFill="background1"/>
          </w:tcPr>
          <w:p w14:paraId="0B92438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Is there anything that gives you anxiety?</w:t>
            </w:r>
          </w:p>
        </w:tc>
      </w:tr>
      <w:tr w:rsidR="00331760" w:rsidRPr="00882A54" w14:paraId="4C51514C" w14:textId="77777777" w:rsidTr="005F2F04">
        <w:tc>
          <w:tcPr>
            <w:tcW w:w="2181" w:type="dxa"/>
          </w:tcPr>
          <w:p w14:paraId="6094A33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414740D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58F3E3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4353849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 w:themeFill="background1"/>
          </w:tcPr>
          <w:p w14:paraId="7612C4A2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  <w:shd w:val="clear" w:color="auto" w:fill="FFFFFF" w:themeFill="background1"/>
          </w:tcPr>
          <w:p w14:paraId="490E800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882A54">
              <w:rPr>
                <w:rFonts w:cstheme="minorHAnsi"/>
                <w:sz w:val="16"/>
                <w:szCs w:val="16"/>
              </w:rPr>
              <w:t>Do you feel you could have been better prepared?</w:t>
            </w:r>
          </w:p>
        </w:tc>
      </w:tr>
    </w:tbl>
    <w:p w14:paraId="66A8AD85" w14:textId="77777777" w:rsidR="00331760" w:rsidRDefault="00331760" w:rsidP="00331760">
      <w:pPr>
        <w:pStyle w:val="Caption"/>
      </w:pPr>
    </w:p>
    <w:p w14:paraId="7015AA25" w14:textId="77777777" w:rsidR="00331760" w:rsidRPr="001B1E3C" w:rsidRDefault="00331760" w:rsidP="00331760">
      <w:pPr>
        <w:pStyle w:val="Caption"/>
        <w:rPr>
          <w:sz w:val="22"/>
          <w:szCs w:val="22"/>
        </w:rPr>
      </w:pPr>
      <w:r w:rsidRPr="001B1E3C">
        <w:rPr>
          <w:sz w:val="22"/>
          <w:szCs w:val="22"/>
        </w:rPr>
        <w:t xml:space="preserve">Table 5: Qualitative feedback received on the PallRHDS-PT and PallPDCDS-PT (Healthcare provider perspective). </w:t>
      </w:r>
    </w:p>
    <w:p w14:paraId="0A2D3DB0" w14:textId="77777777" w:rsidR="00331760" w:rsidRDefault="00331760" w:rsidP="00331760">
      <w:pPr>
        <w:keepNext/>
        <w:rPr>
          <w:i/>
          <w:iCs/>
        </w:rPr>
      </w:pPr>
      <w:r w:rsidRPr="19784961">
        <w:rPr>
          <w:i/>
          <w:iCs/>
        </w:rPr>
        <w:t>Table 5 provides a summary of qualitative feedback from healthcare providers on items with a I-CVI of 0.5 or below on the</w:t>
      </w:r>
      <w:r>
        <w:rPr>
          <w:i/>
          <w:iCs/>
        </w:rPr>
        <w:t xml:space="preserve"> PallRHDS-PT and PallPDCDS-PT</w:t>
      </w:r>
      <w:r w:rsidRPr="19784961">
        <w:rPr>
          <w:i/>
          <w:iCs/>
        </w:rPr>
        <w:t>. Columns indicate the number of participants that rated scale item usefulness, the scale examined, the number of participants rating items a 3 (useful) or 4 (very useful), the I-CVI associated with the scale item, kappa statistic per item, and the qualitative feedback associated with the scale item. Overall feedback on the scales is also included.</w:t>
      </w:r>
    </w:p>
    <w:tbl>
      <w:tblPr>
        <w:tblStyle w:val="TableGrid"/>
        <w:tblW w:w="10800" w:type="dxa"/>
        <w:tblInd w:w="-905" w:type="dxa"/>
        <w:tblLook w:val="04A0" w:firstRow="1" w:lastRow="0" w:firstColumn="1" w:lastColumn="0" w:noHBand="0" w:noVBand="1"/>
      </w:tblPr>
      <w:tblGrid>
        <w:gridCol w:w="2181"/>
        <w:gridCol w:w="2163"/>
        <w:gridCol w:w="1008"/>
        <w:gridCol w:w="746"/>
        <w:gridCol w:w="793"/>
        <w:gridCol w:w="3909"/>
      </w:tblGrid>
      <w:tr w:rsidR="00331760" w14:paraId="6C3C16A0" w14:textId="77777777" w:rsidTr="005F2F04">
        <w:tc>
          <w:tcPr>
            <w:tcW w:w="2181" w:type="dxa"/>
            <w:shd w:val="clear" w:color="auto" w:fill="FFFFFF" w:themeFill="background1"/>
          </w:tcPr>
          <w:p w14:paraId="04A44050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 w:rsidRPr="00EE0969">
              <w:rPr>
                <w:b/>
                <w:bCs/>
                <w:sz w:val="16"/>
                <w:szCs w:val="16"/>
              </w:rPr>
              <w:t>Participant (n=</w:t>
            </w:r>
            <w:r>
              <w:rPr>
                <w:b/>
                <w:bCs/>
                <w:sz w:val="16"/>
                <w:szCs w:val="16"/>
              </w:rPr>
              <w:t>6</w:t>
            </w:r>
            <w:r w:rsidRPr="00EE096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63" w:type="dxa"/>
            <w:shd w:val="clear" w:color="auto" w:fill="FFFFFF" w:themeFill="background1"/>
          </w:tcPr>
          <w:p w14:paraId="2C43F975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lRHDS-PT</w:t>
            </w:r>
          </w:p>
        </w:tc>
        <w:tc>
          <w:tcPr>
            <w:tcW w:w="1008" w:type="dxa"/>
            <w:shd w:val="clear" w:color="auto" w:fill="FFFFFF" w:themeFill="background1"/>
          </w:tcPr>
          <w:p w14:paraId="46C5C06A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 of participants rating item 3 or 4</w:t>
            </w:r>
          </w:p>
        </w:tc>
        <w:tc>
          <w:tcPr>
            <w:tcW w:w="746" w:type="dxa"/>
            <w:shd w:val="clear" w:color="auto" w:fill="FFFFFF" w:themeFill="background1"/>
          </w:tcPr>
          <w:p w14:paraId="2B738437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-CVI</w:t>
            </w:r>
          </w:p>
        </w:tc>
        <w:tc>
          <w:tcPr>
            <w:tcW w:w="793" w:type="dxa"/>
            <w:shd w:val="clear" w:color="auto" w:fill="FFFFFF" w:themeFill="background1"/>
          </w:tcPr>
          <w:p w14:paraId="09A4066E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ppa*</w:t>
            </w:r>
          </w:p>
        </w:tc>
        <w:tc>
          <w:tcPr>
            <w:tcW w:w="3909" w:type="dxa"/>
            <w:shd w:val="clear" w:color="auto" w:fill="FFFFFF" w:themeFill="background1"/>
          </w:tcPr>
          <w:p w14:paraId="74975245" w14:textId="77777777" w:rsidR="00331760" w:rsidRPr="00EE0969" w:rsidRDefault="00331760" w:rsidP="009C11B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litative Feedback</w:t>
            </w:r>
          </w:p>
        </w:tc>
      </w:tr>
      <w:tr w:rsidR="00331760" w14:paraId="196C4B0D" w14:textId="77777777" w:rsidTr="005F2F04">
        <w:tc>
          <w:tcPr>
            <w:tcW w:w="2181" w:type="dxa"/>
          </w:tcPr>
          <w:p w14:paraId="583CF82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3609C08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motional readiness</w:t>
            </w:r>
          </w:p>
        </w:tc>
        <w:tc>
          <w:tcPr>
            <w:tcW w:w="1008" w:type="dxa"/>
          </w:tcPr>
          <w:p w14:paraId="2F2B96E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6" w:type="dxa"/>
          </w:tcPr>
          <w:p w14:paraId="36497EB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793" w:type="dxa"/>
          </w:tcPr>
          <w:p w14:paraId="3C8F78B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3909" w:type="dxa"/>
          </w:tcPr>
          <w:p w14:paraId="6717DC5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>I wonder if "psychologically" might be less threatening. From a practical perspective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063154">
              <w:rPr>
                <w:rFonts w:cstheme="minorHAnsi"/>
                <w:sz w:val="16"/>
                <w:szCs w:val="16"/>
              </w:rPr>
              <w:t>I would say that this is a risky question, as I imagine a huge proportion of patients will not feel emotionally ready to go home, particularly in the palliative care setting.</w:t>
            </w:r>
          </w:p>
        </w:tc>
      </w:tr>
      <w:tr w:rsidR="00331760" w14:paraId="68FB1CD6" w14:textId="77777777" w:rsidTr="005F2F04">
        <w:tc>
          <w:tcPr>
            <w:tcW w:w="2181" w:type="dxa"/>
          </w:tcPr>
          <w:p w14:paraId="6A87DE9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7973B29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696C28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40B1FBD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0716C9B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1046035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>Not sure the wording is the issue, just that being emotionally ready may mean very different things to different people... Might also just be related to how prepared</w:t>
            </w:r>
          </w:p>
        </w:tc>
      </w:tr>
      <w:tr w:rsidR="00331760" w14:paraId="79EAF275" w14:textId="77777777" w:rsidTr="005F2F04">
        <w:tc>
          <w:tcPr>
            <w:tcW w:w="2181" w:type="dxa"/>
          </w:tcPr>
          <w:p w14:paraId="048E1DB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5B173632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nowledge of limitations</w:t>
            </w:r>
          </w:p>
        </w:tc>
        <w:tc>
          <w:tcPr>
            <w:tcW w:w="1008" w:type="dxa"/>
          </w:tcPr>
          <w:p w14:paraId="2486FCE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6" w:type="dxa"/>
          </w:tcPr>
          <w:p w14:paraId="69A0CA2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793" w:type="dxa"/>
          </w:tcPr>
          <w:p w14:paraId="58777E9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3909" w:type="dxa"/>
          </w:tcPr>
          <w:p w14:paraId="7B40A44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 xml:space="preserve">I believe that the current wording might be tricky for patients to interpret. Are we asking about physical limitations? Are we asking about specific precautions about care? I believe this question might not even be necessary, if we ask something </w:t>
            </w:r>
            <w:proofErr w:type="gramStart"/>
            <w:r w:rsidRPr="00063154">
              <w:rPr>
                <w:rFonts w:cstheme="minorHAnsi"/>
                <w:sz w:val="16"/>
                <w:szCs w:val="16"/>
              </w:rPr>
              <w:t>more broad</w:t>
            </w:r>
            <w:proofErr w:type="gramEnd"/>
            <w:r w:rsidRPr="00063154">
              <w:rPr>
                <w:rFonts w:cstheme="minorHAnsi"/>
                <w:sz w:val="16"/>
                <w:szCs w:val="16"/>
              </w:rPr>
              <w:t xml:space="preserve"> like "How much do you know about how you will go about your activities/care at home?"</w:t>
            </w:r>
          </w:p>
        </w:tc>
      </w:tr>
      <w:tr w:rsidR="00331760" w14:paraId="71ABA0BE" w14:textId="77777777" w:rsidTr="005F2F04">
        <w:tc>
          <w:tcPr>
            <w:tcW w:w="2181" w:type="dxa"/>
          </w:tcPr>
          <w:p w14:paraId="45647B6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3ADECC8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1058192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1ECAA28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5ECAAE7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20943B1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>I don't really think patients will know what this question means</w:t>
            </w:r>
            <w:r>
              <w:rPr>
                <w:rFonts w:cstheme="minorHAnsi"/>
                <w:sz w:val="16"/>
                <w:szCs w:val="16"/>
              </w:rPr>
              <w:t xml:space="preserve"> - </w:t>
            </w:r>
            <w:r w:rsidRPr="00063154">
              <w:rPr>
                <w:rFonts w:cstheme="minorHAnsi"/>
                <w:sz w:val="16"/>
                <w:szCs w:val="16"/>
              </w:rPr>
              <w:t>could you say "Do you have a good understanding of precautions you need to take after you go home [example: medication storage, functional limitations, etc.]"... as a healthcare provider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063154">
              <w:rPr>
                <w:rFonts w:cstheme="minorHAnsi"/>
                <w:sz w:val="16"/>
                <w:szCs w:val="16"/>
              </w:rPr>
              <w:t>I can't even completely think of what these would be so I think it will need clarification</w:t>
            </w:r>
          </w:p>
        </w:tc>
      </w:tr>
      <w:tr w:rsidR="00331760" w14:paraId="0E99874E" w14:textId="77777777" w:rsidTr="005F2F04">
        <w:tc>
          <w:tcPr>
            <w:tcW w:w="2181" w:type="dxa"/>
          </w:tcPr>
          <w:p w14:paraId="60428C7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74146DC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4EC53BD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7F96B12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5317088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35AED12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>Maybe you could give some examples here as you have for others (preventing falls, preventing infections, medication side effects)</w:t>
            </w:r>
          </w:p>
        </w:tc>
      </w:tr>
      <w:tr w:rsidR="00331760" w14:paraId="4FC22CAF" w14:textId="77777777" w:rsidTr="005F2F04">
        <w:tc>
          <w:tcPr>
            <w:tcW w:w="2181" w:type="dxa"/>
          </w:tcPr>
          <w:p w14:paraId="32E8642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  <w:p w14:paraId="1857C59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  <w:p w14:paraId="7A4461B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2C6568D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4975004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2897EE9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67A9186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5D1A29C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>I'm not sure that your average patient will easily understand this question. Can you be more specific in terms of what information that you are requesting?</w:t>
            </w:r>
          </w:p>
        </w:tc>
      </w:tr>
      <w:tr w:rsidR="00331760" w14:paraId="56B8DF8E" w14:textId="77777777" w:rsidTr="005F2F04">
        <w:tc>
          <w:tcPr>
            <w:tcW w:w="2181" w:type="dxa"/>
          </w:tcPr>
          <w:p w14:paraId="67390A8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12564F9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lp with personal care at home</w:t>
            </w:r>
          </w:p>
        </w:tc>
        <w:tc>
          <w:tcPr>
            <w:tcW w:w="1008" w:type="dxa"/>
          </w:tcPr>
          <w:p w14:paraId="1438063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6" w:type="dxa"/>
          </w:tcPr>
          <w:p w14:paraId="4452FB7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793" w:type="dxa"/>
          </w:tcPr>
          <w:p w14:paraId="3E86DB4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3909" w:type="dxa"/>
          </w:tcPr>
          <w:p w14:paraId="5696153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 xml:space="preserve">Again, is this asking about PSW home care supports? Or is this asking patients/caregivers to </w:t>
            </w:r>
            <w:r>
              <w:rPr>
                <w:rFonts w:cstheme="minorHAnsi"/>
                <w:sz w:val="16"/>
                <w:szCs w:val="16"/>
              </w:rPr>
              <w:t>exclude</w:t>
            </w:r>
            <w:r w:rsidRPr="00063154">
              <w:rPr>
                <w:rFonts w:cstheme="minorHAnsi"/>
                <w:sz w:val="16"/>
                <w:szCs w:val="16"/>
              </w:rPr>
              <w:t xml:space="preserve"> homecare services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063154">
              <w:rPr>
                <w:rFonts w:cstheme="minorHAnsi"/>
                <w:sz w:val="16"/>
                <w:szCs w:val="16"/>
              </w:rPr>
              <w:t>and answer just based on friends and family members providing support?</w:t>
            </w:r>
          </w:p>
        </w:tc>
      </w:tr>
      <w:tr w:rsidR="00331760" w14:paraId="4E97C909" w14:textId="77777777" w:rsidTr="005F2F04">
        <w:tc>
          <w:tcPr>
            <w:tcW w:w="2181" w:type="dxa"/>
            <w:shd w:val="clear" w:color="auto" w:fill="FFFFFF" w:themeFill="background1"/>
          </w:tcPr>
          <w:p w14:paraId="0D653F1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  <w:shd w:val="clear" w:color="auto" w:fill="FFFFFF" w:themeFill="background1"/>
          </w:tcPr>
          <w:p w14:paraId="00328D3C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allPDCDS-PT</w:t>
            </w:r>
          </w:p>
        </w:tc>
        <w:tc>
          <w:tcPr>
            <w:tcW w:w="1008" w:type="dxa"/>
            <w:shd w:val="clear" w:color="auto" w:fill="FFFFFF" w:themeFill="background1"/>
          </w:tcPr>
          <w:p w14:paraId="2E60E089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 of participants rating item 3 or 4</w:t>
            </w:r>
          </w:p>
        </w:tc>
        <w:tc>
          <w:tcPr>
            <w:tcW w:w="746" w:type="dxa"/>
            <w:shd w:val="clear" w:color="auto" w:fill="FFFFFF" w:themeFill="background1"/>
          </w:tcPr>
          <w:p w14:paraId="5592A1EA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-CVI</w:t>
            </w:r>
          </w:p>
        </w:tc>
        <w:tc>
          <w:tcPr>
            <w:tcW w:w="793" w:type="dxa"/>
            <w:shd w:val="clear" w:color="auto" w:fill="FFFFFF" w:themeFill="background1"/>
          </w:tcPr>
          <w:p w14:paraId="755A746F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ppa*</w:t>
            </w:r>
          </w:p>
        </w:tc>
        <w:tc>
          <w:tcPr>
            <w:tcW w:w="3909" w:type="dxa"/>
            <w:shd w:val="clear" w:color="auto" w:fill="FFFFFF" w:themeFill="background1"/>
          </w:tcPr>
          <w:p w14:paraId="2A31ABC7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litative Feedback</w:t>
            </w:r>
          </w:p>
        </w:tc>
      </w:tr>
      <w:tr w:rsidR="00331760" w14:paraId="715C6B58" w14:textId="77777777" w:rsidTr="005F2F04">
        <w:tc>
          <w:tcPr>
            <w:tcW w:w="2181" w:type="dxa"/>
          </w:tcPr>
          <w:p w14:paraId="30082CA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44A58FA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ifficulty managing medical care</w:t>
            </w:r>
          </w:p>
        </w:tc>
        <w:tc>
          <w:tcPr>
            <w:tcW w:w="1008" w:type="dxa"/>
          </w:tcPr>
          <w:p w14:paraId="1E83FD9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6" w:type="dxa"/>
          </w:tcPr>
          <w:p w14:paraId="48A4452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793" w:type="dxa"/>
          </w:tcPr>
          <w:p w14:paraId="60FCAA1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3909" w:type="dxa"/>
          </w:tcPr>
          <w:p w14:paraId="58167A3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 xml:space="preserve">Suggest </w:t>
            </w:r>
            <w:proofErr w:type="gramStart"/>
            <w:r w:rsidRPr="00063154">
              <w:rPr>
                <w:rFonts w:cstheme="minorHAnsi"/>
                <w:sz w:val="16"/>
                <w:szCs w:val="16"/>
              </w:rPr>
              <w:t>to add</w:t>
            </w:r>
            <w:proofErr w:type="gramEnd"/>
            <w:r w:rsidRPr="00063154">
              <w:rPr>
                <w:rFonts w:cstheme="minorHAnsi"/>
                <w:sz w:val="16"/>
                <w:szCs w:val="16"/>
              </w:rPr>
              <w:t xml:space="preserve"> examples similar to the previous group of questions (managing medications etc.)</w:t>
            </w:r>
          </w:p>
        </w:tc>
      </w:tr>
      <w:tr w:rsidR="00331760" w14:paraId="698E7C44" w14:textId="77777777" w:rsidTr="005F2F04">
        <w:tc>
          <w:tcPr>
            <w:tcW w:w="2181" w:type="dxa"/>
          </w:tcPr>
          <w:p w14:paraId="018F127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68C4570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4F4C057B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327B25B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3963864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3A22F14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>Give examples? Taking your medications, treatments…</w:t>
            </w:r>
          </w:p>
        </w:tc>
      </w:tr>
      <w:tr w:rsidR="00331760" w14:paraId="51A2608A" w14:textId="77777777" w:rsidTr="005F2F04">
        <w:tc>
          <w:tcPr>
            <w:tcW w:w="2181" w:type="dxa"/>
          </w:tcPr>
          <w:p w14:paraId="1A42303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784197C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xpectations for home return</w:t>
            </w:r>
          </w:p>
        </w:tc>
        <w:tc>
          <w:tcPr>
            <w:tcW w:w="1008" w:type="dxa"/>
          </w:tcPr>
          <w:p w14:paraId="0769BF8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6" w:type="dxa"/>
          </w:tcPr>
          <w:p w14:paraId="7EE4B9D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793" w:type="dxa"/>
          </w:tcPr>
          <w:p w14:paraId="27BB32B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3909" w:type="dxa"/>
          </w:tcPr>
          <w:p w14:paraId="53968CB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>How well have your expectations been met for your return home?</w:t>
            </w:r>
          </w:p>
        </w:tc>
      </w:tr>
      <w:tr w:rsidR="00331760" w14:paraId="51CD108E" w14:textId="77777777" w:rsidTr="005F2F04">
        <w:tc>
          <w:tcPr>
            <w:tcW w:w="2181" w:type="dxa"/>
          </w:tcPr>
          <w:p w14:paraId="5D5E703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0B03BEE8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29BF845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334541C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02F8EA9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224BD23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>What about "Has your return home gone as you expected it to"?</w:t>
            </w:r>
          </w:p>
        </w:tc>
      </w:tr>
      <w:tr w:rsidR="00331760" w14:paraId="0991A9BB" w14:textId="77777777" w:rsidTr="005F2F04">
        <w:tc>
          <w:tcPr>
            <w:tcW w:w="2181" w:type="dxa"/>
          </w:tcPr>
          <w:p w14:paraId="4300F060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1612761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5D48C9F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4C79B7E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</w:tcPr>
          <w:p w14:paraId="74907C84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</w:tcPr>
          <w:p w14:paraId="6605DA3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>How well have your expectations in going home been met?</w:t>
            </w:r>
          </w:p>
        </w:tc>
      </w:tr>
      <w:tr w:rsidR="00331760" w:rsidRPr="00882A54" w14:paraId="5203A734" w14:textId="77777777" w:rsidTr="005F2F04">
        <w:tc>
          <w:tcPr>
            <w:tcW w:w="2181" w:type="dxa"/>
          </w:tcPr>
          <w:p w14:paraId="3429296D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2A2700CF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556C03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5C19E975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 w:themeFill="background1"/>
          </w:tcPr>
          <w:p w14:paraId="691E0CA9" w14:textId="77777777" w:rsidR="00331760" w:rsidRPr="00882A54" w:rsidRDefault="00331760" w:rsidP="009C11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  <w:shd w:val="clear" w:color="auto" w:fill="FFFFFF" w:themeFill="background1"/>
          </w:tcPr>
          <w:p w14:paraId="40D8A375" w14:textId="77777777" w:rsidR="00331760" w:rsidRPr="00882A54" w:rsidRDefault="00331760" w:rsidP="009C11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Overall Feedback</w:t>
            </w:r>
          </w:p>
        </w:tc>
      </w:tr>
      <w:tr w:rsidR="00331760" w:rsidRPr="00882A54" w14:paraId="2F370B2E" w14:textId="77777777" w:rsidTr="005F2F04">
        <w:tc>
          <w:tcPr>
            <w:tcW w:w="2181" w:type="dxa"/>
          </w:tcPr>
          <w:p w14:paraId="71325EB6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  <w:p w14:paraId="346870B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25B9EFF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9384A8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2F90B8F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 w:themeFill="background1"/>
          </w:tcPr>
          <w:p w14:paraId="5E13FED1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  <w:shd w:val="clear" w:color="auto" w:fill="FFFFFF" w:themeFill="background1"/>
          </w:tcPr>
          <w:p w14:paraId="40238F23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>There were a few questions that I think would be challenging to interpret from a patient's perspective.... e.g. what is meant by limitations? Does "medical care" mean ongoing oncological treatments, or the palliative care they are receiving at home? Etc. </w:t>
            </w:r>
          </w:p>
        </w:tc>
      </w:tr>
      <w:tr w:rsidR="00331760" w:rsidRPr="00882A54" w14:paraId="43B69170" w14:textId="77777777" w:rsidTr="005F2F04">
        <w:tc>
          <w:tcPr>
            <w:tcW w:w="2181" w:type="dxa"/>
          </w:tcPr>
          <w:p w14:paraId="6DB4B8E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63" w:type="dxa"/>
          </w:tcPr>
          <w:p w14:paraId="492663EA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0D3D45C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3986AAC9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 w:themeFill="background1"/>
          </w:tcPr>
          <w:p w14:paraId="7E52A0EE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9" w:type="dxa"/>
            <w:shd w:val="clear" w:color="auto" w:fill="FFFFFF" w:themeFill="background1"/>
          </w:tcPr>
          <w:p w14:paraId="42F4C857" w14:textId="77777777" w:rsidR="00331760" w:rsidRPr="00882A54" w:rsidRDefault="00331760" w:rsidP="009C11BE">
            <w:pPr>
              <w:rPr>
                <w:rFonts w:cstheme="minorHAnsi"/>
                <w:sz w:val="16"/>
                <w:szCs w:val="16"/>
              </w:rPr>
            </w:pPr>
            <w:r w:rsidRPr="00063154">
              <w:rPr>
                <w:rFonts w:cstheme="minorHAnsi"/>
                <w:sz w:val="16"/>
                <w:szCs w:val="16"/>
              </w:rPr>
              <w:t>I also think some of the questions are ambiguous in terms of whether the response should take into account the supports arranged at home, or not. </w:t>
            </w:r>
          </w:p>
        </w:tc>
      </w:tr>
    </w:tbl>
    <w:p w14:paraId="194D0006" w14:textId="77777777" w:rsidR="00331760" w:rsidRDefault="00331760" w:rsidP="5D622E23">
      <w:pPr>
        <w:spacing w:before="200" w:after="200" w:line="276" w:lineRule="auto"/>
      </w:pPr>
    </w:p>
    <w:p w14:paraId="59BF7392" w14:textId="73A8CE4E" w:rsidR="00D82FD1" w:rsidRDefault="00D82FD1" w:rsidP="5D622E23"/>
    <w:sectPr w:rsidR="00D82FD1" w:rsidSect="00044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933B4"/>
    <w:multiLevelType w:val="hybridMultilevel"/>
    <w:tmpl w:val="2C064B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7AF71"/>
    <w:multiLevelType w:val="hybridMultilevel"/>
    <w:tmpl w:val="584CBF8C"/>
    <w:lvl w:ilvl="0" w:tplc="E1309E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8074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C4D8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7C41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4C6C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CCB7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AAA7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4A8E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B69B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890859">
    <w:abstractNumId w:val="1"/>
  </w:num>
  <w:num w:numId="2" w16cid:durableId="1699431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FD1"/>
    <w:rsid w:val="0003685A"/>
    <w:rsid w:val="000440DB"/>
    <w:rsid w:val="000F79C1"/>
    <w:rsid w:val="00174164"/>
    <w:rsid w:val="00206F32"/>
    <w:rsid w:val="00294082"/>
    <w:rsid w:val="0030755E"/>
    <w:rsid w:val="00331760"/>
    <w:rsid w:val="004B4D69"/>
    <w:rsid w:val="004D0739"/>
    <w:rsid w:val="005762EC"/>
    <w:rsid w:val="00586583"/>
    <w:rsid w:val="00586F06"/>
    <w:rsid w:val="005D5F5B"/>
    <w:rsid w:val="005F2F04"/>
    <w:rsid w:val="0061244F"/>
    <w:rsid w:val="00711FC0"/>
    <w:rsid w:val="007D32A9"/>
    <w:rsid w:val="00996B07"/>
    <w:rsid w:val="009C4A53"/>
    <w:rsid w:val="00AA799E"/>
    <w:rsid w:val="00AC0C5E"/>
    <w:rsid w:val="00BB107A"/>
    <w:rsid w:val="00C94CE1"/>
    <w:rsid w:val="00D82FD1"/>
    <w:rsid w:val="00E61792"/>
    <w:rsid w:val="00E63749"/>
    <w:rsid w:val="00F75CC1"/>
    <w:rsid w:val="00FE308D"/>
    <w:rsid w:val="0504E9EF"/>
    <w:rsid w:val="0C5BEE41"/>
    <w:rsid w:val="10E9FFF7"/>
    <w:rsid w:val="135F9EFF"/>
    <w:rsid w:val="14501B63"/>
    <w:rsid w:val="1A50551A"/>
    <w:rsid w:val="261D3B08"/>
    <w:rsid w:val="321640AD"/>
    <w:rsid w:val="34F84782"/>
    <w:rsid w:val="35A20706"/>
    <w:rsid w:val="3B13F68F"/>
    <w:rsid w:val="527B2F80"/>
    <w:rsid w:val="55F5AD0D"/>
    <w:rsid w:val="5AFE3133"/>
    <w:rsid w:val="5D622E23"/>
    <w:rsid w:val="5DF1AF2A"/>
    <w:rsid w:val="5FBFE22D"/>
    <w:rsid w:val="644B3A25"/>
    <w:rsid w:val="64D10222"/>
    <w:rsid w:val="6A619066"/>
    <w:rsid w:val="6D56F959"/>
    <w:rsid w:val="76138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E0987"/>
  <w15:chartTrackingRefBased/>
  <w15:docId w15:val="{D331C48A-CED7-4944-BC64-FFB54BE4D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FD1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82FD1"/>
  </w:style>
  <w:style w:type="character" w:customStyle="1" w:styleId="eop">
    <w:name w:val="eop"/>
    <w:basedOn w:val="DefaultParagraphFont"/>
    <w:rsid w:val="00D82FD1"/>
  </w:style>
  <w:style w:type="paragraph" w:styleId="Caption">
    <w:name w:val="caption"/>
    <w:basedOn w:val="Normal"/>
    <w:next w:val="Normal"/>
    <w:uiPriority w:val="35"/>
    <w:unhideWhenUsed/>
    <w:qFormat/>
    <w:rsid w:val="00D82F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82FD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F79C1"/>
    <w:pPr>
      <w:spacing w:after="0" w:line="240" w:lineRule="auto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9C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9C1"/>
    <w:rPr>
      <w:i/>
      <w:iCs/>
      <w:color w:val="4472C4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A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E7B70E-F9F7-434A-968C-0A7A01728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16</Words>
  <Characters>33722</Characters>
  <Application>Microsoft Office Word</Application>
  <DocSecurity>0</DocSecurity>
  <Lines>2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ère Continuing Care - Soins Continus Bruyère</Company>
  <LinksUpToDate>false</LinksUpToDate>
  <CharactersWithSpaces>39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Shorting</dc:creator>
  <cp:keywords/>
  <dc:description/>
  <cp:lastModifiedBy>Taylor Shorting</cp:lastModifiedBy>
  <cp:revision>3</cp:revision>
  <dcterms:created xsi:type="dcterms:W3CDTF">2025-02-13T17:49:00Z</dcterms:created>
  <dcterms:modified xsi:type="dcterms:W3CDTF">2025-02-13T17:49:00Z</dcterms:modified>
</cp:coreProperties>
</file>